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02F2C" w14:textId="77777777" w:rsidR="00C679EB" w:rsidRPr="00C679EB" w:rsidRDefault="00C679EB" w:rsidP="00C679EB">
      <w:pPr>
        <w:rPr>
          <w:rFonts w:ascii="Times New Roman" w:hAnsi="Times New Roman"/>
          <w:b/>
          <w:bCs/>
          <w:sz w:val="21"/>
          <w:szCs w:val="21"/>
        </w:rPr>
      </w:pPr>
      <w:r w:rsidRPr="00C679EB">
        <w:rPr>
          <w:rFonts w:ascii="Times New Roman" w:hAnsi="Times New Roman"/>
          <w:b/>
          <w:bCs/>
          <w:sz w:val="21"/>
          <w:szCs w:val="21"/>
        </w:rPr>
        <w:t>Table 1 Quantitative RT-PCR Primer Sequences</w:t>
      </w:r>
    </w:p>
    <w:p w14:paraId="38EE8C9E" w14:textId="77777777" w:rsidR="00C679EB" w:rsidRDefault="00C679EB" w:rsidP="00C679EB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4111"/>
        <w:gridCol w:w="3969"/>
      </w:tblGrid>
      <w:tr w:rsidR="00C679EB" w:rsidRPr="00C679EB" w14:paraId="0FB72257" w14:textId="77777777" w:rsidTr="00A80411">
        <w:trPr>
          <w:trHeight w:val="482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9556E0" w14:textId="77777777" w:rsidR="00C679EB" w:rsidRPr="00C679EB" w:rsidRDefault="00C679EB" w:rsidP="00A80411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C679EB">
              <w:rPr>
                <w:rFonts w:ascii="Times New Roman" w:hAnsi="Times New Roman"/>
                <w:b/>
                <w:bCs/>
                <w:sz w:val="21"/>
                <w:szCs w:val="21"/>
              </w:rPr>
              <w:t>Gene name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32A22C" w14:textId="77777777" w:rsidR="00C679EB" w:rsidRPr="00C679EB" w:rsidRDefault="00C679EB" w:rsidP="00A80411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C679EB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Forward primer </w:t>
            </w:r>
            <w:proofErr w:type="gramStart"/>
            <w:r w:rsidRPr="00C679EB">
              <w:rPr>
                <w:rFonts w:ascii="Times New Roman" w:hAnsi="Times New Roman"/>
                <w:b/>
                <w:bCs/>
                <w:sz w:val="21"/>
                <w:szCs w:val="21"/>
              </w:rPr>
              <w:t>sequence  (</w:t>
            </w:r>
            <w:proofErr w:type="gramEnd"/>
            <w:r w:rsidRPr="00C679EB">
              <w:rPr>
                <w:rFonts w:ascii="Times New Roman" w:hAnsi="Times New Roman"/>
                <w:b/>
                <w:bCs/>
                <w:sz w:val="21"/>
                <w:szCs w:val="21"/>
              </w:rPr>
              <w:t>5' → 3')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F8440CE" w14:textId="77777777" w:rsidR="00C679EB" w:rsidRPr="00C679EB" w:rsidRDefault="00C679EB" w:rsidP="00A80411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C679EB">
              <w:rPr>
                <w:rFonts w:ascii="Times New Roman" w:hAnsi="Times New Roman"/>
                <w:b/>
                <w:bCs/>
                <w:sz w:val="21"/>
                <w:szCs w:val="21"/>
              </w:rPr>
              <w:t>Reverse primer sequence (5' → 3')</w:t>
            </w:r>
          </w:p>
        </w:tc>
      </w:tr>
      <w:tr w:rsidR="00C679EB" w:rsidRPr="00C679EB" w14:paraId="1F88C00B" w14:textId="77777777" w:rsidTr="00A80411">
        <w:trPr>
          <w:trHeight w:val="482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AD0EB0" w14:textId="77777777" w:rsidR="00C679EB" w:rsidRPr="00C679EB" w:rsidRDefault="00C679EB" w:rsidP="00A80411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m-GAPDH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1960C9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GTTGTCTCCTGCGACTTCA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A2D9C2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TGGTCCAGGGTTTCTTACTC</w:t>
            </w:r>
          </w:p>
        </w:tc>
      </w:tr>
      <w:tr w:rsidR="00C679EB" w:rsidRPr="00C679EB" w14:paraId="5EB36B8D" w14:textId="77777777" w:rsidTr="00A80411">
        <w:trPr>
          <w:trHeight w:val="4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C344B" w14:textId="77777777" w:rsidR="00C679EB" w:rsidRPr="00C679EB" w:rsidRDefault="00C679EB" w:rsidP="00A80411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m-IL-1β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F1A55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GCCTCGTGCTGTCGGACCCATA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1F6BC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TCCTTTGAGGCCCAAGGCCACA</w:t>
            </w:r>
          </w:p>
        </w:tc>
      </w:tr>
      <w:tr w:rsidR="00C679EB" w:rsidRPr="00C679EB" w14:paraId="0C266DCE" w14:textId="77777777" w:rsidTr="00A80411">
        <w:trPr>
          <w:trHeight w:val="4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1F796" w14:textId="77777777" w:rsidR="00C679EB" w:rsidRPr="00C679EB" w:rsidRDefault="00C679EB" w:rsidP="00A80411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m-IL-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3F688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TAGTCCTTCCTACCCCAATTT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58C5B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TTGGTCCTTAGCCACTCCTTC</w:t>
            </w:r>
          </w:p>
        </w:tc>
      </w:tr>
      <w:tr w:rsidR="00C679EB" w:rsidRPr="00C679EB" w14:paraId="5272246C" w14:textId="77777777" w:rsidTr="00A80411">
        <w:trPr>
          <w:trHeight w:val="4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F3D25" w14:textId="77777777" w:rsidR="00C679EB" w:rsidRPr="00C679EB" w:rsidRDefault="00C679EB" w:rsidP="00A80411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m-IL-1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98EF5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GCTCTTACTGACTGGCATG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E10AA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GCAGCTCTAGGAGCATGTG</w:t>
            </w:r>
          </w:p>
        </w:tc>
      </w:tr>
      <w:tr w:rsidR="00C679EB" w:rsidRPr="00C679EB" w14:paraId="3C5F2EAB" w14:textId="77777777" w:rsidTr="00A80411">
        <w:trPr>
          <w:trHeight w:val="4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C14D4" w14:textId="77777777" w:rsidR="00C679EB" w:rsidRPr="00C679EB" w:rsidRDefault="00C679EB" w:rsidP="00A80411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m-iNO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801CD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GCTCGCTTTGCCACGGAC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9E7D2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AAGGCAGCGGGCACATGCAA</w:t>
            </w:r>
          </w:p>
        </w:tc>
      </w:tr>
      <w:tr w:rsidR="00C679EB" w:rsidRPr="00C679EB" w14:paraId="090B1F6D" w14:textId="77777777" w:rsidTr="00A80411">
        <w:trPr>
          <w:trHeight w:val="4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E259F" w14:textId="77777777" w:rsidR="00C679EB" w:rsidRPr="00C679EB" w:rsidRDefault="00C679EB" w:rsidP="00A80411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m-TGF-β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613E3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TGATACGCCTGAGTGGCTGTC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5BE1C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CAAGAGCAGTGAGCGCTGAA</w:t>
            </w:r>
          </w:p>
        </w:tc>
      </w:tr>
      <w:tr w:rsidR="00C679EB" w:rsidRPr="00C679EB" w14:paraId="22F3CF33" w14:textId="77777777" w:rsidTr="00A80411">
        <w:trPr>
          <w:trHeight w:val="4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1579E" w14:textId="77777777" w:rsidR="00C679EB" w:rsidRPr="00C679EB" w:rsidRDefault="00C679EB" w:rsidP="00A80411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m-TNF-α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AF2A9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CCTCCTGGCCAACGGCA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C01F3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TCGGGGCAGCCTTGTCCCTT</w:t>
            </w:r>
          </w:p>
        </w:tc>
      </w:tr>
      <w:tr w:rsidR="00C679EB" w:rsidRPr="00C679EB" w14:paraId="24D1AE45" w14:textId="77777777" w:rsidTr="00A80411">
        <w:trPr>
          <w:trHeight w:val="4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09E2E" w14:textId="77777777" w:rsidR="00C679EB" w:rsidRPr="00C679EB" w:rsidRDefault="00C679EB" w:rsidP="00A80411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Rat-GAPDH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155ED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TGACTGGAAGAGCGGAGAGTAC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A51D1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TTCGGGCTGATGTACCAGTTC</w:t>
            </w:r>
          </w:p>
        </w:tc>
      </w:tr>
      <w:tr w:rsidR="00C679EB" w:rsidRPr="00C679EB" w14:paraId="4CBA55B1" w14:textId="77777777" w:rsidTr="00A80411">
        <w:trPr>
          <w:trHeight w:val="4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763C3" w14:textId="77777777" w:rsidR="00C679EB" w:rsidRPr="00C679EB" w:rsidRDefault="00C679EB" w:rsidP="00A80411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Rat-Arg-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AE962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AGCCAATGAAGAGCTGGCTG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841A0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AACTGCCAGACTGTGGTCTCCA</w:t>
            </w:r>
          </w:p>
        </w:tc>
      </w:tr>
      <w:tr w:rsidR="00C679EB" w:rsidRPr="00C679EB" w14:paraId="1DABAF0A" w14:textId="77777777" w:rsidTr="00A80411">
        <w:trPr>
          <w:trHeight w:val="4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6347B" w14:textId="77777777" w:rsidR="00C679EB" w:rsidRPr="00C679EB" w:rsidRDefault="00C679EB" w:rsidP="00A80411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Rat-CD11b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8099C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GAGCAGCACTGAGATCCTGTTT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55E9D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ATACGACTCCTGCCCTGGAA</w:t>
            </w:r>
          </w:p>
        </w:tc>
      </w:tr>
      <w:tr w:rsidR="00C679EB" w:rsidRPr="00C679EB" w14:paraId="0CB0C990" w14:textId="77777777" w:rsidTr="00A80411">
        <w:trPr>
          <w:trHeight w:val="4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6CBCD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Rat-CD20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56804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TCAGCTATTGGACGCGAGGC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4348C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TCCGGGTTGCAAGTTGCCGT</w:t>
            </w:r>
          </w:p>
        </w:tc>
      </w:tr>
      <w:tr w:rsidR="00C679EB" w:rsidRPr="00C679EB" w14:paraId="222E27AD" w14:textId="77777777" w:rsidTr="00A80411">
        <w:trPr>
          <w:trHeight w:val="4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13F99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Rat-IL-1β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1C9D0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CCTGAACTCAACTGTGAAATAGC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82CDF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CCAAGTCAAGGGCTTGGAA</w:t>
            </w:r>
          </w:p>
        </w:tc>
      </w:tr>
      <w:tr w:rsidR="00C679EB" w:rsidRPr="00C679EB" w14:paraId="69544AB1" w14:textId="77777777" w:rsidTr="00A80411">
        <w:trPr>
          <w:trHeight w:val="4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4E852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Rat-IL-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16EC7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ATTGTATGAACAGCGATGATGC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38BBA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CAGGTAGAAACGGAACTCCAGA</w:t>
            </w:r>
          </w:p>
        </w:tc>
      </w:tr>
      <w:tr w:rsidR="00C679EB" w:rsidRPr="00C679EB" w14:paraId="6F0231BB" w14:textId="77777777" w:rsidTr="00A80411">
        <w:trPr>
          <w:trHeight w:val="4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24656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Rat-IL-1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12981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GGCTGAGGCGCT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23905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TGCCTTGCTCTTATTTTCACAGG</w:t>
            </w:r>
          </w:p>
        </w:tc>
      </w:tr>
      <w:tr w:rsidR="00C679EB" w:rsidRPr="00D27614" w14:paraId="1957616D" w14:textId="77777777" w:rsidTr="00A80411">
        <w:trPr>
          <w:trHeight w:val="4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AC6A0" w14:textId="00B1294E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Rat-</w:t>
            </w:r>
            <w: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i</w:t>
            </w: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NO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2ACFB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GACGAGACGGATAGGCAG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3169E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GTGGGGTTGTTGCTGAACTT</w:t>
            </w:r>
          </w:p>
        </w:tc>
      </w:tr>
      <w:tr w:rsidR="00C679EB" w:rsidRPr="00D27614" w14:paraId="25317E1F" w14:textId="77777777" w:rsidTr="00A80411">
        <w:trPr>
          <w:trHeight w:val="4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144A6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</w:rPr>
              <w:lastRenderedPageBreak/>
              <w:t>Rat-</w:t>
            </w:r>
            <w:proofErr w:type="spellStart"/>
            <w:r w:rsidRPr="00C679EB">
              <w:rPr>
                <w:rFonts w:ascii="Times New Roman" w:hAnsi="Times New Roman"/>
              </w:rPr>
              <w:t>MHCⅡ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37B09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</w:rPr>
              <w:t>ACAGGAATTGTGTCCACGG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3BCDF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</w:rPr>
              <w:t>AAGGCCTGGGTCAGGGATAA</w:t>
            </w:r>
          </w:p>
        </w:tc>
      </w:tr>
      <w:tr w:rsidR="00C679EB" w:rsidRPr="00D27614" w14:paraId="6E43D44B" w14:textId="77777777" w:rsidTr="00A80411">
        <w:trPr>
          <w:trHeight w:val="4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02D32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Rat-TGFβ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2D15F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CCCGCGTGCTAATG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70D3E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GGCACTGCTTCCCGAATG</w:t>
            </w:r>
          </w:p>
        </w:tc>
      </w:tr>
      <w:tr w:rsidR="00C679EB" w:rsidRPr="00D27614" w14:paraId="522D10DD" w14:textId="77777777" w:rsidTr="00A80411">
        <w:trPr>
          <w:trHeight w:val="4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43A1B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Rat-TNFα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5F732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GCCACCACGCTCTTCTG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92DC1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GCTACGGGCTTGTCACTCG</w:t>
            </w:r>
          </w:p>
        </w:tc>
      </w:tr>
      <w:tr w:rsidR="00C679EB" w:rsidRPr="00D27614" w14:paraId="39009688" w14:textId="77777777" w:rsidTr="00A80411">
        <w:trPr>
          <w:trHeight w:val="482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5ECE0A1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Rat-YM1/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B723B03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TACTCACTTCCACAGGAGCAG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84E903F" w14:textId="77777777" w:rsidR="00C679EB" w:rsidRPr="00C679EB" w:rsidRDefault="00C679EB" w:rsidP="00A80411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679EB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TCCAGTGTAGCCATCCTTAGG</w:t>
            </w:r>
          </w:p>
        </w:tc>
      </w:tr>
    </w:tbl>
    <w:p w14:paraId="669BAA7B" w14:textId="77777777" w:rsidR="00C679EB" w:rsidRDefault="00C679EB" w:rsidP="00C679EB"/>
    <w:p w14:paraId="7CE83108" w14:textId="77777777" w:rsidR="00C679EB" w:rsidRDefault="00C679EB" w:rsidP="00C679EB"/>
    <w:p w14:paraId="72AE05E0" w14:textId="77777777" w:rsidR="00C679EB" w:rsidRDefault="00C679EB" w:rsidP="00C679EB"/>
    <w:p w14:paraId="1C34701B" w14:textId="77777777" w:rsidR="00C679EB" w:rsidRDefault="00C679EB" w:rsidP="00A44D89">
      <w:pPr>
        <w:tabs>
          <w:tab w:val="left" w:pos="12240"/>
        </w:tabs>
        <w:jc w:val="center"/>
        <w:rPr>
          <w:rFonts w:ascii="Times New Roman" w:hAnsi="Times New Roman"/>
          <w:b/>
          <w:sz w:val="21"/>
          <w:szCs w:val="21"/>
        </w:rPr>
      </w:pPr>
    </w:p>
    <w:p w14:paraId="59DBA440" w14:textId="77777777" w:rsidR="00C679EB" w:rsidRDefault="00C679EB" w:rsidP="00A44D89">
      <w:pPr>
        <w:tabs>
          <w:tab w:val="left" w:pos="12240"/>
        </w:tabs>
        <w:jc w:val="center"/>
        <w:rPr>
          <w:rFonts w:ascii="Times New Roman" w:hAnsi="Times New Roman"/>
          <w:b/>
          <w:sz w:val="21"/>
          <w:szCs w:val="21"/>
        </w:rPr>
      </w:pPr>
    </w:p>
    <w:p w14:paraId="58097A96" w14:textId="77777777" w:rsidR="00C679EB" w:rsidRDefault="00C679EB" w:rsidP="00A44D89">
      <w:pPr>
        <w:tabs>
          <w:tab w:val="left" w:pos="12240"/>
        </w:tabs>
        <w:jc w:val="center"/>
        <w:rPr>
          <w:rFonts w:ascii="Times New Roman" w:hAnsi="Times New Roman"/>
          <w:b/>
          <w:sz w:val="21"/>
          <w:szCs w:val="21"/>
        </w:rPr>
      </w:pPr>
    </w:p>
    <w:p w14:paraId="5D67D454" w14:textId="77777777" w:rsidR="00C679EB" w:rsidRDefault="00C679EB" w:rsidP="00A44D89">
      <w:pPr>
        <w:tabs>
          <w:tab w:val="left" w:pos="12240"/>
        </w:tabs>
        <w:jc w:val="center"/>
        <w:rPr>
          <w:rFonts w:ascii="Times New Roman" w:hAnsi="Times New Roman"/>
          <w:b/>
          <w:sz w:val="21"/>
          <w:szCs w:val="21"/>
        </w:rPr>
      </w:pPr>
    </w:p>
    <w:p w14:paraId="675A3230" w14:textId="77777777" w:rsidR="00C679EB" w:rsidRDefault="00C679EB" w:rsidP="00A44D89">
      <w:pPr>
        <w:tabs>
          <w:tab w:val="left" w:pos="12240"/>
        </w:tabs>
        <w:jc w:val="center"/>
        <w:rPr>
          <w:rFonts w:ascii="Times New Roman" w:hAnsi="Times New Roman"/>
          <w:b/>
          <w:sz w:val="21"/>
          <w:szCs w:val="21"/>
        </w:rPr>
      </w:pPr>
    </w:p>
    <w:p w14:paraId="7B59F5CC" w14:textId="1040D14A" w:rsidR="00C679EB" w:rsidRDefault="00C679EB" w:rsidP="00A44D89">
      <w:pPr>
        <w:tabs>
          <w:tab w:val="left" w:pos="12240"/>
        </w:tabs>
        <w:jc w:val="center"/>
        <w:rPr>
          <w:rFonts w:ascii="Times New Roman" w:hAnsi="Times New Roman"/>
          <w:b/>
          <w:sz w:val="21"/>
          <w:szCs w:val="21"/>
        </w:rPr>
      </w:pPr>
    </w:p>
    <w:p w14:paraId="21A9CFA3" w14:textId="0A8F6C32" w:rsidR="00C679EB" w:rsidRDefault="00C679EB" w:rsidP="00A44D89">
      <w:pPr>
        <w:tabs>
          <w:tab w:val="left" w:pos="12240"/>
        </w:tabs>
        <w:jc w:val="center"/>
        <w:rPr>
          <w:rFonts w:ascii="Times New Roman" w:hAnsi="Times New Roman"/>
          <w:b/>
          <w:sz w:val="21"/>
          <w:szCs w:val="21"/>
        </w:rPr>
      </w:pPr>
    </w:p>
    <w:p w14:paraId="3B3674AF" w14:textId="33273218" w:rsidR="00C679EB" w:rsidRDefault="00C679EB" w:rsidP="00A44D89">
      <w:pPr>
        <w:tabs>
          <w:tab w:val="left" w:pos="12240"/>
        </w:tabs>
        <w:jc w:val="center"/>
        <w:rPr>
          <w:rFonts w:ascii="Times New Roman" w:hAnsi="Times New Roman"/>
          <w:b/>
          <w:sz w:val="21"/>
          <w:szCs w:val="21"/>
        </w:rPr>
      </w:pPr>
    </w:p>
    <w:p w14:paraId="01B9985E" w14:textId="4816F2DD" w:rsidR="00C679EB" w:rsidRDefault="00C679EB" w:rsidP="00A44D89">
      <w:pPr>
        <w:tabs>
          <w:tab w:val="left" w:pos="12240"/>
        </w:tabs>
        <w:jc w:val="center"/>
        <w:rPr>
          <w:rFonts w:ascii="Times New Roman" w:hAnsi="Times New Roman"/>
          <w:b/>
          <w:sz w:val="21"/>
          <w:szCs w:val="21"/>
        </w:rPr>
      </w:pPr>
    </w:p>
    <w:p w14:paraId="336FE247" w14:textId="66488E0A" w:rsidR="00C679EB" w:rsidRDefault="00C679EB" w:rsidP="00A44D89">
      <w:pPr>
        <w:tabs>
          <w:tab w:val="left" w:pos="12240"/>
        </w:tabs>
        <w:jc w:val="center"/>
        <w:rPr>
          <w:rFonts w:ascii="Times New Roman" w:hAnsi="Times New Roman"/>
          <w:b/>
          <w:sz w:val="21"/>
          <w:szCs w:val="21"/>
        </w:rPr>
      </w:pPr>
    </w:p>
    <w:p w14:paraId="087E0415" w14:textId="656F4310" w:rsidR="00C679EB" w:rsidRDefault="00C679EB" w:rsidP="00A44D89">
      <w:pPr>
        <w:tabs>
          <w:tab w:val="left" w:pos="12240"/>
        </w:tabs>
        <w:jc w:val="center"/>
        <w:rPr>
          <w:rFonts w:ascii="Times New Roman" w:hAnsi="Times New Roman"/>
          <w:b/>
          <w:sz w:val="21"/>
          <w:szCs w:val="21"/>
        </w:rPr>
      </w:pPr>
    </w:p>
    <w:p w14:paraId="786CA7CF" w14:textId="7B6E98B9" w:rsidR="00C679EB" w:rsidRDefault="00C679EB" w:rsidP="00A44D89">
      <w:pPr>
        <w:tabs>
          <w:tab w:val="left" w:pos="12240"/>
        </w:tabs>
        <w:jc w:val="center"/>
        <w:rPr>
          <w:rFonts w:ascii="Times New Roman" w:hAnsi="Times New Roman"/>
          <w:b/>
          <w:sz w:val="21"/>
          <w:szCs w:val="21"/>
        </w:rPr>
      </w:pPr>
    </w:p>
    <w:p w14:paraId="5CE5DA08" w14:textId="78EA433D" w:rsidR="00C679EB" w:rsidRDefault="00C679EB" w:rsidP="00A44D89">
      <w:pPr>
        <w:tabs>
          <w:tab w:val="left" w:pos="12240"/>
        </w:tabs>
        <w:jc w:val="center"/>
        <w:rPr>
          <w:rFonts w:ascii="Times New Roman" w:hAnsi="Times New Roman"/>
          <w:b/>
          <w:sz w:val="21"/>
          <w:szCs w:val="21"/>
        </w:rPr>
      </w:pPr>
    </w:p>
    <w:p w14:paraId="4E226F4C" w14:textId="1A14A56E" w:rsidR="00C679EB" w:rsidRDefault="00C679EB" w:rsidP="00A44D89">
      <w:pPr>
        <w:tabs>
          <w:tab w:val="left" w:pos="12240"/>
        </w:tabs>
        <w:jc w:val="center"/>
        <w:rPr>
          <w:rFonts w:ascii="Times New Roman" w:hAnsi="Times New Roman"/>
          <w:b/>
          <w:sz w:val="21"/>
          <w:szCs w:val="21"/>
        </w:rPr>
      </w:pPr>
    </w:p>
    <w:p w14:paraId="251B393D" w14:textId="206FAF8E" w:rsidR="00C679EB" w:rsidRDefault="00C679EB" w:rsidP="00A44D89">
      <w:pPr>
        <w:tabs>
          <w:tab w:val="left" w:pos="12240"/>
        </w:tabs>
        <w:jc w:val="center"/>
        <w:rPr>
          <w:rFonts w:ascii="Times New Roman" w:hAnsi="Times New Roman"/>
          <w:b/>
          <w:sz w:val="21"/>
          <w:szCs w:val="21"/>
        </w:rPr>
      </w:pPr>
    </w:p>
    <w:p w14:paraId="77AE9E9E" w14:textId="010810E8" w:rsidR="00C679EB" w:rsidRDefault="00C679EB" w:rsidP="00A44D89">
      <w:pPr>
        <w:tabs>
          <w:tab w:val="left" w:pos="12240"/>
        </w:tabs>
        <w:jc w:val="center"/>
        <w:rPr>
          <w:rFonts w:ascii="Times New Roman" w:hAnsi="Times New Roman"/>
          <w:b/>
          <w:sz w:val="21"/>
          <w:szCs w:val="21"/>
        </w:rPr>
      </w:pPr>
    </w:p>
    <w:p w14:paraId="2D7D5159" w14:textId="3BA69E99" w:rsidR="00C679EB" w:rsidRDefault="00C679EB" w:rsidP="00A44D89">
      <w:pPr>
        <w:tabs>
          <w:tab w:val="left" w:pos="12240"/>
        </w:tabs>
        <w:jc w:val="center"/>
        <w:rPr>
          <w:rFonts w:ascii="Times New Roman" w:hAnsi="Times New Roman"/>
          <w:b/>
          <w:sz w:val="21"/>
          <w:szCs w:val="21"/>
        </w:rPr>
      </w:pPr>
    </w:p>
    <w:p w14:paraId="021F1BB4" w14:textId="7E768887" w:rsidR="00C679EB" w:rsidRDefault="00C679EB" w:rsidP="00A44D89">
      <w:pPr>
        <w:tabs>
          <w:tab w:val="left" w:pos="12240"/>
        </w:tabs>
        <w:jc w:val="center"/>
        <w:rPr>
          <w:rFonts w:ascii="Times New Roman" w:hAnsi="Times New Roman"/>
          <w:b/>
          <w:sz w:val="21"/>
          <w:szCs w:val="21"/>
        </w:rPr>
      </w:pPr>
    </w:p>
    <w:p w14:paraId="24608F78" w14:textId="276CB2B5" w:rsidR="00C679EB" w:rsidRDefault="00C679EB" w:rsidP="00A44D89">
      <w:pPr>
        <w:tabs>
          <w:tab w:val="left" w:pos="12240"/>
        </w:tabs>
        <w:jc w:val="center"/>
        <w:rPr>
          <w:rFonts w:ascii="Times New Roman" w:hAnsi="Times New Roman"/>
          <w:b/>
          <w:sz w:val="21"/>
          <w:szCs w:val="21"/>
        </w:rPr>
      </w:pPr>
    </w:p>
    <w:p w14:paraId="10108181" w14:textId="6444EABB" w:rsidR="00C679EB" w:rsidRDefault="00C679EB" w:rsidP="00A44D89">
      <w:pPr>
        <w:tabs>
          <w:tab w:val="left" w:pos="12240"/>
        </w:tabs>
        <w:jc w:val="center"/>
        <w:rPr>
          <w:rFonts w:ascii="Times New Roman" w:hAnsi="Times New Roman"/>
          <w:b/>
          <w:sz w:val="21"/>
          <w:szCs w:val="21"/>
        </w:rPr>
      </w:pPr>
    </w:p>
    <w:p w14:paraId="42EE02F7" w14:textId="3FF4A14F" w:rsidR="00C679EB" w:rsidRDefault="00C679EB" w:rsidP="00A44D89">
      <w:pPr>
        <w:tabs>
          <w:tab w:val="left" w:pos="12240"/>
        </w:tabs>
        <w:jc w:val="center"/>
        <w:rPr>
          <w:rFonts w:ascii="Times New Roman" w:hAnsi="Times New Roman"/>
          <w:b/>
          <w:sz w:val="21"/>
          <w:szCs w:val="21"/>
        </w:rPr>
      </w:pPr>
    </w:p>
    <w:p w14:paraId="26DD3CE7" w14:textId="10761E4C" w:rsidR="00C679EB" w:rsidRDefault="00C679EB" w:rsidP="00A44D89">
      <w:pPr>
        <w:tabs>
          <w:tab w:val="left" w:pos="12240"/>
        </w:tabs>
        <w:jc w:val="center"/>
        <w:rPr>
          <w:rFonts w:ascii="Times New Roman" w:hAnsi="Times New Roman"/>
          <w:b/>
          <w:sz w:val="21"/>
          <w:szCs w:val="21"/>
        </w:rPr>
      </w:pPr>
    </w:p>
    <w:p w14:paraId="1E74FBD0" w14:textId="08ED28DE" w:rsidR="00C679EB" w:rsidRDefault="00C679EB" w:rsidP="00A44D89">
      <w:pPr>
        <w:tabs>
          <w:tab w:val="left" w:pos="12240"/>
        </w:tabs>
        <w:jc w:val="center"/>
        <w:rPr>
          <w:rFonts w:ascii="Times New Roman" w:hAnsi="Times New Roman"/>
          <w:b/>
          <w:sz w:val="21"/>
          <w:szCs w:val="21"/>
        </w:rPr>
      </w:pPr>
    </w:p>
    <w:p w14:paraId="5CBC7A62" w14:textId="77777777" w:rsidR="00C679EB" w:rsidRDefault="00C679EB" w:rsidP="00A44D89">
      <w:pPr>
        <w:tabs>
          <w:tab w:val="left" w:pos="12240"/>
        </w:tabs>
        <w:jc w:val="center"/>
        <w:rPr>
          <w:rFonts w:ascii="Times New Roman" w:hAnsi="Times New Roman"/>
          <w:b/>
          <w:sz w:val="21"/>
          <w:szCs w:val="21"/>
        </w:rPr>
      </w:pPr>
    </w:p>
    <w:p w14:paraId="1E750407" w14:textId="3D400995" w:rsidR="00A44D89" w:rsidRPr="00F75378" w:rsidRDefault="00A44D89" w:rsidP="00C679EB">
      <w:pPr>
        <w:tabs>
          <w:tab w:val="left" w:pos="12240"/>
        </w:tabs>
        <w:rPr>
          <w:rFonts w:ascii="Times New Roman" w:hAnsi="Times New Roman"/>
          <w:b/>
          <w:sz w:val="21"/>
          <w:szCs w:val="21"/>
        </w:rPr>
      </w:pPr>
      <w:r w:rsidRPr="00F75378">
        <w:rPr>
          <w:rFonts w:ascii="Times New Roman" w:hAnsi="Times New Roman"/>
          <w:b/>
          <w:sz w:val="21"/>
          <w:szCs w:val="21"/>
        </w:rPr>
        <w:lastRenderedPageBreak/>
        <w:t xml:space="preserve">Supplementary Table </w:t>
      </w:r>
      <w:proofErr w:type="gramStart"/>
      <w:r w:rsidRPr="00F75378">
        <w:rPr>
          <w:rFonts w:ascii="Times New Roman" w:hAnsi="Times New Roman"/>
          <w:b/>
          <w:sz w:val="21"/>
          <w:szCs w:val="21"/>
        </w:rPr>
        <w:t xml:space="preserve">2  </w:t>
      </w:r>
      <w:r w:rsidRPr="00F75378">
        <w:rPr>
          <w:rStyle w:val="st"/>
          <w:rFonts w:ascii="Times New Roman" w:hAnsi="Times New Roman"/>
          <w:b/>
          <w:sz w:val="21"/>
          <w:szCs w:val="21"/>
        </w:rPr>
        <w:t>The</w:t>
      </w:r>
      <w:proofErr w:type="gramEnd"/>
      <w:r w:rsidRPr="00F75378">
        <w:rPr>
          <w:rStyle w:val="st"/>
          <w:rFonts w:ascii="Times New Roman" w:hAnsi="Times New Roman"/>
          <w:b/>
          <w:sz w:val="21"/>
          <w:szCs w:val="21"/>
        </w:rPr>
        <w:t xml:space="preserve"> results of GO</w:t>
      </w:r>
      <w:r w:rsidR="00576B03">
        <w:rPr>
          <w:rStyle w:val="st"/>
          <w:rFonts w:ascii="Times New Roman" w:hAnsi="Times New Roman"/>
          <w:b/>
          <w:sz w:val="21"/>
          <w:szCs w:val="21"/>
        </w:rPr>
        <w:t xml:space="preserve"> </w:t>
      </w:r>
      <w:r w:rsidRPr="00F75378">
        <w:rPr>
          <w:rStyle w:val="st"/>
          <w:rFonts w:ascii="Times New Roman" w:hAnsi="Times New Roman"/>
          <w:b/>
          <w:sz w:val="21"/>
          <w:szCs w:val="21"/>
        </w:rPr>
        <w:t>TERM_BP enrichment analysis</w:t>
      </w:r>
    </w:p>
    <w:p w14:paraId="43AC9D4B" w14:textId="060E5CCA" w:rsidR="003A6D69" w:rsidRPr="004815AC" w:rsidRDefault="003A6D69" w:rsidP="00A44D89">
      <w:pPr>
        <w:jc w:val="center"/>
        <w:rPr>
          <w:rFonts w:ascii="Times New Roman" w:hAnsi="Times New Roman"/>
          <w:b/>
          <w:sz w:val="20"/>
          <w:szCs w:val="20"/>
        </w:rPr>
      </w:pPr>
    </w:p>
    <w:tbl>
      <w:tblPr>
        <w:tblW w:w="130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2"/>
        <w:gridCol w:w="1418"/>
        <w:gridCol w:w="2551"/>
        <w:gridCol w:w="993"/>
        <w:gridCol w:w="1134"/>
        <w:gridCol w:w="6405"/>
      </w:tblGrid>
      <w:tr w:rsidR="00543D3E" w:rsidRPr="00E03018" w14:paraId="5303483E" w14:textId="589C5635" w:rsidTr="00D676AA">
        <w:trPr>
          <w:trHeight w:val="480"/>
        </w:trPr>
        <w:tc>
          <w:tcPr>
            <w:tcW w:w="582" w:type="dxa"/>
            <w:shd w:val="clear" w:color="auto" w:fill="auto"/>
            <w:vAlign w:val="center"/>
            <w:hideMark/>
          </w:tcPr>
          <w:p w14:paraId="501B1572" w14:textId="249534FE" w:rsidR="00543D3E" w:rsidRPr="00116905" w:rsidRDefault="00543D3E" w:rsidP="00AE46D5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116905">
              <w:rPr>
                <w:rFonts w:ascii="Times New Roman" w:eastAsia="Times New Roman" w:hAnsi="Times New Roman"/>
                <w:b/>
                <w:color w:val="000000"/>
              </w:rPr>
              <w:t>No.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A129007" w14:textId="205351CD" w:rsidR="00543D3E" w:rsidRPr="00116905" w:rsidRDefault="00543D3E" w:rsidP="00134261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116905">
              <w:rPr>
                <w:rFonts w:ascii="Times New Roman" w:eastAsia="Times New Roman" w:hAnsi="Times New Roman"/>
                <w:b/>
                <w:color w:val="000000"/>
              </w:rPr>
              <w:t>I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52C3FAC" w14:textId="4C33F3B8" w:rsidR="00543D3E" w:rsidRPr="00116905" w:rsidRDefault="00543D3E" w:rsidP="004D6EFE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116905">
              <w:rPr>
                <w:rFonts w:ascii="Times New Roman" w:eastAsia="Times New Roman" w:hAnsi="Times New Roman"/>
                <w:b/>
                <w:color w:val="000000"/>
              </w:rPr>
              <w:t>Descript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938F3D" w14:textId="4F0BD85F" w:rsidR="00543D3E" w:rsidRPr="00116905" w:rsidRDefault="00543D3E" w:rsidP="00AE46D5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116905">
              <w:rPr>
                <w:rFonts w:ascii="Times New Roman" w:eastAsia="Times New Roman" w:hAnsi="Times New Roman"/>
                <w:b/>
                <w:color w:val="000000"/>
              </w:rPr>
              <w:t>Coun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EAE469" w14:textId="3319ADF0" w:rsidR="00543D3E" w:rsidRPr="00116905" w:rsidRDefault="00543D3E" w:rsidP="00AE46D5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proofErr w:type="gramStart"/>
            <w:r w:rsidRPr="00116905">
              <w:rPr>
                <w:rFonts w:ascii="Times New Roman" w:eastAsia="Times New Roman" w:hAnsi="Times New Roman"/>
                <w:b/>
                <w:color w:val="000000"/>
              </w:rPr>
              <w:t>P</w:t>
            </w:r>
            <w:r w:rsidR="00B82523">
              <w:rPr>
                <w:rFonts w:ascii="Times New Roman" w:eastAsia="Times New Roman" w:hAnsi="Times New Roman"/>
                <w:b/>
                <w:color w:val="000000"/>
              </w:rPr>
              <w:t>.</w:t>
            </w:r>
            <w:r w:rsidRPr="00116905">
              <w:rPr>
                <w:rFonts w:ascii="Times New Roman" w:eastAsia="Times New Roman" w:hAnsi="Times New Roman"/>
                <w:b/>
                <w:color w:val="000000"/>
              </w:rPr>
              <w:t>Value</w:t>
            </w:r>
            <w:proofErr w:type="spellEnd"/>
            <w:proofErr w:type="gramEnd"/>
          </w:p>
        </w:tc>
        <w:tc>
          <w:tcPr>
            <w:tcW w:w="6405" w:type="dxa"/>
            <w:shd w:val="clear" w:color="auto" w:fill="auto"/>
            <w:vAlign w:val="center"/>
          </w:tcPr>
          <w:p w14:paraId="00A409EC" w14:textId="6E877469" w:rsidR="00543D3E" w:rsidRPr="004D6EFE" w:rsidRDefault="00543D3E" w:rsidP="00DD53C4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4D6EFE">
              <w:rPr>
                <w:rFonts w:ascii="Times New Roman" w:eastAsia="Times New Roman" w:hAnsi="Times New Roman"/>
                <w:b/>
                <w:color w:val="000000"/>
              </w:rPr>
              <w:t>Genes</w:t>
            </w:r>
          </w:p>
        </w:tc>
      </w:tr>
      <w:tr w:rsidR="00543D3E" w:rsidRPr="00E03018" w14:paraId="12AFD1CF" w14:textId="301D4DF8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FF74E89" w14:textId="7738C706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8CB9B6" w14:textId="05D3F699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828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ABD29B8" w14:textId="34149E86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cell proliferat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F6774B" w14:textId="1EDFCBA3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4B7754" w14:textId="171551E7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.88E-37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6F44F583" w14:textId="653E51FE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21/CNTFR/CSF3/CNTF/FLT1/CSF2/EPO/SIRPG/PRL/FGF2/CXCL5/CX3CL1/CRKL/FGF5/ESM1/FGF7/NAMPT/KDR/CTSH/ITGAV/TIMP1/IL6R/PDGFRB/IL11/IL15/FSHB/FLT3LG/NRG1/MIF/OSMR/PGF/EREG/CDC25B/IFNG/KIT/IL6ST/EPHA1/CTF1/PDGFB/PDGFA/THBS1/EGFR/INS/DPP4/GRK5/ERBB2/NTF3/PDGFC/S100A13/FGF20/CGA/TGFB2/TGFB1/EGF/NTRK3/OSM/IL31RA/IGF2/VEGFC/IGF1/IL2/BMP5/VEGFA/FGF17/CXCL10/BST1/GDF9/IL6/IL7/TNFSF4/IL9/MDM2/PTPN6/FOLR2/IL7R/LGMN</w:t>
            </w:r>
          </w:p>
        </w:tc>
      </w:tr>
      <w:tr w:rsidR="00D676AA" w:rsidRPr="00E03018" w14:paraId="05CC71B3" w14:textId="438BA6CD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E10BACD" w14:textId="7E6F527C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DB4B0C" w14:textId="5D6917AB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695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1DAFFE0" w14:textId="563EBB23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nflammatory respon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96F929" w14:textId="69A270CF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E169FE" w14:textId="50EF6B6B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.31E-3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5F8AE09C" w14:textId="22DC734A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XCL6/IL1RN/CXCL8/IL23R/CXCL1/IL1RAP/CXCL3/TNF/CXCL2/CXCL5/CX3CL1/IL18RAP/IL36B/OLR1/LGALS9/TNFRSF4/IL15/IGFBP4/IL1R1/IL13/MIF/TNFRSF1B/TNFRSF1A/TLR1/IL1A/MEP1B/IL23A/KIT/CHST1/CHI3L1/S100A8/CHST2/EPHA2/CRP/CALCA/SEMA7A/CCL11/THBS1/CCL8/CCL7/CCL5/CCL4/SPP1/CCL3/CCL2/CD14/CCL19/CCL18/CCL23/TGFB1/RARRES2/IL36G/CXCL10/CXCL11/IL6/IL5/AXL/TNFSF4/IL9/SDC1/PTX3/CDO1/FOLR2/IL17B</w:t>
            </w:r>
          </w:p>
        </w:tc>
      </w:tr>
      <w:tr w:rsidR="00543D3E" w:rsidRPr="00E03018" w14:paraId="7861A1AB" w14:textId="6DD7AE37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F32A3EA" w14:textId="465D2611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C71137" w14:textId="46AADB80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716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3EC3038" w14:textId="2DD3B5E7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signal transduct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028187" w14:textId="6FE40428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2FDFD3" w14:textId="6123952D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.87E-29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06436341" w14:textId="7E3F9494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NTFR/IL1RN/CNTF/EPO/FGF2/CXCL16/CRKL/FGF7/ALCAM/PLAU/GRAP2/NAMPT/ICOSLG/PDGFRB/IGFBP1/IL4R/IGFBP4/IGFBP2/FLT3LG/PGF/BCAM/IL23A/CD226/CD274/LHB/DAPP1/TNFRSF11B/CSF2RB/KLRK1/FGF20/IGFBP6/TNFSF18/PSPN/TNFSF12/IGF1/IGF2R/FGF17/CXCL10/BST1/CXCL11/TG/ARTN/TNFSF4/IL9/IL7R/FGF12/RET/ACVRL1/IL21/CXCL6/CXCL8/IL25/CXCL1/CXCL5/MDK/TIMP1/CD34/NCK1/IL10/IL11/DFFA/IL15/IFNGR1/IL13/PLAUR/RGMB/TNFRSF1A/TLR1/CD200R1/KIT/ANGPTL3/LTA/MET/TNFRSF21/GRN/CCL11/GRP/EGFR/TYMP/CCL8/CCL7/GPNMB/ERBB2/NTF3/CCL4/SPP1/CCL2/CCL18/CCL23/ANGPT2/IL31/ERAP2/GDF15/RYK/TIE1/MOK/VEGFC/AXL/FAS/LTBR/IL17B</w:t>
            </w:r>
          </w:p>
        </w:tc>
      </w:tr>
      <w:tr w:rsidR="00543D3E" w:rsidRPr="00E03018" w14:paraId="501CCE40" w14:textId="62435E0C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4840426" w14:textId="16A6F2E1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9FF65A" w14:textId="3E45994F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3033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EBABEA5" w14:textId="5A4B17E1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cell migrat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30CBFB" w14:textId="6E0F3B71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0E48C1" w14:textId="107C438D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.66E-27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4D7BDD5B" w14:textId="6833E288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ET/CD274/GRN/SEMA7A/FLT1/CCL11/PDGFB/PDGFA/THBS1/EGFR/CXCL16/INS/CCL7/GPNMB/PLAU/MDK/CCL5/PDGFC/N</w:t>
            </w: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lastRenderedPageBreak/>
              <w:t>TF3/CCL3/KDR/CTSH/ITGAV/CGA/SEMA6B/PDGFRB/TGFB1/MMP7/F10/EGF/HGF/MMP2/NTRK3/FSHB/IGF1/F3/VEGFA/FGR/F7/KIT/ANGPTL3/NUMB/ADAM9/ITGA5/EPHA1/EPHA2</w:t>
            </w:r>
          </w:p>
        </w:tc>
      </w:tr>
      <w:tr w:rsidR="00543D3E" w:rsidRPr="00E03018" w14:paraId="412ACBD4" w14:textId="23E7D496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C214C68" w14:textId="772D29AA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lastRenderedPageBreak/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7D25D9" w14:textId="0A6655B9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7267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021B73E" w14:textId="65103E14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ell-cell signalin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7FB551" w14:textId="0FD5C4C0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5BBE91" w14:textId="276A29C8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.44E-26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0FD340E2" w14:textId="2986637C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XCL6/CALCA/CTF1/LHB/SIRPG/PDGFA/CXCL5/CX3CL1/INS/FGF5/CCL8/EFNB3/CCL7/GPNMB/CCL5/GRAP2/CCL4/NAMPT/NTF3/CCL3/FGF20/CCL18/TSHB/TNFSF18/CCL23/IL15/GDF15/SH2D1A/IL36G/INHBA/MERTK/IL2/PGF/AGT/EREG/FGF17/CXCL10/CXCL11/IL7/LTA/FGF12/SIGLEC6/IL17B</w:t>
            </w:r>
          </w:p>
        </w:tc>
      </w:tr>
      <w:tr w:rsidR="00D676AA" w:rsidRPr="00E03018" w14:paraId="40556DCE" w14:textId="366CCF08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1DA53D1" w14:textId="2FEFC8B3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CE3D8F" w14:textId="1B5F7F98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695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61C7F7A" w14:textId="67079884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mmune respon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532DB4" w14:textId="2005E075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0D500B" w14:textId="38F03491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44E-23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074F30D7" w14:textId="23A34AFD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21/CXCL6/CSF3/IL1RN/CSF2/CXCL8/IL1RAP/CTSV/TNF/CXCL2/CXCL5/CX3CL1/CTSS/IL18RAP/IL36B/CTSL/FTH1/CTLA4/B2M/TNFRSF4/IL10/IL4R/IL15/IL1R1/IL13/PDCD1LG2/TNFRSF1B/TLR1/IL1A/LTA/CD274/SEMA7A/CCL11/THBS1/CCL8/CCL5/CCL4/CCL3/CCL2/TNFRSF14/CCL19/CCL18/CCL23/TNFSF12/OSM/IL2/IL5/IL7/TNFSF4/IL9/FAS/LTBR/ULBP2/IL7R/IL17B/BMPR1A/NECTIN1</w:t>
            </w:r>
          </w:p>
        </w:tc>
      </w:tr>
      <w:tr w:rsidR="00543D3E" w:rsidRPr="00E03018" w14:paraId="415DA687" w14:textId="04114DCC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8625B91" w14:textId="3D39C3C3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5F9A72" w14:textId="7B96BF50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715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EB50046" w14:textId="3AABFDC8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ell adhes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D856BF" w14:textId="0EC70885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84A4A4" w14:textId="6F57951D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.39E-23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26E24C99" w14:textId="4A809590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SIGLEC9/SIRPG/ICAM2/MSLN/CX3CL1/LOXL2/ICAM1/ADAMTSL1/COMP/CDH4/ALCAM/BOC/BSG/ITGAV/CD34/EDIL3/EPHB4/POSTN/ITGA1/OMD/RGMB/BCAN/BCAM/CDH11/ADAM9/CD226/ITGA5/EPHA2/ENG/CCL11/LAMA4/AMIGO2/CD99L2/PSEN1/THBS2/NID2/THBS1/DPP4/ACAN/GPNMB/ADAM23/CCL4/SPP1/CCL2/NCAM1/JAM3/MUC16/MOG/SIGLEC11/IL2/SELL/FAP/CNTN1/CNTN3/TGFBI/FOLR2/NECTIN4/SIGLEC7/SIGLEC6/NECTIN1</w:t>
            </w:r>
          </w:p>
        </w:tc>
      </w:tr>
      <w:tr w:rsidR="00543D3E" w:rsidRPr="00E03018" w14:paraId="31C62618" w14:textId="52A159FB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0CA6D72" w14:textId="6B727522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D5978A" w14:textId="7FFACCB8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14068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D235CE8" w14:textId="24369718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phosphatidylinositol 3-kinase signalin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AFE69B" w14:textId="529D10F5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2E963D" w14:textId="42AA20A6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.15E-23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1305C834" w14:textId="41F6A45B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SF3/FLT1/PDGFB/PDGFA/TREM2/FGF2/TNF/INS/CCL5/PDGFC/KDR/PDGFRB/TGFB2/ANGPT1/EGF/HGF/NTRK3/OSM/IGF1/DCN/AGT/VEGFA/FGR/GH1/KIT/CD28/PTPN6</w:t>
            </w:r>
          </w:p>
        </w:tc>
      </w:tr>
      <w:tr w:rsidR="00543D3E" w:rsidRPr="00E03018" w14:paraId="6AF471D1" w14:textId="5FDE3A72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9B04641" w14:textId="44B25A4E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83F5CB" w14:textId="57D94908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253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3793FD7" w14:textId="4231E8BB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tyrosine phosphorylation of STAT protei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9305CD" w14:textId="1C7BCFF1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527C7D" w14:textId="63A722D3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89E-22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6B751329" w14:textId="2E0C183E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21/CNTF/CTF1/CSF2/EPO/IL23R/TNF/GHR/IFNL1/CCL5/IL6R/TNFSF18/IL15/IL13/OSM/IL31RA/IGF1/IL2/TNFRSF1A/GH1/IL6/IFNG/IL23A/KIT/IL6ST</w:t>
            </w:r>
          </w:p>
        </w:tc>
      </w:tr>
      <w:tr w:rsidR="00543D3E" w:rsidRPr="00E03018" w14:paraId="0EFFDB2F" w14:textId="056CED61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EBF5A2F" w14:textId="58311053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F38F45" w14:textId="63E69763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3410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3CC2DE0" w14:textId="7349EBF6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MAPK cascad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089BC1" w14:textId="723CC22D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4C097D" w14:textId="18EBA997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.30E-20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3EDB61DA" w14:textId="210ACC8E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ET/FLT1/PDGFB/PDGFA/FGF2/TNF/CX3CL1/INS/SOX2/PRDX2/ERBB2/KDR/TIMP2/IGFBP6/IL6R/IL11/EGF/IGFBP4/GDF15/RYK/HGF/IGFBP3/NTRK3/ITGA1/OSM/IGF2/FRS2/IGF1/MMP8/VEGFA/IL6/KIT</w:t>
            </w:r>
          </w:p>
        </w:tc>
      </w:tr>
      <w:tr w:rsidR="00543D3E" w:rsidRPr="00E03018" w14:paraId="6A208B47" w14:textId="0145CA35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8885559" w14:textId="1AB660A6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lastRenderedPageBreak/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3EDE71" w14:textId="6BBAF8F5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7037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3E88E36" w14:textId="4E548D45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ERK1 and ERK2 cascad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A47C84" w14:textId="2887A0F5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49B80F" w14:textId="58B2695F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.13E-19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6D6AF6D8" w14:textId="365628BF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SEMA7A/CCL11/EPO/PDGFB/PDGFA/TREM2/FGF2/TNF/EGFR/CX3CL1/ICAM1/CRKL/CCL8/CCL7/GPNMB/CCL5/CCL4/PDGFC/CCL3/KDR/FGF20/CCL2/CCL19/LGALS9/CCL18/PDGFRB/CCL23/TGFB1/ANGPT1/NRG1/GCG/IGF1/MIF/VEGFA/IL1A/CHI3L1</w:t>
            </w:r>
          </w:p>
        </w:tc>
      </w:tr>
      <w:tr w:rsidR="00543D3E" w:rsidRPr="00E03018" w14:paraId="54E225ED" w14:textId="3B8CA106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D8C2457" w14:textId="49F98E39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5B1FFC" w14:textId="7F844C00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30593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6E6BC1F" w14:textId="0462AD82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eutrophil chemotaxi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CBC63B" w14:textId="27E6A5C7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809E86" w14:textId="2AC92923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.68E-19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1D0A3F6B" w14:textId="2265F3F7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XCL6/CCL23/TGFB2/CCL11/CXCL8/ITGA1/CXCL1/CXCL3/CXCL2/CXCL5/CX3CL1/CXCL10/LGALS3/CXCL11/CCL8/CCL7/CCL5/BSG/CCL4/CCL3/CCL2/CCL19/CCL18/S100A8</w:t>
            </w:r>
          </w:p>
        </w:tc>
      </w:tr>
      <w:tr w:rsidR="00543D3E" w:rsidRPr="00E03018" w14:paraId="7BEDDB59" w14:textId="2D2FB65A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2D5E5F2" w14:textId="65E1435F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E31728" w14:textId="5CA3BECF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5073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CFC33BF" w14:textId="19D12239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peptidyl-tyrosine phosphorylat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5A0B8B" w14:textId="01B324B0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798F37" w14:textId="511F31E8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.08E-19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1A73634E" w14:textId="3C4D16A2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SF3/PDGFB/TREM2/ICAM1/GHR/FGF7/NTF3/TNFRSF14/IL6R/IL11/TGFB1/ANGPT1/IL15/HGF/OSM/IGF2/IGF1/MIF/AGT/VEGFA/GH1/IL6/IL5/CNTN1/ITGA5</w:t>
            </w:r>
          </w:p>
        </w:tc>
      </w:tr>
      <w:tr w:rsidR="00543D3E" w:rsidRPr="00E03018" w14:paraId="40EB4DBC" w14:textId="57B55B2F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F04DCC4" w14:textId="45024AEA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9639B9" w14:textId="5EF721EA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51897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631450D" w14:textId="22CB8F0F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protein kinase B signalin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32CB34" w14:textId="39BA8F68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AA6EAB" w14:textId="54684DD7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.21E-19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63780E96" w14:textId="746A1EC3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ET/CSF3/PDGFA/FGF2/THBS1/TNF/EGFR/CX3CL1/INS/CCL3/CCL19/TGFB1/ANGPT1/F10/EGF/GDF15/OSM/IGF2/NRG1/F3/VEGFA/F7/LIN28A/AXL/CD28/CHI3L1/MET/ENG</w:t>
            </w:r>
          </w:p>
        </w:tc>
      </w:tr>
      <w:tr w:rsidR="00543D3E" w:rsidRPr="00E03018" w14:paraId="762BAC64" w14:textId="0FD47BA5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E1203DC" w14:textId="2FCA9AF8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2ACB3D" w14:textId="3E8B7567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1922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8C3C577" w14:textId="7471B570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ytokine-mediated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7B4C0F" w14:textId="6A0681B4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21AF85" w14:textId="67B95638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82E-18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659812AD" w14:textId="262B1DD8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NTFR/CSF3/IL23R/IL20RA/CSF2RB/CX3CL1/IL22RA2/GHR/IL36B/CCL2/IL6R/IFNAR2/IL4R/IFNGR1/IL31RA/IL36G/OSMR/IL17RD/F3/EREG/TNFRSF1A/IL22RA1/IL1A/IL6/IL5/IL7/KIT/PTPN6/IL6ST/IL7R</w:t>
            </w:r>
          </w:p>
        </w:tc>
      </w:tr>
      <w:tr w:rsidR="00543D3E" w:rsidRPr="00E03018" w14:paraId="140E9668" w14:textId="1611575C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4817670" w14:textId="6556C8BD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A94EC5" w14:textId="05211FFC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10628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B3FE295" w14:textId="4942DC79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gene express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E47A9E" w14:textId="2FD55AF9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40EF6B" w14:textId="099456A5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.09E-18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3251161A" w14:textId="5F24BCCF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ET/CNTF/CSF2/SPI1/CXCL8/TREM2/FGF2/TNF/FGF5/FGF7/IL36B/CTSH/LGALS9/CD34/IFNGR1/FSHB/MST1/IL13/NRG1/NGF/MMP8/DKK1/F3/EDAR/IL1A/IFNG/ENG/CRP/PDGFB/PSEN1/INS/ERBB2/FGF20/CCL3/LDLR/TGFB1/ANGPT1/EGF/NOS3/NTRK3/IL36G/IGF1/INHBA/VEGFA/FGF17/IL6/CD28/LCN2/MDM2/CNTN1/IL7R</w:t>
            </w:r>
          </w:p>
        </w:tc>
      </w:tr>
      <w:tr w:rsidR="00543D3E" w:rsidRPr="00E03018" w14:paraId="51480C2F" w14:textId="6BC9A754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EACDDD0" w14:textId="75BA86DE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C639B9" w14:textId="17D71400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7122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7A13ACA" w14:textId="178D4CC5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ellular response to lipopolysaccharid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58FCEC" w14:textId="2646C400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EBC3A6" w14:textId="388E3CE8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.50E-18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32253116" w14:textId="1F6C4D22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D274/CXCL6/CSF3/CSF2/CXCL8/SERPINE1/CXCL1/BCL10/CXCL3/TFPI/TNF/CXCL2/CXCL5/ICAM1/KLRK1/ADAMTS13/IL36B/CCL2/CD14/B2M/IL10/IL36G/PDCD1LG2/TNFRSF1B/IL1A/CXCL10/CXCL11/IL6/AXL/TNFSF4/LCN2/ADAM9</w:t>
            </w:r>
          </w:p>
        </w:tc>
      </w:tr>
      <w:tr w:rsidR="00543D3E" w:rsidRPr="00E03018" w14:paraId="28CBC7CD" w14:textId="57D8DE4D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40835AC" w14:textId="77DCE249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FFF614" w14:textId="3DFC7FFC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50918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B903B00" w14:textId="452387E9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chemotaxi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3451C1" w14:textId="5AF954D3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314264" w14:textId="3989076B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.41E-16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35D50A7D" w14:textId="18D7D577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NGPT1/HGF/PDGFB/VEGFC/MIF/FGF2/CX3CL1/PGF/VEGFA/CXCL10/LGALS3/FGF7/GPNMB/CCL5/NTF3/CCL3/MET</w:t>
            </w:r>
          </w:p>
        </w:tc>
      </w:tr>
      <w:tr w:rsidR="00543D3E" w:rsidRPr="00E03018" w14:paraId="241C858D" w14:textId="49002112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CBCCE07" w14:textId="49BFFB33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38B21D" w14:textId="567EBFBF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3406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415FEFE" w14:textId="51F31942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MAP kinase activit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E424CC" w14:textId="44173A54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648DBD" w14:textId="4E106F7F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03E-1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25018A34" w14:textId="2B24EDFB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DGFRB/TGFB1/FLT1/EGF/NTRK3/PDGFB/PDGFA/MIF/PSEN1/FGF2/THBS1/TNF/EGFR/VEGFA/GHR/GH1/PDGFC/KIT/NTF3/ERBB2/ADAM9</w:t>
            </w:r>
          </w:p>
        </w:tc>
      </w:tr>
      <w:tr w:rsidR="00543D3E" w:rsidRPr="00E03018" w14:paraId="6175E52C" w14:textId="471FBE7D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53C38A7" w14:textId="6396D47A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lastRenderedPageBreak/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5654FB" w14:textId="212471E8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2548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506F3D4" w14:textId="4AF8ABC9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monocyte chemotaxi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C4F344" w14:textId="1CEF8442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B55D14" w14:textId="6E88B22E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54E-1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27DB93D5" w14:textId="42CA6F0E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CL23/CALCA/FLT1/CCL11/PDGFB/CX3CL1/LGALS3/IL6/CCL8/CCL7/CCL5/CCL4/CCL3/CCL2/CCL19/CCL18/IL6R</w:t>
            </w:r>
          </w:p>
        </w:tc>
      </w:tr>
      <w:tr w:rsidR="00543D3E" w:rsidRPr="00E03018" w14:paraId="3E07DD03" w14:textId="2DC324BA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2E5AA8C" w14:textId="4E306F9D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CC5D01" w14:textId="434CB5F3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3367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E18C649" w14:textId="65E00485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kinase activit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7B9D9C" w14:textId="56E63FCD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5A4144" w14:textId="665BCBA2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.27E-1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3264BEF3" w14:textId="6B1340C1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EPHB6/PDGFRB/RET/FLT1/RYK/TIE1/NTRK3/TREM2/BCL10/MERTK/EGFR/IL2/AXL/KIT/ERBB2/KDR/EPHA1/MET/EPHB4/EPHA2</w:t>
            </w:r>
          </w:p>
        </w:tc>
      </w:tr>
      <w:tr w:rsidR="00543D3E" w:rsidRPr="00E03018" w14:paraId="1E661D75" w14:textId="5DFE3FC6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EB67F13" w14:textId="57FDC33F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35E494" w14:textId="50D8B6D6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5178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08ED218" w14:textId="3182452F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cell divis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1E8B67" w14:textId="2B05A2AD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D6E075" w14:textId="173D8276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.10E-1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DE1846A" w14:textId="5CA80FB1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GFB2/TGFB1/PDGFB/OSM/IGF2/VEGFC/PDGFA/FGF2/PGF/SIRT2/EREG/VEGFA/FGF5/IL1A/FGF7/MDK/PDGFC</w:t>
            </w:r>
          </w:p>
        </w:tc>
      </w:tr>
      <w:tr w:rsidR="00543D3E" w:rsidRPr="00E03018" w14:paraId="70C24BAE" w14:textId="4FA1CF84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47869CD1" w14:textId="31D3BBCE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23AD080" w14:textId="24EB0C6E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671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55D786B" w14:textId="6DA4F0D1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viral entry into host cel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DE18A5F" w14:textId="123E7FA5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862EC2" w14:textId="2DC29E11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02E-1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0DA2E248" w14:textId="366EE293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SCARB2/MOG/EGFR/ICAM1/DPP4/EFNB3/LAMP1/CTSL/AXL/BSG/ITGAV/NCAM1/TNFRSF14/ITGA5/NECTIN4/LDLR/TNFRSF4/CLEC4G/NECTIN2/CTSB/EPHA2/NECTIN1</w:t>
            </w:r>
          </w:p>
        </w:tc>
      </w:tr>
      <w:tr w:rsidR="00543D3E" w:rsidRPr="00E03018" w14:paraId="4C0F801C" w14:textId="3CCFAA24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20DCEAB8" w14:textId="6D2F634F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254B17" w14:textId="6848A5E2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7009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FBE9EAC" w14:textId="6BB76C79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hemokine-mediated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EDA2D35" w14:textId="02B3AAA5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054CDB" w14:textId="1E36CAAB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59E-1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05BEF395" w14:textId="56F7031C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XCL6/CCL23/CCL11/CXCL8/CXCL1/CXCL3/CXCL2/CXCL5/CX3CL1/CXCL10/CXCL11/CCL8/CCL7/CCL5/CCL4/CCL3/CCL2/CCL19/CCL18</w:t>
            </w:r>
          </w:p>
        </w:tc>
      </w:tr>
      <w:tr w:rsidR="00543D3E" w:rsidRPr="00E03018" w14:paraId="6868F74B" w14:textId="09936011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75D7EB53" w14:textId="354DB3CA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6BD785" w14:textId="4610CBB5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716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F37F9A1" w14:textId="76C9432F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ransmembrane receptor protein tyrosine kinase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170A07C" w14:textId="41A63D47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C9666C" w14:textId="3709C974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.08E-1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5D923D8" w14:textId="5D3F1D9D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EPHB6/PDGFRB/RET/FLT1/RYK/BDNF/TIE1/NTRK3/IL31RA/FRS2/NRG1/NGF/MERTK/EGFR/FGR/AXL/KIT/NTF3/ERBB2/KDR/EPHA1/MET/EPHB4/EPHA2</w:t>
            </w:r>
          </w:p>
        </w:tc>
      </w:tr>
      <w:tr w:rsidR="00543D3E" w:rsidRPr="00E03018" w14:paraId="404704AD" w14:textId="26411419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1A418A59" w14:textId="211B3191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652D61" w14:textId="0D63BB38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576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78AD328" w14:textId="22234B33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angiogenesi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3D3751B" w14:textId="2189B59F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4062E7" w14:textId="0D823DFC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.66E-1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29ACDC06" w14:textId="59600512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CVRL1/GRN/FLT1/CCL11/CXCL8/SERPINE1/FGF2/THBS1/KDR/CTSH/CD34/ANGPT2/NOS3/HGF/TIE1/TNFSF12/VEGFC/F3/PGF/VEGFA/IL1A/ANGPTL3/CHI3L1/ANGPTL4/EPHA1/ENG</w:t>
            </w:r>
          </w:p>
        </w:tc>
      </w:tr>
      <w:tr w:rsidR="00543D3E" w:rsidRPr="00E03018" w14:paraId="3C187467" w14:textId="67819CF5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5F530842" w14:textId="3685A0C7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F70AD03" w14:textId="46120C5D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693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0AA082E" w14:textId="3F08B75F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hemotaxi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608C07A" w14:textId="3B0963A9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CCD439" w14:textId="5890B407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.40E-1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26F477B" w14:textId="53AF791A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XCL6/CCL23/CCL11/CXCL8/RARRES2/PLAUR/CXCL1/FGF2/CXCL2/CXCL5/CX3CL1/TYMP/CXCL16/CXCL10/CXCL11/CCL8/CCL7/PLAU/CCL5/CCL3/CCL2/LGALS9/CCL18</w:t>
            </w:r>
          </w:p>
        </w:tc>
      </w:tr>
      <w:tr w:rsidR="00543D3E" w:rsidRPr="00E03018" w14:paraId="4B300DD9" w14:textId="321629C7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1E0E6C69" w14:textId="2429814E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61A960" w14:textId="3D712E64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152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FAB884F" w14:textId="4C6F9B2A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ngiogenesi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29946FE" w14:textId="72412E7F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4567B2" w14:textId="42575552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44E-13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174D86F2" w14:textId="0DC5B410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CVRL1/FLT1/CXCL8/SERPINE1/PDGFA/TYMP/ESM1/BSG/KDR/CCL2/ITGAV/EPHB4/JAM3/PDGFRB/ANGPT2/ANGPT1/EGF/NOS3/MMP2/TIE1/TNFSF12/EREG/VEGFA/FAP/ANGPTL3/ANG/TGFBI/ITGA5/ANGPTL4/EPHA1/ENG</w:t>
            </w:r>
          </w:p>
        </w:tc>
      </w:tr>
      <w:tr w:rsidR="00543D3E" w:rsidRPr="00E03018" w14:paraId="39AE96E0" w14:textId="143EA89D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2FBF2AEE" w14:textId="5B422993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DEB5D1" w14:textId="3A0D8DAB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210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1F1E619" w14:textId="70A08A6C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T cell prolifer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8151862" w14:textId="49A1B1C0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55567F" w14:textId="2B711065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.79E-13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42D75970" w14:textId="74998694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21/CD274/IL15/IL23R/TNFRSF13C/PDCD1LG2/VTCN1/IL6/CD6/IL23A/CCL5/TNFSF4/CD28/CCL19/IL6ST/NCK1/CD276</w:t>
            </w:r>
          </w:p>
        </w:tc>
      </w:tr>
      <w:tr w:rsidR="00543D3E" w:rsidRPr="00E03018" w14:paraId="3762494A" w14:textId="5A8F05B0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10453015" w14:textId="3E2A9E7C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525265" w14:textId="35009CB5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650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62FD271" w14:textId="59EB4E37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roteolysi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3A92C84" w14:textId="5B2CF714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1D9A59" w14:textId="2B8EB1DC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06E-12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3BDA0F46" w14:textId="40CCC185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FD/PRSS1/HTRA2/PLG/KLK3/KLK7/CTSS/DPP4/ACAN/CASP7/DPP7/ADAMTS13/PLAU/CTSL/ADAM23/CTSH/OLR1/CTSB/MMP7/MME/ERAP2/F10/MMP1/MMP2/MST1/MMP3/MMP8/PGC/MMP10/MMP12/MEP1B/FAP/PAPPA/LCN1/REN/TPP1/MASP1/LGMN</w:t>
            </w:r>
          </w:p>
        </w:tc>
      </w:tr>
      <w:tr w:rsidR="00543D3E" w:rsidRPr="00E03018" w14:paraId="49D71B2E" w14:textId="3788BE35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6495D09A" w14:textId="46326F59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lastRenderedPageBreak/>
              <w:t>3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7084FA" w14:textId="73889F72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193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1AA4D47" w14:textId="33246CEC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protein phosphoryl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D636A32" w14:textId="670F9C6B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EDCBFD" w14:textId="1C49FD1F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.27E-12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13F5BF90" w14:textId="0A28D892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SEMA7A/TREM2/FGF2/TNF/EGFR/CRKL/FGF5/FGF7/GPNMB/ERBB2/KDR/FGF20/TGFB1/ANGPT1/HGF/RARRES2/NTRK3/PLAUR/IGF2/VEGFC/PGF/VEGFA/FGF17/IFNG/CD6/FAS/ENG</w:t>
            </w:r>
          </w:p>
        </w:tc>
      </w:tr>
      <w:tr w:rsidR="00543D3E" w:rsidRPr="00E03018" w14:paraId="12C6335D" w14:textId="55C2B5A7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24C6949C" w14:textId="7EFE5AC7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3FED0D" w14:textId="5B59D47E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866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C75F765" w14:textId="17736484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smooth muscle cell prolifer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4A0B848" w14:textId="5CF0B320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CA6CC8" w14:textId="5D804A94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.38E-12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29BFA64E" w14:textId="5C0916EE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DGFRB/NOTCH3/TGFB1/MMP2/IL13/PDGFB/IGF1/FGF2/THBS1/TNF/EGFR/CX3CL1/EREG/IL6/CCL5/NAMPT/IL6R</w:t>
            </w:r>
          </w:p>
        </w:tc>
      </w:tr>
      <w:tr w:rsidR="00543D3E" w:rsidRPr="00E03018" w14:paraId="5A29B74A" w14:textId="385BC19F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5795CC33" w14:textId="7734E293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8C79FC3" w14:textId="2039DE2F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5072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D48D083" w14:textId="40E3DA12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inflammatory respons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D73EECF" w14:textId="1914AEF0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9D3E0A" w14:textId="1DB9F213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.40E-12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331FCEF3" w14:textId="63C183A6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NFSF18/IL21/IL15/SERPINE1/OSM/TNF/EGFR/IL2/CX3CL1/AGT/TNFRSF1A/LGALS1/FABP4/IFNG/MDK/IL23A/TNFSF4/CCL3/LDLR/S100A8</w:t>
            </w:r>
          </w:p>
        </w:tc>
      </w:tr>
      <w:tr w:rsidR="00543D3E" w:rsidRPr="00E03018" w14:paraId="350B2F8C" w14:textId="6653001D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0DE351DA" w14:textId="67983379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C7E1D9" w14:textId="670D86F1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1810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33030E0" w14:textId="0031AE46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eptidyl-tyrosine phosphoryl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ACFE28F" w14:textId="4987FEA2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3351FB" w14:textId="0188825F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.21E-12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19384F73" w14:textId="11E45352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EPHB6/PDGFRB/RET/FLT1/RYK/EGF/TIE1/NTRK3/PDGFB/MERTK/EGFR/FGR/IL5/AXL/KIT/ERBB2/KDR/PTPN6/EPHA1/MET/EPHB4/EPHA2</w:t>
            </w:r>
          </w:p>
        </w:tc>
      </w:tr>
      <w:tr w:rsidR="00543D3E" w:rsidRPr="00E03018" w14:paraId="51AB7497" w14:textId="204CAC5F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4CAA65ED" w14:textId="5228A303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1519F4" w14:textId="0CFEAB8A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727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4916BDA" w14:textId="0CF75CB8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multicellular organism developme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9E3453D" w14:textId="014077B4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E41417" w14:textId="6CFE2437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.33E-11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387D77D4" w14:textId="7F5D265C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EPHB6/RET/CSF3/FLT1/FSTL1/EGFR/FSTL3/ERBB2/KDR/EPHB4/PDGFRB/RYK/TIE1/FST/NTRK3/OSM/IGF2/KREMEN2/MERTK/AXL/KIT/CDH11/EPHA1/MET/CHST2/EPHA2</w:t>
            </w:r>
          </w:p>
        </w:tc>
      </w:tr>
      <w:tr w:rsidR="00543D3E" w:rsidRPr="00E03018" w14:paraId="1CF39C29" w14:textId="406AC626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4C1B3FA2" w14:textId="061F0390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C64FB73" w14:textId="21077466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7135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90F3D32" w14:textId="08ACB58C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ellular response to tumor necrosis facto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8AB9FE0" w14:textId="213CE89E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211FC1" w14:textId="6CC04A8A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.65E-11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5B407A3E" w14:textId="339592C1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CL23/POSTN/CALCA/CCL11/CXCL8/THBS1/CX3CL1/ICAM1/CCL8/ADAMTS13/FABP4/CCL7/CCL5/CCL4/CCL3/LCN2/CCL2/CHI3L1/CCL19/CCL18/TNFRSF21</w:t>
            </w:r>
          </w:p>
        </w:tc>
      </w:tr>
      <w:tr w:rsidR="00D676AA" w:rsidRPr="00E03018" w14:paraId="7DDE2372" w14:textId="539E7F94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00412FA4" w14:textId="7B9CD55D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CD4A64" w14:textId="3609276D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306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1ABD7C9" w14:textId="64BD6E46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egative regulation of apoptotic proces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882331B" w14:textId="38B4C007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EF5AAA" w14:textId="27F87F8E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14E-10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02912F8E" w14:textId="0C2BCF5B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NFRSF6B/AMIGO2/XIAP/PSEN1/VTCN1/THBS1/FSTL1/EGFR/CX3CL1/COMP/PRDX2/GRK5/KDR/CTSH/TIMP1/IL10/TNFSF18/PDGFRB/NQO1/ANGPT1/HGF/PLAUR/IL31RA/GCG/IGF1/MIF/DKK1/IL2/VEGFA/FABP1/IL6/AXL/IL7/CEACAM5/MDM2/CD28/FAS/CD27/ANGPTL4/IL6ST</w:t>
            </w:r>
          </w:p>
        </w:tc>
      </w:tr>
      <w:tr w:rsidR="00543D3E" w:rsidRPr="00E03018" w14:paraId="7EC2024B" w14:textId="16DA0573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68DCCC8E" w14:textId="36EDBF3E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A05EEA" w14:textId="183A472F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824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8663677" w14:textId="523C6DBD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lymphocyte chemotaxi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44425A9" w14:textId="0937AE97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65813C" w14:textId="034221F6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40E-10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450FBC5C" w14:textId="07BE965A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CL23/CCL8/CCL11/CCL7/CCL5/CCL4/CCL3/CCL2/CCL19/CCL18/CX3CL1/CXCL16</w:t>
            </w:r>
          </w:p>
        </w:tc>
      </w:tr>
      <w:tr w:rsidR="00543D3E" w:rsidRPr="00E03018" w14:paraId="01C3541C" w14:textId="07B9ED04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3D19B464" w14:textId="6259F5E5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2A3EBD" w14:textId="0EC98D99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349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5B5AD67" w14:textId="734ADDB3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rotein kinase B signalin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5CA32F8" w14:textId="38319127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1212CF" w14:textId="1B1D96C3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42E-10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02C672E5" w14:textId="359AA854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GFB1/NRG1/IGF1/MERTK/FGF2/TNF/SIRT2/AXL/CCL5/CCL3/CD28/KDR/CCL2/EPHA2</w:t>
            </w:r>
          </w:p>
        </w:tc>
      </w:tr>
      <w:tr w:rsidR="00543D3E" w:rsidRPr="00E03018" w14:paraId="52F66511" w14:textId="123276C3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7DF4A718" w14:textId="6DDAA99D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BB3995" w14:textId="6549F0E9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206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29CD855" w14:textId="1A280767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wound healin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623E821" w14:textId="609A44C8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8D1D1F" w14:textId="592D79C0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76E-10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3502D9D4" w14:textId="093869BF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DGFRB/TGFB2/POSTN/TGFB1/SDC4/PDGFA/NRG1/IGF1/FGF2/DCN/TSKU/EGFR/INS/EREG/ERBB2/SDC1/S100A8/ENG</w:t>
            </w:r>
          </w:p>
        </w:tc>
      </w:tr>
      <w:tr w:rsidR="00543D3E" w:rsidRPr="00E03018" w14:paraId="755CFAA9" w14:textId="496B7354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3A2E34C4" w14:textId="26047E15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AB1F11" w14:textId="60ABFBAD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7134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4D39D2D" w14:textId="0CB0B923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ellular response to interleukin-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541A48F" w14:textId="194D8EAA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52DA4A" w14:textId="40A4B376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92E-10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3A344B23" w14:textId="543D85F3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CL23/CCL11/CXCL8/MMP2/TFPI/CX3CL1/ICAM1/CCL8/CCL7/CCL5/CCL4/CCL3/LCN2/CCL2/CHI3L1/CCL19/CCL18</w:t>
            </w:r>
          </w:p>
        </w:tc>
      </w:tr>
      <w:tr w:rsidR="00543D3E" w:rsidRPr="00E03018" w14:paraId="13288576" w14:textId="03334D98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26FD2D15" w14:textId="7C3E5F4C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B7468F" w14:textId="40E2FE4E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2261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71AC42C" w14:textId="72BB2876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extracellular matrix disassembl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8E4BF3A" w14:textId="4F66D9B6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88D57B" w14:textId="09858140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.36E-10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62346575" w14:textId="574892A5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RSS1/MMP7/MMP1/MMP2/MMP3/PLG/CTSV/MMP8/CTSS/KLK7/MMP10/MMP12/ENG</w:t>
            </w:r>
          </w:p>
        </w:tc>
      </w:tr>
      <w:tr w:rsidR="00543D3E" w:rsidRPr="00E03018" w14:paraId="0D248C88" w14:textId="0F251DEA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6692BC80" w14:textId="0AF55566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lastRenderedPageBreak/>
              <w:t>4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567130" w14:textId="5F42C3BC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756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D410D7C" w14:textId="110C3247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gin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3AF4017" w14:textId="37BAFFAC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3A775E" w14:textId="61BC1D62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.96E-10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1DF94D69" w14:textId="162E95D7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0/PDGFRB/IGFBP1/NQO1/CALCA/TGFB1/MMP7/MME/EPO/IL15/MMP2/IGFBP2/HTRA2/TNFRSF1B/FGF2/DCN/CX3CL1/AGT/LOXL2/CASP7/NAMPT/TIMP2/TIMP1</w:t>
            </w:r>
          </w:p>
        </w:tc>
      </w:tr>
      <w:tr w:rsidR="00543D3E" w:rsidRPr="00E03018" w14:paraId="4207A710" w14:textId="001B7FDA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08D3C65B" w14:textId="443F179C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6D3B8B" w14:textId="1F5BF57D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166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C921CF6" w14:textId="1BF18791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esponse to hypoxi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C6DDE8F" w14:textId="1BEF3A2F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0001F2" w14:textId="08C02E18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24E-09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3A048558" w14:textId="1437210A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CVRL1/TGFB2/POSTN/TGFB1/ANGPT2/EPO/MMP2/VEGFC/PDGFA/THBS1/TNF/PGF/LOXL2/VEGFA/DPP4/IL1A/F7/PLAU/LTA/ANG/ANGPTL4/ENG</w:t>
            </w:r>
          </w:p>
        </w:tc>
      </w:tr>
      <w:tr w:rsidR="00543D3E" w:rsidRPr="00E03018" w14:paraId="248A81E8" w14:textId="5A7C4ED2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76DB26A1" w14:textId="28A933E7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65E4E0" w14:textId="25E58F5C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824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00A3EE9" w14:textId="1BEA7AE1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eosinophil chemotaxi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41C732B" w14:textId="4397E89A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7B22A5" w14:textId="4FB4FB00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42E-09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6DE8ABF2" w14:textId="21FB3E7F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LGALS3/CCL8/CCL11/CCL7/CCL5/CCL4/CCL3/CCL2/CX3CL1</w:t>
            </w:r>
          </w:p>
        </w:tc>
      </w:tr>
      <w:tr w:rsidR="00543D3E" w:rsidRPr="00E03018" w14:paraId="56728D18" w14:textId="12196511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54ABC80B" w14:textId="68E8E8CC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D261FF7" w14:textId="72B972D1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9719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AA53BFF" w14:textId="0D78BBDE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extrinsic apoptotic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FFB6361" w14:textId="35C33962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204D7C" w14:textId="6D0E1640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58E-09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3470448" w14:textId="3E995B03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GFB2/TGFB1/TNFSF12/INHBA/TNFRSF1B/TNF/PRDX2/CTTN/IFNG/IL7/FAS/CD27/IL6R</w:t>
            </w:r>
          </w:p>
        </w:tc>
      </w:tr>
      <w:tr w:rsidR="00543D3E" w:rsidRPr="00E03018" w14:paraId="3998E087" w14:textId="067C2676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62D5CCA0" w14:textId="58946534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17F416" w14:textId="4F76B72F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193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4FBC14B" w14:textId="6BCBFAFA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endothelial cell prolifer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93310CC" w14:textId="1D7D2B7C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181E93" w14:textId="50787AA1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95E-09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63DC2A59" w14:textId="1C4569DE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0/ACVRL1/BMPR2/CCL11/EGF/TNFSF12/PDGFB/VEGFC/FGF2/F3/PGF/VEGFA/FGF7/KDR/ANG</w:t>
            </w:r>
          </w:p>
        </w:tc>
      </w:tr>
      <w:tr w:rsidR="00543D3E" w:rsidRPr="00E03018" w14:paraId="51699CE1" w14:textId="10517BFD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5863778F" w14:textId="79B2A5FB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EE9E49" w14:textId="185E5846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181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F3B4198" w14:textId="0B684607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cytokine produc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F502D6D" w14:textId="65FA0771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EB73D6" w14:textId="39054330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.64E-09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210E62B7" w14:textId="2DFB3314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0/IL21/IL15/MIF/TNF/AGT/INS/EREG/FGR/IL1A/IFNG/TNFSF4/S100A13/CD28</w:t>
            </w:r>
          </w:p>
        </w:tc>
      </w:tr>
      <w:tr w:rsidR="00543D3E" w:rsidRPr="00E03018" w14:paraId="2B652894" w14:textId="3FEDDD19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592335A1" w14:textId="091E1D88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6CD381B" w14:textId="766D32DE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6184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9EE3CBF" w14:textId="3A53421A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ntimicrobial humoral immune response mediated by antimicrobial peptid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39D5C87" w14:textId="43FC5A42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F38BAD" w14:textId="19EF53F8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.59E-09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2347E106" w14:textId="18E36068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XCL6/CALCA/CCL11/CXCL8/CXCL1/CXCL3/CXCL2/CXCL5/CXCL10/LGALS3/CXCL11/CCL8/GNLY/ANG/CCL19/CCL18/B2M</w:t>
            </w:r>
          </w:p>
        </w:tc>
      </w:tr>
      <w:tr w:rsidR="00543D3E" w:rsidRPr="00E03018" w14:paraId="0EA8E5A9" w14:textId="17906DF6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6FDAF88A" w14:textId="63E5B38B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E7DC9A2" w14:textId="56456CC0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263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AAD1D4C" w14:textId="271BA4D5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immunoglobulin produc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E49D775" w14:textId="431F7882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DB7E3E" w14:textId="0D75082B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.09E-09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1AD7347C" w14:textId="65F63CF6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0/IL21/IL6/RBP4/IL4R/IL5/TNFSF4/IL13/TNFRSF4/IL2</w:t>
            </w:r>
          </w:p>
        </w:tc>
      </w:tr>
      <w:tr w:rsidR="00543D3E" w:rsidRPr="00E03018" w14:paraId="4EC9BC2E" w14:textId="4D0542C7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671151DD" w14:textId="08F5070C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7E8B0A" w14:textId="4069F690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642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7A8CCDB" w14:textId="6A8F3A7F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JAK-STAT cascad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1C7DFAD" w14:textId="295EE799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DCBBE7" w14:textId="5DC72080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.03E-09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5DDF9BF1" w14:textId="328D98A3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0/GHR/GH1/IL6/IFNL1/IL5/CCL5/KIT/PRL/IL7R/TNF</w:t>
            </w:r>
          </w:p>
        </w:tc>
      </w:tr>
      <w:tr w:rsidR="00543D3E" w:rsidRPr="00E03018" w14:paraId="1D2D1817" w14:textId="666E499C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17B205F2" w14:textId="3BC1DD78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39AC997" w14:textId="3C24D2F8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716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43473EF" w14:textId="13C4000B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ell surface receptor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B5055A3" w14:textId="38E7A04A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F248CD" w14:textId="3B36C842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.48E-09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300AD671" w14:textId="7D2574EF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TN4R/CD274/CTF1/SIGLEC9/PRL/EGFR/ERBB2/BSG/CCL2/TNFRSF14/CD14/FCRL1/IFNAR2/IL1R1/INHBA/MIF/PDCD1LG2/MERTK/AGT/CXCL10/IFNG/PAPPA/CD28/CD27/IL7R/EPHA1/MET</w:t>
            </w:r>
          </w:p>
        </w:tc>
      </w:tr>
      <w:tr w:rsidR="00543D3E" w:rsidRPr="00E03018" w14:paraId="29529AEB" w14:textId="2AD16EB1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3374760E" w14:textId="77205C10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E1D220" w14:textId="6BBE5A12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1086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346E3B4" w14:textId="61425AAB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pathway-restricted SMAD protein phosphoryl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19A2E35" w14:textId="28FD0A34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EB7B79" w14:textId="3FAD6C2F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31E-08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3F903446" w14:textId="2103FF38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CVRL1/GDF9/TGFB2/TGFB1/BMPR2/GDF15/BMP8A/GDF3/INHBA/BMPR1A/ENG/BMP5</w:t>
            </w:r>
          </w:p>
        </w:tc>
      </w:tr>
      <w:tr w:rsidR="00543D3E" w:rsidRPr="00E03018" w14:paraId="0614B037" w14:textId="1A322F35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74E88949" w14:textId="476E8899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E7B7AC" w14:textId="0092468D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584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F7E0898" w14:textId="499D468F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mitotic nuclear divis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11C7129" w14:textId="0E7D4622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2DDF61" w14:textId="7B1C299A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46E-08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1249CC90" w14:textId="3162CDB4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DGFRB/IL1A/EGF/PDGFB/IGF2/CD28/IGF1/TNF/EREG/INS</w:t>
            </w:r>
          </w:p>
        </w:tc>
      </w:tr>
      <w:tr w:rsidR="00543D3E" w:rsidRPr="00E03018" w14:paraId="0009C8D2" w14:textId="34396EA7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0BBCECE0" w14:textId="7077E127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lastRenderedPageBreak/>
              <w:t>5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D7F1A3" w14:textId="06A932D1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9860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C5DF71F" w14:textId="31A8C021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ell-cell adhes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BDE323B" w14:textId="76F846A3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39F6B2" w14:textId="0274F3AF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51E-08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1A56DB4E" w14:textId="367A3B5F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KIRREL3/CSTA/ITGA1/ICAM2/PSEN1/EGFR/CX3CL1/LRP6/ICAM1/LGALS1/BOC/CDH11/CNTN1/DSG1/ITGAV/DSG3/ITGA5/CD34/JAM2/JAM3/NECTIN1</w:t>
            </w:r>
          </w:p>
        </w:tc>
      </w:tr>
      <w:tr w:rsidR="00543D3E" w:rsidRPr="00E03018" w14:paraId="18273D3E" w14:textId="112802A0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09FD775D" w14:textId="67E1D60E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BD8DA37" w14:textId="240F3A1F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3313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9385FFE" w14:textId="31DF8635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peptidyl-serine phosphoryl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2C74CAA" w14:textId="2DBAD593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D51B34" w14:textId="5BB52211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85E-08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46F96BF2" w14:textId="0A448235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1/CSF3/TGFB1/ANGPT1/BDNF/NTRK3/OSM/GCG/MIF/NGF/TNF/EGFR/VEGFA/IL6/NTF3</w:t>
            </w:r>
          </w:p>
        </w:tc>
      </w:tr>
      <w:tr w:rsidR="00543D3E" w:rsidRPr="00E03018" w14:paraId="335B2CAB" w14:textId="69AF091D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7EF50E23" w14:textId="1F20CB85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A2C4F86" w14:textId="77356D17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232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0F3966E" w14:textId="672C7F63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phosphoryl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BDED022" w14:textId="73A033B4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E3577A" w14:textId="4EE8C76F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.02E-08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AFD9471" w14:textId="0143E4CE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EGF/CCL5/ANG/BCL10/MIF/PSEN1/THBS1/EGFR/EREG/VEGFA</w:t>
            </w:r>
          </w:p>
        </w:tc>
      </w:tr>
      <w:tr w:rsidR="00543D3E" w:rsidRPr="00E03018" w14:paraId="7B3744AD" w14:textId="6D34BD5E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07D3AD7F" w14:textId="6A957163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B39AC1" w14:textId="57A70440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3129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B44D21B" w14:textId="311FD487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 xml:space="preserve">T cell </w:t>
            </w:r>
            <w:proofErr w:type="spellStart"/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ostimulation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A3D102E" w14:textId="63EC6F48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A27B4B" w14:textId="5337D553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.08E-08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1B51A4FB" w14:textId="24AD5322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DPP4/CD274/KLRK1/LGALS1/EFNB3/CD28/PTPN6/TNFRSF14/TNFRSF13C/CCL19/PDCD1LG2</w:t>
            </w:r>
          </w:p>
        </w:tc>
      </w:tr>
      <w:tr w:rsidR="00543D3E" w:rsidRPr="00E03018" w14:paraId="7ACA4217" w14:textId="2632DEF7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2F9F2D3E" w14:textId="68B3DA6C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976E28" w14:textId="3D5AFB45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3272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469A4B6" w14:textId="2D291789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interferon-gamma produc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3E0AC16" w14:textId="007616C5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36BD41" w14:textId="1FFFAF7D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.60E-08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08A082E6" w14:textId="285AFDD8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21/IL1R1/IL23R/TNF/IL2/KLRK1/IFNL1/IL23A/TNFSF4/LTA/CD226/CD14/LGALS9/CD276</w:t>
            </w:r>
          </w:p>
        </w:tc>
      </w:tr>
      <w:tr w:rsidR="00543D3E" w:rsidRPr="00E03018" w14:paraId="645D7E6A" w14:textId="10CA6AE1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32DD1D86" w14:textId="67A70A3D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C2774B" w14:textId="66664EBF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741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A675B61" w14:textId="1C78AA1B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xon guidanc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A2957A0" w14:textId="4D542F79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138896" w14:textId="2EFC1C30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.34E-08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4072EB7E" w14:textId="45C9192E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EPHB6/SEMA6B/RET/NOTCH3/ROBO3/SEMA7A/RYK/BDNF/UNC5C/ADAMTSL1/CDH4/EFNB3/ARTN/BOC/BSG/CNTN1/EPHA1/EPHB4/EPHA2/NECTIN1</w:t>
            </w:r>
          </w:p>
        </w:tc>
      </w:tr>
      <w:tr w:rsidR="00543D3E" w:rsidRPr="00E03018" w14:paraId="7887179A" w14:textId="13C10BA1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6F8F5B9B" w14:textId="63159157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BA45D6" w14:textId="7DE7D691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1062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A161EC0" w14:textId="5C227E49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egative regulation of gene express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DA676D4" w14:textId="31AE1FBB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297D01" w14:textId="18D225BF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.83E-08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6FE7E492" w14:textId="4ED7C367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CVRL1/SPI1/CXCL8/PDGFB/PSEN1/FGF2/TNF/INS/CRKL/CCL3/KDR/LGALS9/LDLR/CD34/TGFB2/TGFB1/IGF1/MIF/MMP8/AGT/VEGFA/IFNG/CD28/LGMN/BMPR1A/ENG</w:t>
            </w:r>
          </w:p>
        </w:tc>
      </w:tr>
      <w:tr w:rsidR="00543D3E" w:rsidRPr="00E03018" w14:paraId="24B558FB" w14:textId="2E38A103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53AC5FE2" w14:textId="32F6AE4B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E74DE7" w14:textId="421F6912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7134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2A44BF8" w14:textId="3253A45E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ellular response to interferon-gamm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40333A6" w14:textId="00042806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E136E0" w14:textId="50FECEBA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.58E-08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4D85C030" w14:textId="467025BA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CL23/CCL11/TNF/CX3CL1/ICAM1/CCL8/ADAMTS13/CCL7/CCL5/CCL4/CCL3/CCL2/CCL19/LGALS9/CCL18</w:t>
            </w:r>
          </w:p>
        </w:tc>
      </w:tr>
      <w:tr w:rsidR="00543D3E" w:rsidRPr="00E03018" w14:paraId="163C7E4B" w14:textId="1F2AD1F3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64AB273D" w14:textId="788D6B9D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0D2B2D" w14:textId="4A0E9CB3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1647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53E12EC" w14:textId="4DD56890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ell migr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968BCB4" w14:textId="3A800E8D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1C1E7B" w14:textId="5A4D9434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.06E-08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48C508F4" w14:textId="57642C35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DGFRB/TGFB2/TGFB1/FLT1/SDC4/MMP2/MERTK/THBS1/CRKL/AXL/GPC1/KDR/GPC3/SDC1/ADAM9/ITGAV/GPC5/ANG/IGFBP6/MET/ENG/EPHA2/NCK1/JAM3</w:t>
            </w:r>
          </w:p>
        </w:tc>
      </w:tr>
      <w:tr w:rsidR="00543D3E" w:rsidRPr="00E03018" w14:paraId="08F91B4E" w14:textId="49F562E3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525049B8" w14:textId="43EC2C42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28E70A" w14:textId="2D9E4B9B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150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5346A9C" w14:textId="0F1941EB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skeletal system developme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6EAC5CD" w14:textId="5DBAFCAE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B32F3B" w14:textId="6D3B7889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.96E-08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65DF8E08" w14:textId="3900CCB7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GFB2/FST/IGF2/MEPE/PRELP/TNFRSF11B/GDF3/IGF1/FGFRL1/BMP5/COMP/ACAN/BCAN/FRZB/CDH11/MATN3/EPHA2</w:t>
            </w:r>
          </w:p>
        </w:tc>
      </w:tr>
      <w:tr w:rsidR="00543D3E" w:rsidRPr="00E03018" w14:paraId="5F40BD2C" w14:textId="4C58B481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7F5950FA" w14:textId="55988D6B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84938A" w14:textId="2CC74536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3050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91CCD68" w14:textId="57029389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BMP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100D212" w14:textId="697C9585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87B45D" w14:textId="1D8C2452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.83E-08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02118C6A" w14:textId="6EBA4BB0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CVRL1/TGFB2/TGFB1/BMPR2/GDF15/FST/BMP8A/GDF3/RGMB/BMP5/COMP/GDF9/ENG/BMPR1A</w:t>
            </w:r>
          </w:p>
        </w:tc>
      </w:tr>
      <w:tr w:rsidR="00543D3E" w:rsidRPr="00E03018" w14:paraId="65CD5A17" w14:textId="76445FEC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28B8DDA1" w14:textId="47B2B409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1B3A43" w14:textId="73B70287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213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A96EED6" w14:textId="18E2CD55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egative regulation of T cell prolifer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B55610F" w14:textId="6B810840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7943B5" w14:textId="245A1DB4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05E-07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3820E164" w14:textId="7BF69C84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0/CD274/TGFB1/SDC4/GPNMB/CTLA4/PTPN6/PDCD1LG2/VTCN1/TNFRSF21/CLEC4G</w:t>
            </w:r>
          </w:p>
        </w:tc>
      </w:tr>
      <w:tr w:rsidR="00543D3E" w:rsidRPr="00E03018" w14:paraId="40528021" w14:textId="60737F16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47392463" w14:textId="135D638F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635C633" w14:textId="4EE8F40C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3276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8018360" w14:textId="4FEBF232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tumor necrosis factor produc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D199C45" w14:textId="50265F88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8CC4DB" w14:textId="303259E8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70E-07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49DF4CF4" w14:textId="3EDF5E47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D84/IFNGR1/MIF/PSEN1/MMP8/THBS1/TLR1/IL1A/IL6/IFNG/IL23A/CCL3/CD14/CCL19/LGALS9</w:t>
            </w:r>
          </w:p>
        </w:tc>
      </w:tr>
      <w:tr w:rsidR="00543D3E" w:rsidRPr="00E03018" w14:paraId="3A9DA139" w14:textId="1697FDF1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3960FFA3" w14:textId="0CAD29EF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lastRenderedPageBreak/>
              <w:t>6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3BF5E4" w14:textId="59E745B4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31663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C551852" w14:textId="29B74A79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lipopolysaccharide-mediated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7930298" w14:textId="6B2BCDFA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D73DFB" w14:textId="16AFF91E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81E-07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5FF5BD19" w14:textId="1A309A0B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SPI1/TGFB1/CD6/NOS3/CCL5/CCL3/CCL2/CD14/BCL10/TNF</w:t>
            </w:r>
          </w:p>
        </w:tc>
      </w:tr>
      <w:tr w:rsidR="00543D3E" w:rsidRPr="00E03018" w14:paraId="70D43F00" w14:textId="71644AE9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4072E832" w14:textId="130E9AB1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342B01E" w14:textId="1869DFF6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715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06B1C3C" w14:textId="77B0C36B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eterophilic cell-cell adhesion via plasma membrane cell adhesion molecul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826D927" w14:textId="0A89ED67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657F36" w14:textId="77F4B396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.35E-07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2F9ABCE3" w14:textId="55926013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DH4/ALCAM/CD6/AMIGO1/CEACAM5/AMIGO2/ITGA5/NECTIN4/SCARF2/ICAM1/NECTIN1</w:t>
            </w:r>
          </w:p>
        </w:tc>
      </w:tr>
      <w:tr w:rsidR="00543D3E" w:rsidRPr="00E03018" w14:paraId="1E27893F" w14:textId="5E4D2E33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413E8305" w14:textId="6E48ABA1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352D96" w14:textId="30C1A47A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1095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1229402" w14:textId="5345DA4E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egative regulation of endopeptidase activit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694D343" w14:textId="68654C60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799691" w14:textId="019A6A79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.42E-07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51F23D48" w14:textId="6B7CAF10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STB/CSTA/TFPI2/SERPINE1/CRIM1/NGF/TFPI/SERPINB8/AGT/SERPINB6/SPINT1/CD109/TIMP2/LCN1/TIMP1/PI3/TIMP4</w:t>
            </w:r>
          </w:p>
        </w:tc>
      </w:tr>
      <w:tr w:rsidR="00543D3E" w:rsidRPr="00E03018" w14:paraId="3FAC3A20" w14:textId="5525DC6E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0C7CB85B" w14:textId="4802910D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7B930B6" w14:textId="0FCFBA6F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3019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68E6BB2" w14:textId="39D4B4AF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extracellular matrix organiz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0C63A46" w14:textId="112FF56A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B64227" w14:textId="1BF34381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.50E-07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288649AB" w14:textId="2954E3D0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TN/MMP7/MMP1/MMP2/MMP3/TNFRSF11B/MMP8/TNF/MMP10/MMP12/ADAMTSL1/PRDX4/ADAMTS13/SPINT1/PTX3/TGFBI/MATN3/MATN2</w:t>
            </w:r>
          </w:p>
        </w:tc>
      </w:tr>
      <w:tr w:rsidR="00543D3E" w:rsidRPr="00E03018" w14:paraId="4D643748" w14:textId="42C4F991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60C541D5" w14:textId="40B5D128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7B6046" w14:textId="2F2FED32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32733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A291361" w14:textId="302468F4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interleukin-10 produc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4D941AF" w14:textId="77E6A49E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B9C16C" w14:textId="5E717165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.87E-07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19A6FE5A" w14:textId="38B464BA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D274/IL6/IL23A/HGF/TNFSF4/IL13/CD28/TREM2/LGALS9/CD34</w:t>
            </w:r>
          </w:p>
        </w:tc>
      </w:tr>
      <w:tr w:rsidR="00543D3E" w:rsidRPr="00E03018" w14:paraId="7B37677A" w14:textId="367891E5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2215F7C8" w14:textId="350EEAD3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CF6722" w14:textId="5CAB6BD5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3057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2B45507" w14:textId="7FDB2823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ollagen catabolic proces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B2EA092" w14:textId="66463BAE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D2CF44" w14:textId="41182A9D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.87E-07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4A81D7CE" w14:textId="7B88F5F4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MMP12/MMP7/MMP1/CTSL/MMP2/MMP3/MMP8/CTSS/MMP10/CTSB</w:t>
            </w:r>
          </w:p>
        </w:tc>
      </w:tr>
      <w:tr w:rsidR="00543D3E" w:rsidRPr="00E03018" w14:paraId="73DFC412" w14:textId="7240DCF7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770AD4D7" w14:textId="53951C35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944452" w14:textId="3754ADF6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5138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40E06AF" w14:textId="159FBC35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esponse to glucocorticoi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9233C05" w14:textId="2F6C6CD6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C25A7E" w14:textId="57278F04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.72E-07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3D69D57C" w14:textId="50508F4B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0/GHR/IL6/IL1RN/MDK/PAPPA/IGFBP2/ADAM9/SDC1/CTSV/CDO1/TNF</w:t>
            </w:r>
          </w:p>
        </w:tc>
      </w:tr>
      <w:tr w:rsidR="00543D3E" w:rsidRPr="00E03018" w14:paraId="4D832579" w14:textId="202FC34D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0BC18214" w14:textId="20E3EC60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A7FB81" w14:textId="46A27934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3164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C684D37" w14:textId="2C03E98A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 xml:space="preserve">killing of cells of </w:t>
            </w:r>
            <w:proofErr w:type="gramStart"/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other</w:t>
            </w:r>
            <w:proofErr w:type="gramEnd"/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 xml:space="preserve"> organism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8673084" w14:textId="6D98136C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BD0342" w14:textId="23A67F52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.04E-07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63641EDD" w14:textId="3D96219D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LGALS3/CXCL10/CXCL11/CCL8/CCL11/CXCL8/GNLY/CXCL1/CCL19/CXCL3/CCL18/CXCL2</w:t>
            </w:r>
          </w:p>
        </w:tc>
      </w:tr>
      <w:tr w:rsidR="00543D3E" w:rsidRPr="00E03018" w14:paraId="51E4D2A1" w14:textId="1300DF7A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3061BF42" w14:textId="29EEE41F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F30C83" w14:textId="62109AA1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352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733C6A4" w14:textId="2D231406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egative regulation of neuron apoptotic proces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858859B" w14:textId="7E2E1396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0A40E3" w14:textId="456F31B9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.12E-07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238A00F9" w14:textId="4394570E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0/CNTFR/GRN/CNTF/ANGPT1/BDNF/PSEN1/NGF/THAP11/MDK/AXL/NTF3/FGF20/KDR/CCL2/IL6ST/LGMN</w:t>
            </w:r>
          </w:p>
        </w:tc>
      </w:tr>
      <w:tr w:rsidR="00543D3E" w:rsidRPr="00E03018" w14:paraId="14281D6C" w14:textId="00540609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4380EB6E" w14:textId="6DCF3946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3D4A0DE" w14:textId="3208EB0E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828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F2C508B" w14:textId="35C3E932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egative regulation of cell prolifer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21AD3E9" w14:textId="48B25D59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4095AC" w14:textId="55D3643E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.88E-07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327835E0" w14:textId="2CDC97D1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CVRL1/CXCL8/SIRPG/PLG/CXCL1/FGF2/THBS1/FGFRL1/IFNL1/GPNMB/FRZB/FTH1/TIMP2/IGFBP6/IL10/TGFB2/CCL23/TGFB1/NOS3/IGFBP3/ITGA1/OSM/INHBA/NGF/SIRT2/BMP5/EREG/IL1A/IL6/PTPN6</w:t>
            </w:r>
          </w:p>
        </w:tc>
      </w:tr>
      <w:tr w:rsidR="00543D3E" w:rsidRPr="00E03018" w14:paraId="5279BE2E" w14:textId="48B7AB77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48F2CA63" w14:textId="2869609B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4B1BD9" w14:textId="1B2E4663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695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D780C2D" w14:textId="37D5F3CA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umoral immune respons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1780AF8" w14:textId="7DB402E9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497FCB" w14:textId="29B976CA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12E-06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4939DB55" w14:textId="25B8FDB3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BST1/IL6/IFNG/IL7/SH2D1A/LTA/CD28/CCL2/TREM2/TNF/TNFRSF21</w:t>
            </w:r>
          </w:p>
        </w:tc>
      </w:tr>
      <w:tr w:rsidR="00543D3E" w:rsidRPr="00E03018" w14:paraId="22E0705E" w14:textId="4BA02352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48EC7924" w14:textId="7389839C" w:rsidR="00543D3E" w:rsidRPr="00E03018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2F0435A" w14:textId="594F16AF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2493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654B567" w14:textId="25F650F2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esponse to dru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AC004DD" w14:textId="7DE08DD7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8760F5" w14:textId="4B0EFC2C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17E-06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5977D9A7" w14:textId="44E98E86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0/RET/NQO1/TGFB2/TGFB1/IGFBP2/VEGFC/TNFRSF11B/INHBA/COMT/THBS1/PGF/ICAM1/LGALS1/MDK/MDM2/TIMP2/LTA/LCN2/FOSB/B2M/TIMP4/ENG</w:t>
            </w:r>
          </w:p>
        </w:tc>
      </w:tr>
      <w:tr w:rsidR="00543D3E" w:rsidRPr="00E03018" w14:paraId="48F784E3" w14:textId="65E5C5D7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39BE66C5" w14:textId="7D8AF59F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879574D" w14:textId="4A2625CB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3274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217069B" w14:textId="758C0F1B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interleukin-17 produc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86535CA" w14:textId="2AAE7235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CD32D1" w14:textId="18ED0731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40E-06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3AE3B1B5" w14:textId="4F0D83FE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21/IL6/TGFB1/IL15/IL23A/IL23R/OSM/IL2</w:t>
            </w:r>
          </w:p>
        </w:tc>
      </w:tr>
      <w:tr w:rsidR="00543D3E" w:rsidRPr="00E03018" w14:paraId="3B29D24A" w14:textId="4C25361C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0BA8F7D0" w14:textId="56FDE200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lastRenderedPageBreak/>
              <w:t>8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C37A640" w14:textId="3484BE01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5083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DF1CE3A" w14:textId="192C6BAF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defense response to Gram-positive bacterium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0814CFB" w14:textId="016033E6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72FEB7" w14:textId="5839A928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54E-06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4A99A358" w14:textId="548D94E5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RP/CALCA/RARRES2/TNF/FGR/IL6/KLRK1/LTA/ACP5/ANG/TNFRSF14/IL7R/IL6R/B2M/EPHA2</w:t>
            </w:r>
          </w:p>
        </w:tc>
      </w:tr>
      <w:tr w:rsidR="00543D3E" w:rsidRPr="00E03018" w14:paraId="76FB6866" w14:textId="031C3247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186D2069" w14:textId="64D402F9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812B7F" w14:textId="6379FD5C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353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F6E6853" w14:textId="582BC934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blood vessel endothelial cell migr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9A5130A" w14:textId="62B3AD75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D84D23" w14:textId="371B52E0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71E-06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6BC16FF5" w14:textId="5695E510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GFB1/ANGPT1/NOS3/PDGFB/KDR/VEGFC/PLG/THBS1/FGF2/VEGFA</w:t>
            </w:r>
          </w:p>
        </w:tc>
      </w:tr>
      <w:tr w:rsidR="00543D3E" w:rsidRPr="00E03018" w14:paraId="291FE6B5" w14:textId="76F1039D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10CA99F6" w14:textId="3482F6A8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7813C62" w14:textId="59F999D2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756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3F6503C" w14:textId="22D2A550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female pregnanc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B70DAAC" w14:textId="22125678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81E043" w14:textId="2E473212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92E-06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17248750" w14:textId="4F8188C7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GFB1/FSHB/IGFBP2/PRL/COMT/PGF/AGT/EPYC/PAPPA/NAMPT/FOSB/LGALS9/ITGA5</w:t>
            </w:r>
          </w:p>
        </w:tc>
      </w:tr>
      <w:tr w:rsidR="00543D3E" w:rsidRPr="00E03018" w14:paraId="29C5B681" w14:textId="6F67C37A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0682AC44" w14:textId="1F3D4999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1755D6" w14:textId="578F009A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1648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044E83B" w14:textId="061CA43D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rotein processin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E8DF215" w14:textId="348C0D4A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8CD085" w14:textId="7C589615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.25E-06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AC32118" w14:textId="37691EB3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OMP/F7/CASP7/KEL/ADAMTS13/MME/ADAM9/CPE/PSEN1/F3/CTSS/METAP2</w:t>
            </w:r>
          </w:p>
        </w:tc>
      </w:tr>
      <w:tr w:rsidR="00543D3E" w:rsidRPr="00E03018" w14:paraId="4F863F4F" w14:textId="2AD986A3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7969B865" w14:textId="0D3D3FC3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D3E084" w14:textId="241702B1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5071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6592276" w14:textId="13D57827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protein secre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48BE208" w14:textId="7BE6A599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6B2C96" w14:textId="6D8290A6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.41E-06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60EEADC" w14:textId="56CB7BCA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A/TGFB2/TGFB1/IL13/VEGFC/ADAM9/TREM2/ANG/IGF1/INS</w:t>
            </w:r>
          </w:p>
        </w:tc>
      </w:tr>
      <w:tr w:rsidR="00543D3E" w:rsidRPr="00E03018" w14:paraId="3498EF38" w14:textId="3554FD59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6E15AF3C" w14:textId="01C3D2C4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F09306" w14:textId="21CF059D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1059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8451B55" w14:textId="7F6F2849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endothelial cell migr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E3650AA" w14:textId="5A6BD6FE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C159DC" w14:textId="44F4153C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.12E-06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188809E3" w14:textId="5758C827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RN/BMPR2/ANGPT1/EGF/BSG/LCN2/KDR/THBS1/FGF2/AGT/VEGFA</w:t>
            </w:r>
          </w:p>
        </w:tc>
      </w:tr>
      <w:tr w:rsidR="00543D3E" w:rsidRPr="00E03018" w14:paraId="7D6AD363" w14:textId="35F0190A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3C9C48E3" w14:textId="50796226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2A5015C" w14:textId="1E170C30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210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F31F88C" w14:textId="66697A98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activated T cell prolifer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B18C955" w14:textId="7623A437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F09DBD" w14:textId="62DF6C0C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.13E-06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56FD6AB9" w14:textId="04035CDC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EPO/IL23A/IL23R/IGFBP2/IGF2/IGF1/IL2/ICOSLG</w:t>
            </w:r>
          </w:p>
        </w:tc>
      </w:tr>
      <w:tr w:rsidR="00543D3E" w:rsidRPr="00E03018" w14:paraId="7BC7A6B6" w14:textId="52F43018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024A5036" w14:textId="5BB72771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F3E3B5" w14:textId="753B5118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725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2738A85" w14:textId="7790FFA5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JAK-STAT cascad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595F327" w14:textId="505FB8EE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9DC2AF" w14:textId="3040EC9D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.44E-06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CE5F057" w14:textId="100E0B7D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HR/IFNAR2/GH1/CSF2/IFNL1/IFNG/IL31RA/CCL2/CSF2RB</w:t>
            </w:r>
          </w:p>
        </w:tc>
      </w:tr>
      <w:tr w:rsidR="00543D3E" w:rsidRPr="00E03018" w14:paraId="45E086CD" w14:textId="1C4241D4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3DE2BBA3" w14:textId="1C711084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E4521F9" w14:textId="7FA306BE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988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D352B6A" w14:textId="10AC4266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nimal organ morphogenesi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BCF792A" w14:textId="0346727C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68439B" w14:textId="45C21E39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.44E-06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34E41E2F" w14:textId="05DB6A4B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GF2/VEGFC/PDGFA/FGF2/DCN/EREG/FGF5/FGF17/COMP/TMEFF1/FGF7/IL7/PDGFC/FGF20/CCL2</w:t>
            </w:r>
          </w:p>
        </w:tc>
      </w:tr>
      <w:tr w:rsidR="00543D3E" w:rsidRPr="00E03018" w14:paraId="50E6B79C" w14:textId="2E66C572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1D39E055" w14:textId="38935219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5FF0CC" w14:textId="2C469F23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3320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BA5ACBC" w14:textId="3B7BF46F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umor necrosis factor-mediated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DE06DFA" w14:textId="40A2A15D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E80D2D" w14:textId="430E4CB8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.92E-06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37B16E1F" w14:textId="4D897558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NFSF18/TNFRSF19/FAS/TNFRSF14/TNFRSF13C/TNFRSF1B/TNF/TNFRSF4/EDA2R/TNFRSF1A</w:t>
            </w:r>
          </w:p>
        </w:tc>
      </w:tr>
      <w:tr w:rsidR="00543D3E" w:rsidRPr="00E03018" w14:paraId="6C2C79EA" w14:textId="2CDA6E95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66A1D270" w14:textId="06C16120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130301" w14:textId="2C53BBC9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190470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96721EB" w14:textId="1D5D14B4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vascular smooth muscle cell prolifer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48D0512" w14:textId="3A154DF8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084F11" w14:textId="16A20AC9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.92E-06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52D1235E" w14:textId="2D67905B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0/MMP2/MDM2/PDGFB/FRS2/IGF1/TNF/FGF2/AGT/BMPR1A</w:t>
            </w:r>
          </w:p>
        </w:tc>
      </w:tr>
      <w:tr w:rsidR="00D676AA" w:rsidRPr="00E03018" w14:paraId="0B4D3E1A" w14:textId="3C46B3CD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7C6DA8ED" w14:textId="43B7CC83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F696DE" w14:textId="2357DF18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177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0068569" w14:textId="16EFF0B8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microglial cell activ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538E0EB" w14:textId="5E5D0420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194DB1" w14:textId="61846FA0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.01E-06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F6C9377" w14:textId="7919AF4C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LR1/IFNG/IFNGR1/NAMPT/IL13/TREM2/TNF/CX3CL1</w:t>
            </w:r>
          </w:p>
        </w:tc>
      </w:tr>
      <w:tr w:rsidR="00543D3E" w:rsidRPr="00E03018" w14:paraId="17FAB85A" w14:textId="03622DD3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2FE3C9BC" w14:textId="7D2D86CB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BF0CC9" w14:textId="7D1663B9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3275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C5A4C8B" w14:textId="0DF28695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interleukin-6 produc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F373BF3" w14:textId="31742215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03AFBF" w14:textId="30BB2637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.08E-06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6884B936" w14:textId="6966F84F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RAP/BCL10/MMP8/TNF/EREG/TLR1/IL1A/IL6/IFNG/TNFSF4/BSG/LGALS9/IL6R</w:t>
            </w:r>
          </w:p>
        </w:tc>
      </w:tr>
      <w:tr w:rsidR="00543D3E" w:rsidRPr="00E03018" w14:paraId="3DDA54B9" w14:textId="46C24A59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3791232C" w14:textId="56990558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5FF1E1C" w14:textId="5EFC9F66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9858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732EAD2" w14:textId="2C21BD66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ellular response to viru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7673B2E" w14:textId="4F4C4D07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5612BB" w14:textId="16B5E4B3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.10E-06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26AB0A3B" w14:textId="2E50D8B9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MMP12/IL21/IFNAR2/CXCL10/IL6/IFNL1/IFNG/IFNGR1/CCL5/CCL19/LGALS9/LGALS8</w:t>
            </w:r>
          </w:p>
        </w:tc>
      </w:tr>
      <w:tr w:rsidR="00543D3E" w:rsidRPr="00E03018" w14:paraId="35ACE18E" w14:textId="0AB4415E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14FB9FC9" w14:textId="476ED483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2DAFF3" w14:textId="1C7BFB2D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814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7C3AD28" w14:textId="256BBF88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fibroblast prolifer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8D6B3FE" w14:textId="3D33F7BC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C3F6A9" w14:textId="5B135CE6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.33E-06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403C7503" w14:textId="6E970BDE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DGFRB/TGFB1/PDGFC/PDGFB/PDGFA/IGF1/MIF/EGFR/AGT/EREG</w:t>
            </w:r>
          </w:p>
        </w:tc>
      </w:tr>
      <w:tr w:rsidR="00543D3E" w:rsidRPr="00E03018" w14:paraId="1C7260D7" w14:textId="6A61C0F7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09652857" w14:textId="01DB93BD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lastRenderedPageBreak/>
              <w:t>9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C94BFA" w14:textId="5B5FAF22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71363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D747C67" w14:textId="319F9734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ellular response to growth factor stimulu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8D5594D" w14:textId="0DB3BA3F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CFCFAA" w14:textId="10DFD466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.18E-06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4334AB82" w14:textId="33AF3B9C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CVRL1/BMPR2/ANGPT2/ERBB2/MDM2/PDGFB/HTRA2/TNFRSF1B/THBS1/BMPR1A</w:t>
            </w:r>
          </w:p>
        </w:tc>
      </w:tr>
      <w:tr w:rsidR="00543D3E" w:rsidRPr="00E03018" w14:paraId="7AA2228C" w14:textId="56A463A8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65C3D65C" w14:textId="5FBF6D95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03641C" w14:textId="00CE97A1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715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E24541A" w14:textId="527874B7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leukocyte cell-cell adhes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2BB1954" w14:textId="42FCB949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C7619C" w14:textId="75E415A8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.37E-06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B8FFE2B" w14:textId="648EA22B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T5E/CALCA/SELL/CCL5/OLR1/ITGA5/JAM2/ICAM1</w:t>
            </w:r>
          </w:p>
        </w:tc>
      </w:tr>
      <w:tr w:rsidR="00543D3E" w:rsidRPr="00E03018" w14:paraId="0769C714" w14:textId="5E16A52A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5C2B08A4" w14:textId="4DDBE89D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F75FFB" w14:textId="109B9AA9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355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22A094F" w14:textId="72226D9D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phosphatidylinositol 3-kinase activit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1B3EF8B" w14:textId="745CFA69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F98B27" w14:textId="4A1FCE9C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.37E-06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25CB2BAE" w14:textId="4EF024EF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DGFRB/FGR/TGFB1/FLT1/KIT/PDGFB/CCL19/FGF2</w:t>
            </w:r>
          </w:p>
        </w:tc>
      </w:tr>
      <w:tr w:rsidR="00543D3E" w:rsidRPr="00E03018" w14:paraId="406CF962" w14:textId="7E576981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111C885A" w14:textId="0877A6B4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EA7AC7B" w14:textId="3C890E74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578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1909E9C" w14:textId="2DD417C6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cell adhes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4219BCB" w14:textId="2DFF86A1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627B6A" w14:textId="414604D3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.14E-06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A777C03" w14:textId="6DC5D271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NFSF18/ANGPT1/MDK/CCL5/ERBB2/ITGAV/NRG1/NID1/TNF/VEGFA</w:t>
            </w:r>
          </w:p>
        </w:tc>
      </w:tr>
      <w:tr w:rsidR="00543D3E" w:rsidRPr="00E03018" w14:paraId="5F3BB8F8" w14:textId="54DD6C8F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0C8BF496" w14:textId="71430ECB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32D63C" w14:textId="70FC3AF0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3089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951C164" w14:textId="3CA0C499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B cell prolifer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0751471" w14:textId="3EDCAB53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9DD0E0" w14:textId="3633D770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.16E-06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4D9A9253" w14:textId="59272F49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21/BST1/IL5/IL7/IL13/TNFRSF13C/MIF/TNFRSF4/IL2</w:t>
            </w:r>
          </w:p>
        </w:tc>
      </w:tr>
      <w:tr w:rsidR="00543D3E" w:rsidRPr="00E03018" w14:paraId="38488CCA" w14:textId="3DEC54F7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4CE9CB76" w14:textId="349B85EC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2F3E0A" w14:textId="176DF397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941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F6BED1B" w14:textId="7EA2E7DC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esponse to xenobiotic stimulu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A741F18" w14:textId="32A56B04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D99FFA" w14:textId="7DDCB3C8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17E-0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2E846744" w14:textId="4F4DF5A2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0/RET/TGFB2/MMP2/IGFBP2/VEGFC/PDGFA/TNFRSF11B/INHBA/ENO2/THBS1/TNF/PGF/MDK/LTA/SLITRK5/FOSB/TIMP4/ENG</w:t>
            </w:r>
          </w:p>
        </w:tc>
      </w:tr>
      <w:tr w:rsidR="00543D3E" w:rsidRPr="00E03018" w14:paraId="7889AECA" w14:textId="287A65E2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29AA32DA" w14:textId="4D6D7218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6DA213" w14:textId="702698A2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190289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5EF7450" w14:textId="4AA5F1A9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 xml:space="preserve">positive regulation of </w:t>
            </w:r>
            <w:proofErr w:type="spellStart"/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ri</w:t>
            </w:r>
            <w:proofErr w:type="spellEnd"/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-miRNA transcription from RNA polymerase II promot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E4E10DC" w14:textId="0F074675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E9872A" w14:textId="16EA0688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18E-0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AA36232" w14:textId="7CD53A30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0/TGFB2/SPI1/TGFB1/PDGFB/PRL/TNF/FGF2/BMPR1A</w:t>
            </w:r>
          </w:p>
        </w:tc>
      </w:tr>
      <w:tr w:rsidR="00543D3E" w:rsidRPr="00E03018" w14:paraId="31DF36B8" w14:textId="68FB02DC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094F6ECB" w14:textId="7ABEE7DE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75A16DF" w14:textId="13BA6236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51603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62C3A88" w14:textId="5B34BB48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roteolysis involved in cellular protein catabolic proces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9CE6539" w14:textId="2526AD5A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0E122D" w14:textId="2B094116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38E-0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00A9A4F1" w14:textId="1B264AB0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SMA1/FAP/CTSL/MDM2/CTSH/CTSV/CTSS/CTSB/LGMN</w:t>
            </w:r>
          </w:p>
        </w:tc>
      </w:tr>
      <w:tr w:rsidR="00543D3E" w:rsidRPr="00E03018" w14:paraId="61B46102" w14:textId="07295E10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343088D5" w14:textId="08D23819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FE182A" w14:textId="70565FB2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190121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2F1D35B" w14:textId="11019FA9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egative regulation of neuron death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2462A90" w14:textId="57D52E09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DBD4B8" w14:textId="1D12ACE1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42E-0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590A3B3E" w14:textId="270BF02C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HR/CSF3/CD200R1/GPNMB/EPO/IL13/HTRA2/ENO2/TNFRSF1B/CD34</w:t>
            </w:r>
          </w:p>
        </w:tc>
      </w:tr>
      <w:tr w:rsidR="00543D3E" w:rsidRPr="00E03018" w14:paraId="080AF41B" w14:textId="788F9E09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76EF922D" w14:textId="03BEC1B8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C7CC4B" w14:textId="3CA224B4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3249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EF55482" w14:textId="0656DC75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esponse to lipopolysaccharid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4B7AAFB" w14:textId="2853EF08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276262" w14:textId="707EFCF1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43E-0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38AEC5FE" w14:textId="10097E3C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EPO/NOS3/IL23R/IL13/CSF2RB/COMT/DCN/PRDX2/CD6/LTA/ACP5/REN/LGALS9/S100A8/TIMP4</w:t>
            </w:r>
          </w:p>
        </w:tc>
      </w:tr>
      <w:tr w:rsidR="00543D3E" w:rsidRPr="00E03018" w14:paraId="1BA1C71C" w14:textId="23EE6B88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6AC0B564" w14:textId="481A70E2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FBA301" w14:textId="3366DCBE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3275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9A949DC" w14:textId="4D54219C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interleukin-8 produc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E83575D" w14:textId="3705BEA1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BB4779" w14:textId="52BA9526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61E-0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0C9FF41C" w14:textId="573C8AC1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LR1/IL6/CALCA/SERPINE1/CHI3L1/CD14/BCL10/LGALS9/TNF/F3</w:t>
            </w:r>
          </w:p>
        </w:tc>
      </w:tr>
      <w:tr w:rsidR="00543D3E" w:rsidRPr="00E03018" w14:paraId="32045AB6" w14:textId="6F649662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763B86D8" w14:textId="39695B0E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B0F6CA" w14:textId="0C2F2637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3409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3F899FE" w14:textId="2F9A44D9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esponse to cytoki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33893B8" w14:textId="726EED38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87C9CB" w14:textId="5AF8A659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88E-0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00EA20FF" w14:textId="48A3E87A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D274/TIMP2/ACP5/TIMP1/IL6ST/OSMR/IL6R/TIMP4/CXCL16</w:t>
            </w:r>
          </w:p>
        </w:tc>
      </w:tr>
      <w:tr w:rsidR="00543D3E" w:rsidRPr="00E03018" w14:paraId="40B9AD21" w14:textId="31007FA0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65B3A07B" w14:textId="19D6F078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7207D34" w14:textId="07D9C082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3252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4700AA8" w14:textId="4C50173E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esponse to retinoic aci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955B5E9" w14:textId="248F692B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306E42" w14:textId="1012927B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.17E-0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B2CDE4F" w14:textId="531A6C68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DGFRB/RBP4/TIE1/MMP2/IGFBP2/PDGFA/CTSH/DKK1/IGF2R</w:t>
            </w:r>
          </w:p>
        </w:tc>
      </w:tr>
      <w:tr w:rsidR="00543D3E" w:rsidRPr="00E03018" w14:paraId="2CA21927" w14:textId="03598975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0CF526AE" w14:textId="65D3F0E7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3D99151" w14:textId="47BAFB5D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7126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CA89B6E" w14:textId="37987A45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ellular response to mechanical stimulu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B5F9DFC" w14:textId="2CC258C9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3C89EB" w14:textId="338A2C9C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.92E-0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1CFAF60B" w14:textId="37BDB4B0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GFB1/MMP7/IL13/FAS/BCL10/LTBR/FGF2/EGFR/AGT/ENG/TNFRSF1A</w:t>
            </w:r>
          </w:p>
        </w:tc>
      </w:tr>
      <w:tr w:rsidR="00543D3E" w:rsidRPr="00E03018" w14:paraId="66EF3EE2" w14:textId="62BDC1BC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4812389B" w14:textId="0ECDA86F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lastRenderedPageBreak/>
              <w:t>1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127D87" w14:textId="6B4A0B34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190122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666A17A" w14:textId="6F976D40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NIK/NF-</w:t>
            </w:r>
            <w:proofErr w:type="spellStart"/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kappaB</w:t>
            </w:r>
            <w:proofErr w:type="spellEnd"/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 xml:space="preserve"> signalin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A4D7B7E" w14:textId="36D4D968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877721" w14:textId="56DE31CA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.96E-0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24BE3CEA" w14:textId="03C994CA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EDAR/IL23A/CD27/TREM2/CD14/CCL19/LGALS9/MMP8/TNF/EGFR</w:t>
            </w:r>
          </w:p>
        </w:tc>
      </w:tr>
      <w:tr w:rsidR="00543D3E" w:rsidRPr="00E03018" w14:paraId="621DE630" w14:textId="31339AE6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66AAD910" w14:textId="02C36DFD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35615DA" w14:textId="129CC3BA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739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8911A45" w14:textId="1F471555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ervous system developme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1A9AD3F" w14:textId="1EA54213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681E1A" w14:textId="2528F969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.15E-0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23CA44BF" w14:textId="675DBC7B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NTFR/SEMA7A/CXCL1/FGF2/FGF5/EFNB3/MDK/BOC/NTF3/SEMA6B/PSPN/BDNF/NTRK3/CRIM1/NRG1/INHBA/MERTK/VEGFA/FGF17/AXL/CNTN3/TPP1/MDGA2/MET/FGF12</w:t>
            </w:r>
          </w:p>
        </w:tc>
      </w:tr>
      <w:tr w:rsidR="00543D3E" w:rsidRPr="00E03018" w14:paraId="2C1FF5DE" w14:textId="21BC090A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5F5CBB81" w14:textId="1E5F3736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3922666" w14:textId="230D7789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7037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8D7C510" w14:textId="050A12B5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ERK1 and ERK2 cascad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8AFBE85" w14:textId="44E49DD5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2CC7A2" w14:textId="2FF5019E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.31E-0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45B37A35" w14:textId="1214B63E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CL11/EGF/KDR/CTSH/ITGAV/IGF1/LGALS9/FGF2/AGT</w:t>
            </w:r>
          </w:p>
        </w:tc>
      </w:tr>
      <w:tr w:rsidR="00543D3E" w:rsidRPr="00E03018" w14:paraId="51D681C7" w14:textId="1164183A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707BEDC4" w14:textId="45D5E437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D5D7781" w14:textId="56AF88C0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716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5BE8114" w14:textId="6E7C5F66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ell-matrix adhes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86AC7B6" w14:textId="1187C06F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7C7D18" w14:textId="654BE762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.38E-0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48021BCC" w14:textId="3FA03028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BCAM/ADAMTS13/ITGA1/ANGPTL3/ADAM9/ITGAV/ITGA5/MSLN/NID1/CD34/NID2/JAM3</w:t>
            </w:r>
          </w:p>
        </w:tc>
      </w:tr>
      <w:tr w:rsidR="00543D3E" w:rsidRPr="00E03018" w14:paraId="7D6B4485" w14:textId="13F139D4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546E515A" w14:textId="39A0FB68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733DBD0" w14:textId="271E209E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5067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B84868B" w14:textId="3464CE5B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epithelial cell prolifer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62A3D03" w14:textId="1FEE23D0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7396F9" w14:textId="2BF88467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.72E-0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28442FE4" w14:textId="7F643AE1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RN/FGF7/TGFB1/ERBB2/IGF1/FGF2/EGFR/BMPR1A/BMP5/VEGFA</w:t>
            </w:r>
          </w:p>
        </w:tc>
      </w:tr>
      <w:tr w:rsidR="00543D3E" w:rsidRPr="00E03018" w14:paraId="19217880" w14:textId="5AEE084E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1D4D7A31" w14:textId="6FD98E0F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557B19" w14:textId="49D61255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362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A604AFF" w14:textId="1A4D4E1B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esponse to estroge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B29D51A" w14:textId="0DE0B2F7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E136B1" w14:textId="77FC292C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.72E-0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8C1874D" w14:textId="4333CD76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DGFRB/F7/IL4R/MME/EPO/MMP2/IGFBP2/TNFRSF11B/COMT/TSHB</w:t>
            </w:r>
          </w:p>
        </w:tc>
      </w:tr>
      <w:tr w:rsidR="00543D3E" w:rsidRPr="00E03018" w14:paraId="06CCBA49" w14:textId="3370958D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29D14278" w14:textId="082BC805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BEFC89D" w14:textId="348A24EA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194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8F012C4" w14:textId="22BA1B81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air follicle developme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D0CB9FA" w14:textId="003E5D64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477E50" w14:textId="1FC4814F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.19E-0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01261061" w14:textId="355E0E4C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EDAR/TGFB2/CD109/TNFRSF19/PDGFA/INHBA/DKK1/EGFR</w:t>
            </w:r>
          </w:p>
        </w:tc>
      </w:tr>
      <w:tr w:rsidR="00543D3E" w:rsidRPr="00E03018" w14:paraId="4FB199B9" w14:textId="2C4EF7A9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3EE680F9" w14:textId="12A510F5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EEB876" w14:textId="32B6FD46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715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0273ED8" w14:textId="58BDF875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omophilic cell adhesion via plasma membrane adhesion molecul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CA28BE1" w14:textId="73916685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DD256A" w14:textId="50A18525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.27E-0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6C7FDE7E" w14:textId="745738B2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KIRREL3/RET/ROBO3/CD84/AMIGO1/AMIGO2/CDH4/CEACAM5/BSG/CDH11/DSG1/DSG3/NECTIN4/NECTIN2/NECTIN1</w:t>
            </w:r>
          </w:p>
        </w:tc>
      </w:tr>
      <w:tr w:rsidR="00543D3E" w:rsidRPr="00E03018" w14:paraId="5FF3389A" w14:textId="008773C9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3CC24A54" w14:textId="61882FC3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AA5548" w14:textId="311F3F39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3032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59659B1" w14:textId="0AF17D1E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lung developme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3FB870F" w14:textId="2C16E811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79274A" w14:textId="5F7DC74A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.32E-0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6771A661" w14:textId="5127029E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FGF7/RBP4/MME/NOS3/GPC3/CHI3L1/FGF2/EGFR/FSTL3/BMPR1A/VEGFA</w:t>
            </w:r>
          </w:p>
        </w:tc>
      </w:tr>
      <w:tr w:rsidR="00543D3E" w:rsidRPr="00E03018" w14:paraId="3A18BA2E" w14:textId="0E08D892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4738002F" w14:textId="409D44D9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6BD7BA" w14:textId="16C92A8D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3030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63FCD71" w14:textId="6D59AEDA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cell growth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8B93DD7" w14:textId="05D19DAF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86607B" w14:textId="77533C78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.75E-0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04690540" w14:textId="609C4E46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GFBP1/TGFB2/ERBB2/IL9/NRG1/EXTL3/EGFR/IL2/S100A8/INS/CXCL16</w:t>
            </w:r>
          </w:p>
        </w:tc>
      </w:tr>
      <w:tr w:rsidR="00543D3E" w:rsidRPr="00E03018" w14:paraId="6D863092" w14:textId="4BFB222B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1A36A061" w14:textId="6C672015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B37238" w14:textId="3E722995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8543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B31A509" w14:textId="2495E1ED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fibroblast growth factor receptor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A952A2D" w14:textId="559AFD51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7FED5E" w14:textId="4F43B896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.91E-0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C5AB51E" w14:textId="6773BC54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FGF17/FGF5/FGF7/FGF20/FRS2/FGF12/FGF2/FGFRL1/CRKL</w:t>
            </w:r>
          </w:p>
        </w:tc>
      </w:tr>
      <w:tr w:rsidR="00543D3E" w:rsidRPr="00E03018" w14:paraId="50FC6F45" w14:textId="3EE33683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678D7839" w14:textId="4B46AB02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4A08D6" w14:textId="3CB2021C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3235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841C352" w14:textId="2508F6F9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esponse to estradio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DEF08DD" w14:textId="35F4F5DA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33EB97" w14:textId="740D2908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.17E-0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2DAF07BF" w14:textId="5E0CC7BE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HR/PDGFRB/GH1/NQO1/F7/POSTN/TGFB1/IGFBP2/PDGFA/ENO2/TFPI/AGT</w:t>
            </w:r>
          </w:p>
        </w:tc>
      </w:tr>
      <w:tr w:rsidR="00543D3E" w:rsidRPr="00E03018" w14:paraId="5F23B2A7" w14:textId="2EC90128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1A45D8E9" w14:textId="711B3C6C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9F33CC" w14:textId="1407C2DE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5082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A92C1B8" w14:textId="63F778EF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defense response to Gram-negative bacterium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B1E9AEB" w14:textId="1188757A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29F281" w14:textId="37EC103E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.72E-0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03E1C0B" w14:textId="2B57AD13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22RA1/IL6/CALCA/IL23A/IL23R/RARRES2/SERPINE1/TREM2/TNFRSF14/IL6R/B2M</w:t>
            </w:r>
          </w:p>
        </w:tc>
      </w:tr>
      <w:tr w:rsidR="00D676AA" w:rsidRPr="00E03018" w14:paraId="43C03BD8" w14:textId="19C6BAE6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5CC145E2" w14:textId="3CE9ED20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A2DE37" w14:textId="08CB7832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3272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C33F27E" w14:textId="27E757CB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egative regulation of tumor necrosis factor produc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FEAB832" w14:textId="3B0F9586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A929B6" w14:textId="7637E992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.38E-0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7FCC86B" w14:textId="5D977EB4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0/GPNMB/AXL/ACP5/PTPN6/TREM2/IGF1/LGALS9/CD34/CX3CL1</w:t>
            </w:r>
          </w:p>
        </w:tc>
      </w:tr>
      <w:tr w:rsidR="00543D3E" w:rsidRPr="00E03018" w14:paraId="33652CA1" w14:textId="37A199EC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5CE7454E" w14:textId="753AC20F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lastRenderedPageBreak/>
              <w:t>12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F5A999A" w14:textId="00CEDCD3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190464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1C381BC" w14:textId="711FE0F5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ellular response to beta-amyloi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454EC82" w14:textId="5FE8051A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01D739" w14:textId="5A087814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.85E-0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4D9ABFAF" w14:textId="17E4A033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AMPT/LCN2/TREM2/IGF1/PSEN1/TNF/ICAM1/LGMN</w:t>
            </w:r>
          </w:p>
        </w:tc>
      </w:tr>
      <w:tr w:rsidR="00543D3E" w:rsidRPr="00E03018" w14:paraId="3FA1783A" w14:textId="44B88B51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3CE922F6" w14:textId="6A33A6B1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EF0511" w14:textId="1AFA4925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6039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AA244E1" w14:textId="6F060B84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SMAD protein signal transduc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E392E33" w14:textId="6318A4F6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AE38C9" w14:textId="11F382CA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01E-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6C58E18" w14:textId="38E29214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DF9/TGFB2/TGFB1/GDF15/BMP8A/GDF3/INHBA/AFP/BMP5</w:t>
            </w:r>
          </w:p>
        </w:tc>
      </w:tr>
      <w:tr w:rsidR="00543D3E" w:rsidRPr="00E03018" w14:paraId="657F4C9C" w14:textId="13E92F99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0477D6A1" w14:textId="5A8ECE35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7182C2" w14:textId="0ED4D6A7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50673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1B1FCA9" w14:textId="55F4B22D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epithelial cell prolifer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4368B00" w14:textId="437D6E7F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7F7443" w14:textId="45ED4BF6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16E-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3D3C43D" w14:textId="670AE307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EGF/HGF/KIT/GPC3/KDR/PSEN1/EGFR/BMPR1A</w:t>
            </w:r>
          </w:p>
        </w:tc>
      </w:tr>
      <w:tr w:rsidR="00543D3E" w:rsidRPr="00E03018" w14:paraId="60CCACC0" w14:textId="1E1C5930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2F7AB045" w14:textId="3389B566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C912C0" w14:textId="163B8B37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5076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CE10567" w14:textId="27643F7E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phagocytosi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F98F5FE" w14:textId="3E04E504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21E63F" w14:textId="3B87E845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33E-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4096582F" w14:textId="27B4749D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5RA/IFNG/IL15/SIRPG/TREM2/PTX3/MERTK/TNF</w:t>
            </w:r>
          </w:p>
        </w:tc>
      </w:tr>
      <w:tr w:rsidR="00543D3E" w:rsidRPr="00E03018" w14:paraId="04E1CD11" w14:textId="62C1E36E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5E776EEF" w14:textId="4500E458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E7A755" w14:textId="05588434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8013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00B3FEC" w14:textId="4BE481C4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ephrin receptor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AA0049E" w14:textId="5CD28CFD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DE10F8" w14:textId="67E678FA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51E-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433EE36E" w14:textId="50EA622F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EPHB6/EFNB3/NTRK3/MMP2/EPHA1/EPHB4/EPHA2/NCK1</w:t>
            </w:r>
          </w:p>
        </w:tc>
      </w:tr>
      <w:tr w:rsidR="00543D3E" w:rsidRPr="00E03018" w14:paraId="5CE20F02" w14:textId="5EA7BF16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10109B13" w14:textId="4E44D916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819E56B" w14:textId="2FD4781A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691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4831895" w14:textId="18531080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poptotic proces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452D661" w14:textId="1477AB24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F747AB" w14:textId="0FBC0DD4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61E-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645A9DCF" w14:textId="4AC572ED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NFRSF6B/EPO/TNFRSF11B/BCL10/PSEN1/COMP/CASP7/LGALS1/GRK5/CTSH/CD14/RELT/IGFBP3/TNFSF12/TNFRSF19/UNC5C/TNFRSF1A/EDAR/IL1A/IFNG/STK17A/CEACAM5/LTA/LCN2/MDM2/CHI3L1/FAS/LTBR/S100A8/TNFRSF21</w:t>
            </w:r>
          </w:p>
        </w:tc>
      </w:tr>
      <w:tr w:rsidR="00543D3E" w:rsidRPr="00E03018" w14:paraId="653E2877" w14:textId="036500D8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6D2F7FDF" w14:textId="42490805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2497F27" w14:textId="051037EE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016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89FDFCB" w14:textId="45ACBF3D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MAPK cascad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8596CC6" w14:textId="4DED46C4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AED5B2" w14:textId="3C6B2CEC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73E-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54DE0E7F" w14:textId="13D6BD60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ET/TGFB1/IGFBP4/CCL5/IGFBP3/IL31RA/CCL3/CCL2/PTPN6/NRG1/TNF/EGFR</w:t>
            </w:r>
          </w:p>
        </w:tc>
      </w:tr>
      <w:tr w:rsidR="00543D3E" w:rsidRPr="00E03018" w14:paraId="72AC9694" w14:textId="65DF0888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22196054" w14:textId="06C5784B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913F45" w14:textId="5A3E6350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961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9352237" w14:textId="0F315E9B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esponse to viru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66E8440" w14:textId="22C09A02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D47726" w14:textId="76A72855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.31E-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385746E9" w14:textId="302BC618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FGR/IFNAR2/CCL8/CCL11/IFNG/IFNGR1/CCL5/TNFSF4/CCL4/CCL19/TNF</w:t>
            </w:r>
          </w:p>
        </w:tc>
      </w:tr>
      <w:tr w:rsidR="00543D3E" w:rsidRPr="00E03018" w14:paraId="641CD00A" w14:textId="07483C01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5C6DDA34" w14:textId="60A48BDE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58D48E" w14:textId="2674DEF3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547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3DF395B" w14:textId="740712CF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esponse to ethano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5A835F2" w14:textId="51E0F92B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2A4F3F" w14:textId="05C3337A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.43E-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932A04B" w14:textId="1A5B65BB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QO1/CSF3/RBP4/NTRK3/IL13/CD27/CD14/CDO1/TNF/IL2/S100A8/ICAM1</w:t>
            </w:r>
          </w:p>
        </w:tc>
      </w:tr>
      <w:tr w:rsidR="00543D3E" w:rsidRPr="00E03018" w14:paraId="4B42BA1E" w14:textId="263C4459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5561DA81" w14:textId="2396AD73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0862BA" w14:textId="6C99DB34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3133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AC04793" w14:textId="4E69795F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protein complex assembl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D868940" w14:textId="3EC3DA89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4C3498" w14:textId="2C9A86B2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.44E-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116E1C5" w14:textId="3F5A76B3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LGALS3/TGFB1/IFNG/MMP1/MMP3/NRG1/TNF/VEGFA</w:t>
            </w:r>
          </w:p>
        </w:tc>
      </w:tr>
      <w:tr w:rsidR="00543D3E" w:rsidRPr="00E03018" w14:paraId="71EBC134" w14:textId="15E041CC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72836C65" w14:textId="6688DA89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6E25B26" w14:textId="657B4C4E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5085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4CF8F68" w14:textId="3F621A30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 cell receptor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9BD5103" w14:textId="7AA39388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D9BDD2" w14:textId="3F2E170F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.49E-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5748F311" w14:textId="0C887A9C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MOG/CD28/CTLA4/PTPN6/BCL10/VTCN1/PSEN1/TNFRSF21/ICOSLG/CRKL/CD276</w:t>
            </w:r>
          </w:p>
        </w:tc>
      </w:tr>
      <w:tr w:rsidR="00543D3E" w:rsidRPr="00E03018" w14:paraId="05DD9FB2" w14:textId="24A1C9B7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52FE86E0" w14:textId="2B3497BB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8933BE" w14:textId="462B3443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018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F92B6DE" w14:textId="319373C3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ctivation of MAPK activit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A7E615A" w14:textId="705FB978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699988" w14:textId="66375D5C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.56E-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6DC43297" w14:textId="6AD47462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ET/GDF15/KIT/ITGA1/NRG1/IGFBP6/IGF1/FGF2/AGT</w:t>
            </w:r>
          </w:p>
        </w:tc>
      </w:tr>
      <w:tr w:rsidR="00543D3E" w:rsidRPr="00E03018" w14:paraId="76FFC3FE" w14:textId="1AD5C524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1F50D8C1" w14:textId="1BADB23C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9827C5" w14:textId="0280C5B6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224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73AB199" w14:textId="00CCCEE5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ematopoietic progenitor cell differenti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1BBE5F7" w14:textId="235B348B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721516" w14:textId="75057420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.08E-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15F8BA57" w14:textId="7381B8E7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GFB1/FLT1/FST/KIT/KDR/PTPN6/INHBA/PSEN1/FSTL3</w:t>
            </w:r>
          </w:p>
        </w:tc>
      </w:tr>
      <w:tr w:rsidR="00543D3E" w:rsidRPr="00E03018" w14:paraId="73AE3AF9" w14:textId="0211614B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130079D4" w14:textId="719B5E58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4E646E" w14:textId="212D82A7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5109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E6F7C19" w14:textId="4C29CC81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NF-</w:t>
            </w:r>
            <w:proofErr w:type="spellStart"/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kappaB</w:t>
            </w:r>
            <w:proofErr w:type="spellEnd"/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 xml:space="preserve"> transcription factor activit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5F87E09" w14:textId="7CFB8D63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07E687" w14:textId="6D44EA6E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.19E-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6FCE2ADF" w14:textId="529F65EF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NFSF18/TGFB1/IL1RAP/BCL10/TNF/CX3CL1/EDA2R/AGT/INS/ICAM1/IL18RAP/LGALS9/S100A8</w:t>
            </w:r>
          </w:p>
        </w:tc>
      </w:tr>
      <w:tr w:rsidR="00543D3E" w:rsidRPr="00E03018" w14:paraId="20A8C978" w14:textId="534FA8CB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31D258D1" w14:textId="707F38CC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A614B4" w14:textId="69FA0899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354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77521DF" w14:textId="7A975C3C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GTPase activit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3A131D2" w14:textId="596C0773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00F58B" w14:textId="07E27314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.01E-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320B675D" w14:textId="481670F1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TN4R/CCL23/CCL11/CX3CL1/ICAM1/CCL8/CCL7/CCL5/CCL4/ERBB2/CCL3/CCL2/CCL19/CCL18</w:t>
            </w:r>
          </w:p>
        </w:tc>
      </w:tr>
      <w:tr w:rsidR="00543D3E" w:rsidRPr="00E03018" w14:paraId="2010D556" w14:textId="7A8918AC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0BF65440" w14:textId="5BB2DA6D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lastRenderedPageBreak/>
              <w:t>13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0AC5D0" w14:textId="3828D4D0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633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C5376A2" w14:textId="1BBA5A44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JNK cascad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8FAF5ED" w14:textId="2066A39E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B94D1A" w14:textId="15657626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.09E-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8848008" w14:textId="1FF7B5B4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EDAR/IL1A/TNFRSF19/XIAP/CD27/LTBR/CCL19/MMP8/TNF/EDA2R</w:t>
            </w:r>
          </w:p>
        </w:tc>
      </w:tr>
      <w:tr w:rsidR="00543D3E" w:rsidRPr="00E03018" w14:paraId="315AD966" w14:textId="0E30B55C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30F816B8" w14:textId="77726C39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88C4BD0" w14:textId="1178F360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695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9454286" w14:textId="5725AEE7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defense respons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1161852" w14:textId="1C9F99E6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AFF58D" w14:textId="707245E6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.41E-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DAA4709" w14:textId="7D02804C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ST3/CXCL6/CD84/IL31RA/INHBA/CXCL2/CXCL5/CX3CL1/ICOSLG</w:t>
            </w:r>
          </w:p>
        </w:tc>
      </w:tr>
      <w:tr w:rsidR="00543D3E" w:rsidRPr="00E03018" w14:paraId="58B787BC" w14:textId="08742274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658E1980" w14:textId="7BAEC4BC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753146" w14:textId="681D6C1C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3123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5F001E1" w14:textId="5BB3C9B4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I-</w:t>
            </w:r>
            <w:proofErr w:type="spellStart"/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kappaB</w:t>
            </w:r>
            <w:proofErr w:type="spellEnd"/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 xml:space="preserve"> kinase/NF-</w:t>
            </w:r>
            <w:proofErr w:type="spellStart"/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kappaB</w:t>
            </w:r>
            <w:proofErr w:type="spellEnd"/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 xml:space="preserve"> signalin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384D819" w14:textId="31DFDA8E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631C3B" w14:textId="6AF08E4D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.90E-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6A5A6B1E" w14:textId="6400CF81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ANT1/TNFRSF19/BCL10/TNF/CX3CL1/EDA2R/TNFRSF1A/EDAR/IL1A/LGALS1/S100A13/LTBR/CCL19/LGALS9</w:t>
            </w:r>
          </w:p>
        </w:tc>
      </w:tr>
      <w:tr w:rsidR="00543D3E" w:rsidRPr="00E03018" w14:paraId="5EEB9DD1" w14:textId="29CC59D5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31FBA107" w14:textId="7ABE4E37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5D5419" w14:textId="4BC95DE4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717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07012A8" w14:textId="1B4DECEA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ransforming growth factor beta receptor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6888D21" w14:textId="73D056CB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9AD326" w14:textId="299002A8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.11E-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1F9F047E" w14:textId="0E257749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CVRL1/GDF9/TGFB2/SPI1/TGFB1/GDF15/FSHB/ADAM9/BMPR1A/ENG</w:t>
            </w:r>
          </w:p>
        </w:tc>
      </w:tr>
      <w:tr w:rsidR="00543D3E" w:rsidRPr="00E03018" w14:paraId="0AE2479B" w14:textId="327C0D85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718B00FE" w14:textId="71CB7FCD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CB1FECA" w14:textId="0723C701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961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3888896" w14:textId="17867D6A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esponse to mechanical stimulu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7ECD06A" w14:textId="1A9EA874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0437E5" w14:textId="14C2A30D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.69E-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5C1F868D" w14:textId="4E5DE2D1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TN/ANGPT2/MMP2/IGFBP2/FOSB/CHI3L1/THBS1/DCN</w:t>
            </w:r>
          </w:p>
        </w:tc>
      </w:tr>
      <w:tr w:rsidR="00543D3E" w:rsidRPr="00E03018" w14:paraId="144C45DA" w14:textId="4079A3E4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22BA6659" w14:textId="26F2C400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3F52BA9" w14:textId="0296164F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306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F98EF99" w14:textId="1D860C06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apoptotic proces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92CAE6D" w14:textId="53B1239C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2C7061" w14:textId="09F5F029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.85E-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15914569" w14:textId="02D347B8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DGFRB/DFFA/TGFB1/MMP2/IGFBP3/TNFRSF10C/HTRA2/UNC5C/BCL10/PSEN1/TNF/IGF2R/IL6/LGALS1/STK17A/FRZB/LTA/FAS/CTLA4</w:t>
            </w:r>
          </w:p>
        </w:tc>
      </w:tr>
      <w:tr w:rsidR="00543D3E" w:rsidRPr="00E03018" w14:paraId="19E8C86D" w14:textId="01208FFC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0A5FB966" w14:textId="4A55F676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582F6F" w14:textId="52E276DE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164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32083B2" w14:textId="3A8804B7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osteoblast differenti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16943B7" w14:textId="4DAFFDB9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57ADA6" w14:textId="3B0AFE7B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.00E-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59406AEC" w14:textId="7E72FE82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SOX2/SEMA7A/BMPR2/GPNMB/IGFBP3/SPP1/IGF2/CCL3/FGF2/BMPR1A/EPHA2</w:t>
            </w:r>
          </w:p>
        </w:tc>
      </w:tr>
      <w:tr w:rsidR="00543D3E" w:rsidRPr="00E03018" w14:paraId="468F5CE2" w14:textId="1752B84E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6F80F56D" w14:textId="5EDCEB20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5452AE" w14:textId="54F6F5E5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1652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AF4AF42" w14:textId="0F29C5B6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egative regulation of angiogenesi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7F44CD7" w14:textId="73A58B2E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34DA73" w14:textId="2FD18742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.38E-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5B753BBC" w14:textId="1C9AC8ED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XCL10/TGFB2/ANGPT2/TIE1/KLK3/PRL/THBS2/THBS1/DCN/AGT/EPHA2</w:t>
            </w:r>
          </w:p>
        </w:tc>
      </w:tr>
      <w:tr w:rsidR="00543D3E" w:rsidRPr="00E03018" w14:paraId="2563F1D3" w14:textId="3B818C5D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1C86B91D" w14:textId="5C3517CB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783DF0" w14:textId="21443B78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881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AED0710" w14:textId="509299CD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euron projection morphogenesi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234D9C9" w14:textId="30D94FE9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93E037" w14:textId="143EA8E6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.89E-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3F2A94B" w14:textId="791AF4B3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KIRREL3/CTTN/UBB/BDNF/ITGA1/NTF3/NGF/EGFR</w:t>
            </w:r>
          </w:p>
        </w:tc>
      </w:tr>
      <w:tr w:rsidR="00543D3E" w:rsidRPr="00E03018" w14:paraId="1BC94B4C" w14:textId="3F559676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11C42603" w14:textId="7BDEB988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CF2EAD4" w14:textId="51AA25F0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1503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E278128" w14:textId="232340A4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ossific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C92D9EF" w14:textId="1BDB5C36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BF9026" w14:textId="42E242B1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.22E-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5179FC37" w14:textId="1A2A779B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ALCA/SORT1/CDH11/SPP1/BMP8A/ACP5/EGFR/FSTL3/BMP5</w:t>
            </w:r>
          </w:p>
        </w:tc>
      </w:tr>
      <w:tr w:rsidR="00543D3E" w:rsidRPr="00E03018" w14:paraId="566EF470" w14:textId="4FCDB188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04B6F3AF" w14:textId="2A80A11A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AF31A6" w14:textId="077E3CA3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1097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110AC88" w14:textId="1A738E06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neuron projection developme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7B7C7BC" w14:textId="496D50CB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76211C" w14:textId="7D25508C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.22E-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2120894C" w14:textId="6A3B4375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SCARB2/RET/MDK/BDNF/EPO/NTRK3/AMIGO1/CNTN1/AGT/CX3CL1/NCK1</w:t>
            </w:r>
          </w:p>
        </w:tc>
      </w:tr>
      <w:tr w:rsidR="00543D3E" w:rsidRPr="00E03018" w14:paraId="30A3AD25" w14:textId="783FE8BF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7DB86CC3" w14:textId="23B11E51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7317412" w14:textId="10E8E188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315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F3E9A80" w14:textId="5E1C49BB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egative regulation of cysteine-type endopeptidase activity involved in apoptotic proces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FB9F0AD" w14:textId="01C15909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52DDF5" w14:textId="1B8FF94E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.87E-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46D0D3CF" w14:textId="7E97CAA6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FABP1/HGF/MDM2/XIAP/CD27/THBS1/TNF/VEGFA</w:t>
            </w:r>
          </w:p>
        </w:tc>
      </w:tr>
      <w:tr w:rsidR="00543D3E" w:rsidRPr="00E03018" w14:paraId="137CC5A6" w14:textId="545A7FBE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6C53B3BA" w14:textId="5CE4C1EC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22CCFF" w14:textId="5120C73E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858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C1F382A" w14:textId="7E4564B2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male gonad developme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4BA81D2" w14:textId="71816736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1311C3" w14:textId="7D5BF548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1079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2EE38A2B" w14:textId="204638C5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DGFRB/TGFB2/PRDX4/LHB/KIT/PDGFA/REN/INHBA/FSTL3/CRKL</w:t>
            </w:r>
          </w:p>
        </w:tc>
      </w:tr>
      <w:tr w:rsidR="00543D3E" w:rsidRPr="00E03018" w14:paraId="7514F917" w14:textId="6A386DE8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0240950E" w14:textId="4EF052ED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A2DEBB" w14:textId="71886F23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6032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D475898" w14:textId="4734F1BB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ell chemotaxi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51E9395" w14:textId="0C6184A0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10A18F" w14:textId="4BDDC417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117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11DD58C4" w14:textId="40FC97C9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DGFRB/HGF/KIT/PDGFB/CX3CL1/EPHA2/ENG/CRKL</w:t>
            </w:r>
          </w:p>
        </w:tc>
      </w:tr>
      <w:tr w:rsidR="00543D3E" w:rsidRPr="00E03018" w14:paraId="74BB4DC4" w14:textId="73A317DD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3D596A29" w14:textId="74AA1FEB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lastRenderedPageBreak/>
              <w:t>15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4A75DF" w14:textId="1A1C74D9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594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598B0BA" w14:textId="552A7085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transcription from RNA polymerase II promot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DC07256" w14:textId="142997DD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EF31DE" w14:textId="15B886CB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137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52D7701F" w14:textId="3557D908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CVRL1/NOTCH3/CSF3/BMPR2/SPI1/IL25/PSIP1/FGF2/TNF/EGFR/CX3CL1/LRP6/FSTL3/SOX2/NAMPT/CGA/NCK1/IL10/IL11/TGFB1/LUM/HGF/FSHB/OSM/IGF2/IGF1/INHBA/SIRT2/DCN/IL2/BMP5/TNFRSF1A/VEGFA/THAP11/MMP12/IL1A/CXCL10/IL6/IL23A/MDM2/CD28/FOSB/MET/BMPR1A/ENG</w:t>
            </w:r>
          </w:p>
        </w:tc>
      </w:tr>
      <w:tr w:rsidR="00543D3E" w:rsidRPr="00E03018" w14:paraId="1DEDE943" w14:textId="2DF53266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13FD434D" w14:textId="3D9761B3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60B8B01" w14:textId="50BB684C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225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3E0A1BF" w14:textId="582B7322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daptive immune respons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BA9E3F1" w14:textId="1AB3B36F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9A804C" w14:textId="6317C474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1722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329B446E" w14:textId="062DC7AD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NFSF18/CD274/CD84/ERAP2/SH2D1A/TNFRSF13C/BCL10/PDCD1LG2/VTCN1/IL2/CTSS/KLRK1/ALCAM/IFNG/CD6/CTSL/CTSH/CTLA4/TNFRSF14/TNFRSF21/ICOSLG/JAM3</w:t>
            </w:r>
          </w:p>
        </w:tc>
      </w:tr>
      <w:tr w:rsidR="00543D3E" w:rsidRPr="00E03018" w14:paraId="4AF86361" w14:textId="099CED7B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05918122" w14:textId="738BD615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A139652" w14:textId="409CFFAE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566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C7A9EA2" w14:textId="15ECD0DF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osteoblast differenti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7247456" w14:textId="7AF75B00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8FC5A8" w14:textId="21D88483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1883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644F4007" w14:textId="2551DB11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6/BMPR2/HGF/IGF1/IL6ST/IL6R/FGF2/BMPR1A</w:t>
            </w:r>
          </w:p>
        </w:tc>
      </w:tr>
      <w:tr w:rsidR="00543D3E" w:rsidRPr="00E03018" w14:paraId="01CD78C0" w14:textId="4F583D29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0D811E16" w14:textId="56A0DD76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6BF820" w14:textId="62098868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3015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21ABE11" w14:textId="3915B59B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ell differenti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6FA4EDD" w14:textId="7E6AF93F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B0796E" w14:textId="0A605E6C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2049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072F27F6" w14:textId="504DDCE3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SEMA7A/SPI1/FGF2/FSTL1/EGFR/FSTL3/TYMP/SOX2/FGF5/FGF7/KLRK1/MDK/FRZB/FGF20/SEMA6B/ANGPT1/RARRES2/FST/TNFSF12/NTRK3/BMP8A/NRG1/INHBA/PGF/VEGFA/FGR/EDAR/FGF17/PTPN6</w:t>
            </w:r>
          </w:p>
        </w:tc>
      </w:tr>
      <w:tr w:rsidR="00543D3E" w:rsidRPr="00E03018" w14:paraId="6C315657" w14:textId="371CC895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2189FE18" w14:textId="745CDF31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E59A10" w14:textId="22C2E196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1933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4542C42" w14:textId="10E4D6CD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egative regulation of protein phosphoryl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C32AEA6" w14:textId="68E8D59A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630BDE" w14:textId="2E131DFE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2347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6647C927" w14:textId="561FD5C4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GFB1/ANGPT1/NTRK3/CD109/IGFBP3/IL2/CRKL/LRP6</w:t>
            </w:r>
          </w:p>
        </w:tc>
      </w:tr>
      <w:tr w:rsidR="00D676AA" w:rsidRPr="00E03018" w14:paraId="263C701E" w14:textId="6AFCD2E1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2D11A93E" w14:textId="29EB4726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966A1F" w14:textId="29550F3C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508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A71DC63" w14:textId="361121A2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nnate immune respons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D20937D" w14:textId="47576E8E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C6EDDD" w14:textId="2E725B10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2838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0032E94B" w14:textId="1E58B039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RP/CD84/CALCA/BCL10/IL1RAP/LGALS3/IFNL1/IL36B/TNFRSF14/PI3/CD14/B2M/RARRES2/SH2D1A/IL36G/MIF/SIRT2/FGR/TLR1/CD6/IL23A/AXL/LCN2/ANG/PTX3/S100A8</w:t>
            </w:r>
          </w:p>
        </w:tc>
      </w:tr>
      <w:tr w:rsidR="00543D3E" w:rsidRPr="00E03018" w14:paraId="0187AA32" w14:textId="3C2C96EC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2E94FC04" w14:textId="42154975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49502D1" w14:textId="3F363F2C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646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399CBD8" w14:textId="4A440F4E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rotein phosphoryl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E2DCE9F" w14:textId="00390FDD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5C8997" w14:textId="741C3AB8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285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15A6A9D0" w14:textId="4B6D4363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ET/ACVRL1/SEMA7A/TGFB2/CALCA/TGFB1/BMPR2/CCL11/CSF2/IGFBP3/PDGFB/MOK/CSF2RB/MERTK/CDC25B/FGR/GRK5/STK17A/CD109/ERBB2/CCL2/ST3GAL1/BMPR1A</w:t>
            </w:r>
          </w:p>
        </w:tc>
      </w:tr>
      <w:tr w:rsidR="00543D3E" w:rsidRPr="00E03018" w14:paraId="337D2A12" w14:textId="35CD5CC4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357BFE35" w14:textId="45AFE060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D40BC5" w14:textId="1F2254AD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3033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1D48093" w14:textId="300BF9CE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egulation of cell migr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055528F" w14:textId="28222F55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4CF28C" w14:textId="7A0590BD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3551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226C9AA1" w14:textId="39BF0E26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FGF17/FGF5/FGF7/TGFB1/LAMA4/FGF20/UNC5C/FGF2/NCK1</w:t>
            </w:r>
          </w:p>
        </w:tc>
      </w:tr>
      <w:tr w:rsidR="00543D3E" w:rsidRPr="00E03018" w14:paraId="1636317F" w14:textId="3B74DAA5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3678C202" w14:textId="073F98AC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1B7A2E3" w14:textId="03173496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722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CF0C858" w14:textId="567B1ED7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ntegrin-mediated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C427E56" w14:textId="427EA380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F55CB7" w14:textId="428E9214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375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0CF4C2B6" w14:textId="718E91D5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FGR/SEMA7A/ADAMTS13/ITGA1/ADAM23/ANGPTL3/ADAM9/ITGAV/ITGA5</w:t>
            </w:r>
          </w:p>
        </w:tc>
      </w:tr>
      <w:tr w:rsidR="00543D3E" w:rsidRPr="00E03018" w14:paraId="2555FF49" w14:textId="24DE80A2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1D15F486" w14:textId="2DD0B123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E5289D3" w14:textId="2C4919C3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687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F7E58FD" w14:textId="4C5AF120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ellular calcium ion homeostasi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D28CD22" w14:textId="0F5342A4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52687F" w14:textId="7286E700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375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06F98964" w14:textId="057D83E8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CL23/KEL/TGFB1/CCL8/CCL11/CCL7/CCL5/CCL3/CCL19</w:t>
            </w:r>
          </w:p>
        </w:tc>
      </w:tr>
      <w:tr w:rsidR="00543D3E" w:rsidRPr="00E03018" w14:paraId="2C223FFC" w14:textId="2E188032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305ADA1F" w14:textId="3A285D76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86E99F3" w14:textId="0B6E1B52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7613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614CC14" w14:textId="57E13C5A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memor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6E5FC12" w14:textId="08303897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043274" w14:textId="3C58CDC2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3769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CFAC0D9" w14:textId="3B3A0192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BDNF/NTF3/TREM2/ITGA5/PSEN1/NGF/SORCS3/LGMN</w:t>
            </w:r>
          </w:p>
        </w:tc>
      </w:tr>
      <w:tr w:rsidR="00543D3E" w:rsidRPr="00E03018" w14:paraId="4CA77774" w14:textId="3AC537FF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7AD7271B" w14:textId="3996583A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042973" w14:textId="1A1ADC3A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963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9B6F751" w14:textId="76D53FD4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esponse to toxic substanc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B3AD6C2" w14:textId="3CF7B65F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4DC5BC" w14:textId="35DA4E8A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3769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3B021285" w14:textId="3B5B10E9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DGFRB/NQO1/ADAMTS13/CCL5/CCL4/MDM2/CCL3/SDC1</w:t>
            </w:r>
          </w:p>
        </w:tc>
      </w:tr>
      <w:tr w:rsidR="00543D3E" w:rsidRPr="00E03018" w14:paraId="414BCC8E" w14:textId="598D4CD6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56B8AC61" w14:textId="57C3732C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B9F63C" w14:textId="137F62D5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759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A280BFA" w14:textId="6DFEA0DF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blood coagul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D6047CA" w14:textId="061C393A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AF05A5" w14:textId="1303CD6A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4016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1CC98363" w14:textId="2FA49070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F7/F10/PLAU/TFPI2/PLAUR/PLG/TFPI/F3</w:t>
            </w:r>
          </w:p>
        </w:tc>
      </w:tr>
      <w:tr w:rsidR="00543D3E" w:rsidRPr="00E03018" w14:paraId="16835B11" w14:textId="79C2380A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260F13B6" w14:textId="0026517B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lastRenderedPageBreak/>
              <w:t>16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73F859" w14:textId="18FF3CFA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212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B0B2FE6" w14:textId="5C6E8AC3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egulation of cell prolifer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7393B90" w14:textId="03CC09F7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AEAED9" w14:textId="13EC27B7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453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2AECD7FD" w14:textId="5745F1B4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XCL10/TGFB2/CXCL11/TGFB1/BMPR2/IL4R/PLAU/KIT/XIAP/AGT/ENG</w:t>
            </w:r>
          </w:p>
        </w:tc>
      </w:tr>
      <w:tr w:rsidR="00543D3E" w:rsidRPr="00E03018" w14:paraId="5656912D" w14:textId="5B26BE3B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3820DAEA" w14:textId="59107DC6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7B2709" w14:textId="12D3141F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9009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29570EB" w14:textId="17CE4F82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 xml:space="preserve">negative regulation of canonical </w:t>
            </w:r>
            <w:proofErr w:type="spellStart"/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Wnt</w:t>
            </w:r>
            <w:proofErr w:type="spellEnd"/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 xml:space="preserve">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A19A963" w14:textId="45A6FC6E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83EF6B" w14:textId="65BC408A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6181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85CB58C" w14:textId="31565823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SOX2/IGFBP1/MDK/FRZB/IGFBP4/IGFBP2/GPC3/IGFBP6/DKK1/DKK3</w:t>
            </w:r>
          </w:p>
        </w:tc>
      </w:tr>
      <w:tr w:rsidR="00543D3E" w:rsidRPr="00E03018" w14:paraId="74190C2A" w14:textId="17ADAD14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58FF38CB" w14:textId="68B60792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23296C4" w14:textId="46B79FCF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741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9CEC0EE" w14:textId="60CCDA95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entral nervous system developme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BCC619A" w14:textId="322EEE8A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C8FD3B" w14:textId="0204DCA8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766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CD59D6C" w14:textId="58801712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SEMA6B/ACAN/BCAN/MOG/PSPN/PDGFC/ADAM23/TIMP2/TPP1/TIMP4</w:t>
            </w:r>
          </w:p>
        </w:tc>
      </w:tr>
      <w:tr w:rsidR="00543D3E" w:rsidRPr="00E03018" w14:paraId="6109A30F" w14:textId="2A052B2D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5EC0A715" w14:textId="2A4D50D2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FD6CB37" w14:textId="0D7AAB08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836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E3EC524" w14:textId="2DEA745A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egulation of cell shap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91DA67C" w14:textId="4D81F129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88A390" w14:textId="0F91C970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9403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23562967" w14:textId="4501FE02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FGR/CCL11/CCL7/KIT/CCL3/KDR/CCL2/COCH/ICAM1/VEGFA</w:t>
            </w:r>
          </w:p>
        </w:tc>
      </w:tr>
      <w:tr w:rsidR="00543D3E" w:rsidRPr="00E03018" w14:paraId="28A7F6E0" w14:textId="3B7F15E8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38D65EE7" w14:textId="73224787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30398BD" w14:textId="36001BC9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298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C0755D1" w14:textId="167E5B98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egulation of apoptotic proces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073ED86" w14:textId="0D0D813F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6BE2CE" w14:textId="66E98E33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9408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157835AF" w14:textId="787A5EDA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DFFA/XIAP/FRS2/BCL10/AGT/CXCL10/PRDX2/LGALS1/NTF3/FAS/GAS1/PTPN6/CTSB</w:t>
            </w:r>
          </w:p>
        </w:tc>
      </w:tr>
      <w:tr w:rsidR="00543D3E" w:rsidRPr="00E03018" w14:paraId="48727E3F" w14:textId="3FB02A3B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1A1697AB" w14:textId="051EEB93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FC54260" w14:textId="3D36CB9B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0750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D90531C" w14:textId="088C80DB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eart developme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4D14B4A" w14:textId="5A240F13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4221F0" w14:textId="29013A6F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11861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6450E0FD" w14:textId="0995C005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CVRL1/ACAN/IL1A/TGFB2/CASP7/RBP4/TGFB1/NTRK3/MMP2/ERBB2/PDGFB/FGF12</w:t>
            </w:r>
          </w:p>
        </w:tc>
      </w:tr>
      <w:tr w:rsidR="00543D3E" w:rsidRPr="00E03018" w14:paraId="3E0F7155" w14:textId="0DD435A9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401E59E7" w14:textId="0E401EAD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6BC291" w14:textId="7A2DCE20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5172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C1411BD" w14:textId="11381299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egulation of cell cycl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8F94A11" w14:textId="346326CB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9B2FD0" w14:textId="2F2B6A20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14369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211B4F84" w14:textId="50F425CE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GFB2/TGFB1/CXCL8/MOK/XIAP/INHBA/MIF/FGF2/THBS1/SIRT2/SOX2/IFNG/FAP/GRK5/MDM2</w:t>
            </w:r>
          </w:p>
        </w:tc>
      </w:tr>
      <w:tr w:rsidR="00543D3E" w:rsidRPr="00E03018" w14:paraId="532C682D" w14:textId="2FC63A7E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638BE112" w14:textId="4CE59622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46537F" w14:textId="4A499324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677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CFDEE74" w14:textId="2F2E4489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rotein autophosphoryl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4B19E47" w14:textId="5AD3F9E2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11BDDF" w14:textId="2F931123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23596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62BECECF" w14:textId="415B2D32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DGFRB/FGR/FLT1/GRK5/ERBB2/KIT/KDR/EPHA1/EPHB4/EGFR</w:t>
            </w:r>
          </w:p>
        </w:tc>
      </w:tr>
      <w:tr w:rsidR="00543D3E" w:rsidRPr="00E03018" w14:paraId="5E2A5B72" w14:textId="4D10CFA3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49BE1B2C" w14:textId="1EBD748A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253330" w14:textId="039EAD1D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45893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72987DD" w14:textId="1D080427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itive regulation of transcription, DNA-template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F4DF171" w14:textId="11263F87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3452D0" w14:textId="38053871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24086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18FA8466" w14:textId="61E1BD70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ET/ACVRL1/EPO/PDGFB/BCL10/PSEN1/FGF2/TNF/EGFR/LRP6/SOX2/FGF7/IFNL1/NUP85/MDK/SPP1/IL10/TGFB1/EGF/IL31RA/IGF1/INHBA/RGMB/AGT/IL6/IL5</w:t>
            </w:r>
          </w:p>
        </w:tc>
      </w:tr>
      <w:tr w:rsidR="00543D3E" w:rsidRPr="00E03018" w14:paraId="479B1138" w14:textId="5DB5EAE9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0CD94F1A" w14:textId="652C91F8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BC50F2" w14:textId="7963EDA0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3030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E7A05BD" w14:textId="5794117A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egative regulation of cell growth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A3B1BD9" w14:textId="035FCB27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A814CC" w14:textId="3B5320E4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26738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2701CCC8" w14:textId="2C2D6F92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CVRL1/GDF9/TGFB2/TGFB1/BMPR2/FRZB/INHBA/AGT</w:t>
            </w:r>
          </w:p>
        </w:tc>
      </w:tr>
      <w:tr w:rsidR="00543D3E" w:rsidRPr="00E03018" w14:paraId="0126A309" w14:textId="0B19C9DC" w:rsidTr="00D676AA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6BA0204D" w14:textId="79E8CE00" w:rsidR="00543D3E" w:rsidRPr="00E03018" w:rsidRDefault="00543D3E" w:rsidP="00AE46D5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042321" w14:textId="09A006E5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O:005072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EC49E41" w14:textId="666F4FD5" w:rsidR="00543D3E" w:rsidRPr="00E03018" w:rsidRDefault="00543D3E" w:rsidP="004D6EF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03018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egative regulation of inflammatory respons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7F7E16E" w14:textId="0D0157FC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900D2F" w14:textId="7F219C7F" w:rsidR="00543D3E" w:rsidRPr="00543D3E" w:rsidRDefault="00543D3E" w:rsidP="00AE46D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3D3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28792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761AF0C" w14:textId="661DED82" w:rsidR="00543D3E" w:rsidRPr="004D6EFE" w:rsidRDefault="00543D3E" w:rsidP="00DD53C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EF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0/NT5E/HGF/IL13/ACP5/IL2/IL22RA2/TNFRSF1A</w:t>
            </w:r>
          </w:p>
        </w:tc>
      </w:tr>
    </w:tbl>
    <w:p w14:paraId="4E84C641" w14:textId="586C6E74" w:rsidR="003A6D69" w:rsidRDefault="003A6D69">
      <w:pPr>
        <w:rPr>
          <w:rFonts w:ascii="Times New Roman" w:hAnsi="Times New Roman"/>
          <w:sz w:val="20"/>
          <w:szCs w:val="20"/>
        </w:rPr>
      </w:pPr>
    </w:p>
    <w:p w14:paraId="52D6326E" w14:textId="7E597B13" w:rsidR="00C679EB" w:rsidRDefault="00C679EB">
      <w:pPr>
        <w:rPr>
          <w:rFonts w:ascii="Times New Roman" w:hAnsi="Times New Roman"/>
          <w:sz w:val="20"/>
          <w:szCs w:val="20"/>
        </w:rPr>
      </w:pPr>
    </w:p>
    <w:p w14:paraId="49D3954B" w14:textId="55132ECB" w:rsidR="00C679EB" w:rsidRDefault="00C679EB">
      <w:pPr>
        <w:rPr>
          <w:rFonts w:ascii="Times New Roman" w:hAnsi="Times New Roman"/>
          <w:sz w:val="20"/>
          <w:szCs w:val="20"/>
        </w:rPr>
      </w:pPr>
    </w:p>
    <w:p w14:paraId="5BF705B3" w14:textId="2EA289B5" w:rsidR="00C679EB" w:rsidRDefault="00C679EB">
      <w:pPr>
        <w:rPr>
          <w:rFonts w:ascii="Times New Roman" w:hAnsi="Times New Roman"/>
          <w:sz w:val="20"/>
          <w:szCs w:val="20"/>
        </w:rPr>
      </w:pPr>
    </w:p>
    <w:p w14:paraId="2C89AAE3" w14:textId="386DA0E7" w:rsidR="00C679EB" w:rsidRDefault="00C679EB">
      <w:pPr>
        <w:rPr>
          <w:rFonts w:ascii="Times New Roman" w:hAnsi="Times New Roman"/>
          <w:sz w:val="20"/>
          <w:szCs w:val="20"/>
        </w:rPr>
      </w:pPr>
    </w:p>
    <w:p w14:paraId="60C2A0F9" w14:textId="25A64F3E" w:rsidR="00C679EB" w:rsidRDefault="00C679EB">
      <w:pPr>
        <w:rPr>
          <w:rFonts w:ascii="Times New Roman" w:hAnsi="Times New Roman"/>
          <w:sz w:val="20"/>
          <w:szCs w:val="20"/>
        </w:rPr>
      </w:pPr>
    </w:p>
    <w:p w14:paraId="783ACEBE" w14:textId="031A4B55" w:rsidR="00C679EB" w:rsidRDefault="00C679EB">
      <w:pPr>
        <w:rPr>
          <w:rFonts w:ascii="Times New Roman" w:hAnsi="Times New Roman"/>
          <w:sz w:val="20"/>
          <w:szCs w:val="20"/>
        </w:rPr>
      </w:pPr>
    </w:p>
    <w:p w14:paraId="22C8BC8B" w14:textId="09F5F0FA" w:rsidR="00C679EB" w:rsidRDefault="00C679EB">
      <w:pPr>
        <w:rPr>
          <w:rFonts w:ascii="Times New Roman" w:hAnsi="Times New Roman"/>
          <w:sz w:val="20"/>
          <w:szCs w:val="20"/>
        </w:rPr>
      </w:pPr>
    </w:p>
    <w:p w14:paraId="3B2A4E15" w14:textId="61025C5C" w:rsidR="00C679EB" w:rsidRDefault="00C679EB">
      <w:pPr>
        <w:rPr>
          <w:rFonts w:ascii="Times New Roman" w:hAnsi="Times New Roman"/>
          <w:sz w:val="20"/>
          <w:szCs w:val="20"/>
        </w:rPr>
      </w:pPr>
    </w:p>
    <w:p w14:paraId="329E225E" w14:textId="6AF3B028" w:rsidR="00C679EB" w:rsidRDefault="00C679EB">
      <w:pPr>
        <w:rPr>
          <w:rFonts w:ascii="Times New Roman" w:hAnsi="Times New Roman"/>
          <w:sz w:val="20"/>
          <w:szCs w:val="20"/>
        </w:rPr>
      </w:pPr>
    </w:p>
    <w:p w14:paraId="21B9E73E" w14:textId="73E900F9" w:rsidR="00C679EB" w:rsidRDefault="00C679EB">
      <w:pPr>
        <w:rPr>
          <w:rFonts w:ascii="Times New Roman" w:hAnsi="Times New Roman"/>
          <w:sz w:val="20"/>
          <w:szCs w:val="20"/>
        </w:rPr>
      </w:pPr>
    </w:p>
    <w:p w14:paraId="7ABCDB08" w14:textId="77777777" w:rsidR="00C679EB" w:rsidRPr="009B7075" w:rsidRDefault="00C679EB" w:rsidP="00C679EB">
      <w:pPr>
        <w:spacing w:afterLines="50" w:after="120"/>
        <w:rPr>
          <w:rFonts w:ascii="Times New Roman" w:hAnsi="Times New Roman"/>
          <w:b/>
          <w:sz w:val="21"/>
          <w:szCs w:val="21"/>
        </w:rPr>
      </w:pPr>
      <w:r w:rsidRPr="009B7075">
        <w:rPr>
          <w:rFonts w:ascii="Times New Roman" w:hAnsi="Times New Roman"/>
          <w:b/>
          <w:sz w:val="21"/>
          <w:szCs w:val="21"/>
        </w:rPr>
        <w:lastRenderedPageBreak/>
        <w:t xml:space="preserve">Supplementary Table 3 </w:t>
      </w:r>
      <w:r w:rsidRPr="009B7075">
        <w:rPr>
          <w:rStyle w:val="st"/>
          <w:rFonts w:ascii="Times New Roman" w:hAnsi="Times New Roman"/>
          <w:b/>
          <w:sz w:val="21"/>
          <w:szCs w:val="21"/>
        </w:rPr>
        <w:t>The results of KEGG_PATHWAY enrichment analysis</w:t>
      </w:r>
    </w:p>
    <w:tbl>
      <w:tblPr>
        <w:tblW w:w="130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2"/>
        <w:gridCol w:w="1305"/>
        <w:gridCol w:w="2664"/>
        <w:gridCol w:w="993"/>
        <w:gridCol w:w="1134"/>
        <w:gridCol w:w="6405"/>
      </w:tblGrid>
      <w:tr w:rsidR="00C679EB" w:rsidRPr="00300CBB" w14:paraId="4DDB9177" w14:textId="77777777" w:rsidTr="00A80411">
        <w:trPr>
          <w:trHeight w:val="480"/>
        </w:trPr>
        <w:tc>
          <w:tcPr>
            <w:tcW w:w="582" w:type="dxa"/>
            <w:shd w:val="clear" w:color="auto" w:fill="auto"/>
            <w:vAlign w:val="center"/>
            <w:hideMark/>
          </w:tcPr>
          <w:p w14:paraId="3A2BC93A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300CBB">
              <w:rPr>
                <w:rFonts w:ascii="Times New Roman" w:eastAsia="Times New Roman" w:hAnsi="Times New Roman"/>
                <w:b/>
                <w:color w:val="000000"/>
              </w:rPr>
              <w:t>No.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3CD391B5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300CBB">
              <w:rPr>
                <w:rFonts w:ascii="Times New Roman" w:eastAsia="Times New Roman" w:hAnsi="Times New Roman"/>
                <w:b/>
                <w:color w:val="000000"/>
              </w:rPr>
              <w:t>ID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14:paraId="1B89AC37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300CBB">
              <w:rPr>
                <w:rFonts w:ascii="Times New Roman" w:eastAsia="Times New Roman" w:hAnsi="Times New Roman"/>
                <w:b/>
                <w:color w:val="000000"/>
              </w:rPr>
              <w:t>Descript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A07D32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300CBB">
              <w:rPr>
                <w:rFonts w:ascii="Times New Roman" w:eastAsia="Times New Roman" w:hAnsi="Times New Roman"/>
                <w:b/>
                <w:color w:val="000000"/>
              </w:rPr>
              <w:t>Coun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EF9805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proofErr w:type="gramStart"/>
            <w:r w:rsidRPr="00300CBB">
              <w:rPr>
                <w:rFonts w:ascii="Times New Roman" w:eastAsia="Times New Roman" w:hAnsi="Times New Roman"/>
                <w:b/>
                <w:color w:val="000000"/>
              </w:rPr>
              <w:t>P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>.</w:t>
            </w:r>
            <w:r w:rsidRPr="00300CBB">
              <w:rPr>
                <w:rFonts w:ascii="Times New Roman" w:eastAsia="Times New Roman" w:hAnsi="Times New Roman"/>
                <w:b/>
                <w:color w:val="000000"/>
              </w:rPr>
              <w:t>Value</w:t>
            </w:r>
            <w:proofErr w:type="spellEnd"/>
            <w:proofErr w:type="gramEnd"/>
          </w:p>
        </w:tc>
        <w:tc>
          <w:tcPr>
            <w:tcW w:w="6405" w:type="dxa"/>
            <w:shd w:val="clear" w:color="auto" w:fill="auto"/>
            <w:vAlign w:val="center"/>
          </w:tcPr>
          <w:p w14:paraId="50A7BBC7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300CBB">
              <w:rPr>
                <w:rFonts w:ascii="Times New Roman" w:eastAsia="Times New Roman" w:hAnsi="Times New Roman"/>
                <w:b/>
                <w:color w:val="000000"/>
              </w:rPr>
              <w:t>Genes</w:t>
            </w:r>
          </w:p>
        </w:tc>
      </w:tr>
      <w:tr w:rsidR="00C679EB" w:rsidRPr="00300CBB" w14:paraId="35399251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B6869B4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FAC18AC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4060</w:t>
            </w:r>
          </w:p>
        </w:tc>
        <w:tc>
          <w:tcPr>
            <w:tcW w:w="2664" w:type="dxa"/>
            <w:shd w:val="clear" w:color="auto" w:fill="auto"/>
            <w:vAlign w:val="center"/>
            <w:hideMark/>
          </w:tcPr>
          <w:p w14:paraId="383B691C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ytokine-cytokine receptor interact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3C1CEE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2EB46C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.52E-67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4DCC6488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NTFR/CSF3/IL1RN/CNTF/TNFRSF6B/CSF2/EPO/IL23R/IL1RAP/TNF/CXCL16/IL18RAP/IL36B/TNFRSF4/IL6R/IFNAR2/IL15RA/IL4R/IL1R1/EDAR/IL23A/IL6ST/IL20RA/TNFRSF11B/CSF2RB/TNFRSF14/TNFSF18/TGFB2/TGFB1/TNFSF12/IL31RA/TNFRSF10C/IL36G/INHBA/GDF3/IL2/BMP5/IL22RA1/CXCL10/GDF9/GH1/CXCL11/IL6/IL5/IL7/TNFSF4/IL9/CD27/IL7R/BMPR1A/ACVRL1/IL21/CXCL6/BMPR2/CXCL8/IL25/CXCL1/TNFRSF13C/PRL/CXCL3/CXCL2/CXCL5/CX3CL1/EDA2R/GHR/IL10/IL11/IL15/IFNGR1/IL13/TNFRSF19/NGF/OSMR/TNFRSF1B/TNFRSF1A/IL1A/IFNG/LTA/TNFRSF21/CTF1/CCL11/CCL8/IFNL1/CCL7/CCL5/CCL4/CCL3/CCL2/CCL19/CCL18/RELT/CCL23/IL31/GDF15/OSM/BMP8A/FAS/LTBR/IL17B</w:t>
            </w:r>
          </w:p>
        </w:tc>
      </w:tr>
      <w:tr w:rsidR="00C679EB" w:rsidRPr="00300CBB" w14:paraId="4421BF29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CAF1041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30F7DDB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4630</w:t>
            </w:r>
          </w:p>
        </w:tc>
        <w:tc>
          <w:tcPr>
            <w:tcW w:w="2664" w:type="dxa"/>
            <w:shd w:val="clear" w:color="auto" w:fill="auto"/>
            <w:vAlign w:val="center"/>
            <w:hideMark/>
          </w:tcPr>
          <w:p w14:paraId="645C184B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JAK-STAT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1CD801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976146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94E-22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F7B9C22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21/CNTFR/CSF3/CNTF/CTF1/CSF2/EPO/IL23R/IL20RA/PDGFB/PDGFA/CSF2RB/PRL/EGFR/IL22RA2/GHR/IFNL1/IL6R/IL10/PDGFRB/IFNAR2/IL11/IL15RA/IL4R/IFNGR1/IL15/EGF/IL13/OSM/OSMR/IL2/IL22RA1/GH1/IL6/IL5/IFNG/IL23A/IL7/IL9/PTPN6/IL6ST/IL7R</w:t>
            </w:r>
          </w:p>
        </w:tc>
      </w:tr>
      <w:tr w:rsidR="00C679EB" w:rsidRPr="00300CBB" w14:paraId="40093CBF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DAF56A5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A9BCE1C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4061</w:t>
            </w:r>
          </w:p>
        </w:tc>
        <w:tc>
          <w:tcPr>
            <w:tcW w:w="2664" w:type="dxa"/>
            <w:shd w:val="clear" w:color="auto" w:fill="auto"/>
            <w:vAlign w:val="center"/>
            <w:hideMark/>
          </w:tcPr>
          <w:p w14:paraId="363EDDAA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Viral protein interaction with cytokine and cytokine recepto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CAA644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593A93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.24E-22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3328D1E6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XCL6/CCL11/CXCL8/IL20RA/CXCL1/CXCL3/TNF/CXCL2/CXCL5/CX3CL1/CCL8/IL18RAP/CCL7/CCL5/CCL4/CCL3/CCL2/TNFRSF14/CCL19/CCL18/IL6R/IL10/CCL23/TNFRSF10C/TNFRSF1B/IL2/TNFRSF1A/IL22RA1/CXCL10/CXCL11/IL6/LTA/LTBR/IL6ST</w:t>
            </w:r>
          </w:p>
        </w:tc>
      </w:tr>
      <w:tr w:rsidR="00C679EB" w:rsidRPr="00300CBB" w14:paraId="67B33AC9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D6C3D35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C750194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4151</w:t>
            </w:r>
          </w:p>
        </w:tc>
        <w:tc>
          <w:tcPr>
            <w:tcW w:w="2664" w:type="dxa"/>
            <w:shd w:val="clear" w:color="auto" w:fill="auto"/>
            <w:vAlign w:val="center"/>
            <w:hideMark/>
          </w:tcPr>
          <w:p w14:paraId="2FCA771D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I3K-Akt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486031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9EE44F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.43E-18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1EA9807F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SF3/FLT1/EPO/PRL/FGF2/GHR/COMP/FGF5/FGF7/KDR/ITGAV/IL6R/PDGFRB/IFNAR2/IL4R/HGF/ITGA1/FLT3LG/NGF/OSMR/PGF/EREG/KIT/ITGA5/MET/EPHA2/LAMA4/PDGFB/PDGFA/THBS2/THBS1/EGFR/INS/ERBB2/NTF3/PDGFC/SPP1/FGF20/ANGPT2/ANGPT1/EGF/NOS3/BDNF/OSM/IGF2/VEGFC/IGF1/IL2/VEGFA/FGF17/GH1/IL6/IL7/MDM2/IL7R</w:t>
            </w:r>
          </w:p>
        </w:tc>
      </w:tr>
      <w:tr w:rsidR="00C679EB" w:rsidRPr="00300CBB" w14:paraId="64DD1621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1E32921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2ADB758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5323</w:t>
            </w:r>
          </w:p>
        </w:tc>
        <w:tc>
          <w:tcPr>
            <w:tcW w:w="2664" w:type="dxa"/>
            <w:shd w:val="clear" w:color="auto" w:fill="auto"/>
            <w:vAlign w:val="center"/>
            <w:hideMark/>
          </w:tcPr>
          <w:p w14:paraId="3D5F9B70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heumatoid arthriti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DAE3D1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629162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.30E-18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377028E1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XCL6/FLT1/CSF2/CXCL8/CXCL1/CXCL3/TNF/CXCL2/CXCL5/ICAM1/CTSL/CCL5/CCL3/CCL2/CTLA4/ACP5/IL11/TGFB2/TGF</w:t>
            </w: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lastRenderedPageBreak/>
              <w:t>B1/ANGPT1/IL15/MMP1/MMP3/VEGFA/IL1A/IL6/IFNG/IL23A/CD28</w:t>
            </w:r>
          </w:p>
        </w:tc>
      </w:tr>
      <w:tr w:rsidR="00C679EB" w:rsidRPr="00300CBB" w14:paraId="5105EA61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0A6DA64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lastRenderedPageBreak/>
              <w:t>6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C14DF1B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4657</w:t>
            </w:r>
          </w:p>
        </w:tc>
        <w:tc>
          <w:tcPr>
            <w:tcW w:w="2664" w:type="dxa"/>
            <w:shd w:val="clear" w:color="auto" w:fill="auto"/>
            <w:vAlign w:val="center"/>
            <w:hideMark/>
          </w:tcPr>
          <w:p w14:paraId="77BFF229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-17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BA09B4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130D25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13E-12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22EBF43F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XCL6/CSF3/CCL11/CXCL8/CSF2/IL25/MMP1/IL13/MMP3/CXCL1/CXCL3/CXCL2/TNF/CXCL5/CXCL10/IL6/IL5/IFNG/CCL7/LCN2/CCL2/FOSB/S100A8/IL17B</w:t>
            </w:r>
          </w:p>
        </w:tc>
      </w:tr>
      <w:tr w:rsidR="00C679EB" w:rsidRPr="00300CBB" w14:paraId="002BD27F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AFD6EBE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78E5142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4010</w:t>
            </w:r>
          </w:p>
        </w:tc>
        <w:tc>
          <w:tcPr>
            <w:tcW w:w="2664" w:type="dxa"/>
            <w:shd w:val="clear" w:color="auto" w:fill="auto"/>
            <w:vAlign w:val="center"/>
            <w:hideMark/>
          </w:tcPr>
          <w:p w14:paraId="49D0098C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MAPK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0B1F05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B1D084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14E-12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46993FA7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FLT1/PDGFB/PDGFA/IL1RAP/FGF2/TNF/EGFR/INS/CRKL/FGF5/FGF7/ERBB2/PDGFC/NTF3/KDR/FGF20/CD14/PDGFRB/TGFB2/TGFB1/ANGPT2/ANGPT1/EGF/IL1R1/BDNF/HGF/IGF2/VEGFC/FLT3LG/IGF1/NGF/PGF/EREG/TNFRSF1A/CDC25B/VEGFA/FGF17/IL1A/KIT/FAS/MET/EPHA2</w:t>
            </w:r>
          </w:p>
        </w:tc>
      </w:tr>
      <w:tr w:rsidR="00C679EB" w:rsidRPr="00300CBB" w14:paraId="0EC2B448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C370A09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688C214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5200</w:t>
            </w:r>
          </w:p>
        </w:tc>
        <w:tc>
          <w:tcPr>
            <w:tcW w:w="2664" w:type="dxa"/>
            <w:shd w:val="clear" w:color="auto" w:fill="auto"/>
            <w:vAlign w:val="center"/>
            <w:hideMark/>
          </w:tcPr>
          <w:p w14:paraId="578A5414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athways in canc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C862CC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831CA7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.69E-12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0AEF05EB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ET/SPI1/CXCL8/EPO/IL23R/FGF2/CRKL/FGF5/CASP7/FGF7/ITGAV/IL6R/PDGFRB/IFNAR2/IL15RA/IL4R/IFNGR1/IL15/MMP1/HGF/MMP2/IL13/FLT3LG/PGF/IFNG/IL23A/KIT/IL6ST/MET/NOTCH3/LAMA4/PDGFB/PDGFA/XIAP/CSF2RB/KLK3/EGFR/LRP6/ERBB2/FGF20/NQO1/TGFB2/TGFB1/EGF/IGF2/VEGFC/IGF1/AGT/IL2/VEGFA/FGF17/IL6/IL5/IL7/MDM2/FAS/IL7R</w:t>
            </w:r>
          </w:p>
        </w:tc>
      </w:tr>
      <w:tr w:rsidR="00C679EB" w:rsidRPr="00300CBB" w14:paraId="14BF27C2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E8AF290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388784C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5144</w:t>
            </w:r>
          </w:p>
        </w:tc>
        <w:tc>
          <w:tcPr>
            <w:tcW w:w="2664" w:type="dxa"/>
            <w:shd w:val="clear" w:color="auto" w:fill="auto"/>
            <w:vAlign w:val="center"/>
            <w:hideMark/>
          </w:tcPr>
          <w:p w14:paraId="757BCA5B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Malari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0F0197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BCD380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.03E-11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4A0AA094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0/CSF3/TGFB2/TGFB1/CXCL8/HGF/THBS2/THBS1/TNF/ICAM1/COMP/IL6/KLRK1/IFNG/CCL2/SDC1/MET</w:t>
            </w:r>
          </w:p>
        </w:tc>
      </w:tr>
      <w:tr w:rsidR="00C679EB" w:rsidRPr="00300CBB" w14:paraId="41769BF8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464F6BA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059E85B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4514</w:t>
            </w:r>
          </w:p>
        </w:tc>
        <w:tc>
          <w:tcPr>
            <w:tcW w:w="2664" w:type="dxa"/>
            <w:shd w:val="clear" w:color="auto" w:fill="auto"/>
            <w:vAlign w:val="center"/>
            <w:hideMark/>
          </w:tcPr>
          <w:p w14:paraId="0433BA09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ell adhesion molecul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74AFFA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8FF950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.55E-10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105C56B2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D274/SDC4/ICAM2/CD99L2/VTCN1/ICAM1/CDH4/ALCAM/SLITRK5/CTLA4/NCAM1/ITGAV/CD34/ICOSLG/CD99/JAM2/JAM3/CD276/PDCD1LG2/SELL/CD6/CD28/CNTN1/SDC1/CD226/NECTIN2/NECTIN1</w:t>
            </w:r>
          </w:p>
        </w:tc>
      </w:tr>
      <w:tr w:rsidR="00C679EB" w:rsidRPr="00300CBB" w14:paraId="7F0D5EC0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E4A407F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1994C50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5205</w:t>
            </w:r>
          </w:p>
        </w:tc>
        <w:tc>
          <w:tcPr>
            <w:tcW w:w="2664" w:type="dxa"/>
            <w:shd w:val="clear" w:color="auto" w:fill="auto"/>
            <w:vAlign w:val="center"/>
            <w:hideMark/>
          </w:tcPr>
          <w:p w14:paraId="71115C6C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roteoglycans in canc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138064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314397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.03E-09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59FAA15D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SDC4/FGF2/THBS1/TNF/EGFR/PLAU/CTSL/GPC1/ERBB2/KDR/GPC3/ITGAV/TGFB2/TGFB1/LUM/HGF/MMP2/PLAUR/IGF2/FRS2/IGF1/DCN/VEGFA/CTTN/MDM2/FAS/SDC1/PTPN6/ITGA5/MET</w:t>
            </w:r>
          </w:p>
        </w:tc>
      </w:tr>
      <w:tr w:rsidR="00C679EB" w:rsidRPr="00300CBB" w14:paraId="7E9D5E32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EF8DB9E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C0E1D94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4640</w:t>
            </w:r>
          </w:p>
        </w:tc>
        <w:tc>
          <w:tcPr>
            <w:tcW w:w="2664" w:type="dxa"/>
            <w:shd w:val="clear" w:color="auto" w:fill="auto"/>
            <w:vAlign w:val="center"/>
            <w:hideMark/>
          </w:tcPr>
          <w:p w14:paraId="7491A728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ematopoietic cell lineag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C6950E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5106BC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.90E-09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2A7C5388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1/CSF3/IL4R/CSF2/MME/IL1R1/EPO/ITGA1/FLT3LG/TNF/IL1A/IL6/IL5/IL7/KIT/CD14/ITGA5/IL7R/IL6R/CD34</w:t>
            </w:r>
          </w:p>
        </w:tc>
      </w:tr>
      <w:tr w:rsidR="00C679EB" w:rsidRPr="00300CBB" w14:paraId="1289DEE1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633A38A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615DD3E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4668</w:t>
            </w:r>
          </w:p>
        </w:tc>
        <w:tc>
          <w:tcPr>
            <w:tcW w:w="2664" w:type="dxa"/>
            <w:shd w:val="clear" w:color="auto" w:fill="auto"/>
            <w:vAlign w:val="center"/>
            <w:hideMark/>
          </w:tcPr>
          <w:p w14:paraId="7FD573F4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NF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CE4F14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BC7A6D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32E-08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34B15801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XCL6/CSF2/IL15/MMP3/VEGFC/CXCL1/CXCL3/TNFRSF1B/CXCL2/TNF/CXCL5/CX3CL1/ICAM1/TNFRSF1A/CXCL10/CASP7/IL6/CCL5/LTA/FAS/CCL2</w:t>
            </w:r>
          </w:p>
        </w:tc>
      </w:tr>
      <w:tr w:rsidR="00C679EB" w:rsidRPr="00300CBB" w14:paraId="462745AA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E382046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A3B02A8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5321</w:t>
            </w:r>
          </w:p>
        </w:tc>
        <w:tc>
          <w:tcPr>
            <w:tcW w:w="2664" w:type="dxa"/>
            <w:shd w:val="clear" w:color="auto" w:fill="auto"/>
            <w:vAlign w:val="center"/>
            <w:hideMark/>
          </w:tcPr>
          <w:p w14:paraId="24E1D015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nflammatory bowel disea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F8826F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B096C5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.50E-08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694D11D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0/IL21/TGFB2/TGFB1/IL4R/IFNGR1/IL23R/IL13/TNF/IL2/IL1A/IL6/IL18RAP/IL5/IFNG/IL23A</w:t>
            </w:r>
          </w:p>
        </w:tc>
      </w:tr>
      <w:tr w:rsidR="00C679EB" w:rsidRPr="00300CBB" w14:paraId="1589C68A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BA8559C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lastRenderedPageBreak/>
              <w:t>15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3E92D1F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1521</w:t>
            </w:r>
          </w:p>
        </w:tc>
        <w:tc>
          <w:tcPr>
            <w:tcW w:w="2664" w:type="dxa"/>
            <w:shd w:val="clear" w:color="auto" w:fill="auto"/>
            <w:vAlign w:val="center"/>
            <w:hideMark/>
          </w:tcPr>
          <w:p w14:paraId="1374C406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EGFR tyrosine kinase inhibitor resistanc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90D1C8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CC9097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.15E-08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61D3CDC4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DGFRB/EGF/HGF/PDGFB/PDGFA/NRG1/IGF1/FGF2/EGFR/VEGFA/IL6/AXL/PDGFC/ERBB2/KDR/MET/IL6R</w:t>
            </w:r>
          </w:p>
        </w:tc>
      </w:tr>
      <w:tr w:rsidR="00C679EB" w:rsidRPr="00300CBB" w14:paraId="1376CBDB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1924E55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4D4078B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4064</w:t>
            </w:r>
          </w:p>
        </w:tc>
        <w:tc>
          <w:tcPr>
            <w:tcW w:w="2664" w:type="dxa"/>
            <w:shd w:val="clear" w:color="auto" w:fill="auto"/>
            <w:vAlign w:val="center"/>
            <w:hideMark/>
          </w:tcPr>
          <w:p w14:paraId="15323238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F-kappa B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BD5633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A0C3C9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18E-07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0D83C705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XCL8/IL1R1/XIAP/CXCL1/TNFRSF13C/BCL10/CXCL3/CXCL2/TNF/EDA2R/ICAM1/TNFRSF1A/EDAR/PLAU/CCL4/LTA/CD14/LTBR/CCL19</w:t>
            </w:r>
          </w:p>
        </w:tc>
      </w:tr>
      <w:tr w:rsidR="00C679EB" w:rsidRPr="00300CBB" w14:paraId="51FF1183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F775D82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14B32F9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4014</w:t>
            </w:r>
          </w:p>
        </w:tc>
        <w:tc>
          <w:tcPr>
            <w:tcW w:w="2664" w:type="dxa"/>
            <w:shd w:val="clear" w:color="auto" w:fill="auto"/>
            <w:vAlign w:val="center"/>
            <w:hideMark/>
          </w:tcPr>
          <w:p w14:paraId="2CEF3FC4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as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6E1CB7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508281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73E-07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33AB699A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FLT1/PDGFB/PDGFA/FGF2/EGFR/INS/FGF5/FGF7/PDGFC/NTF3/KDR/FGF20/PDGFRB/ANGPT2/ANGPT1/EGF/BDNF/HGF/IGF2/VEGFC/FLT3LG/IGF1/NGF/PGF/VEGFA/FGF17/KIT/MET/EPHA2</w:t>
            </w:r>
          </w:p>
        </w:tc>
      </w:tr>
      <w:tr w:rsidR="00C679EB" w:rsidRPr="00300CBB" w14:paraId="641E4333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14F9CE4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642A98D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4015</w:t>
            </w:r>
          </w:p>
        </w:tc>
        <w:tc>
          <w:tcPr>
            <w:tcW w:w="2664" w:type="dxa"/>
            <w:shd w:val="clear" w:color="auto" w:fill="auto"/>
            <w:vAlign w:val="center"/>
            <w:hideMark/>
          </w:tcPr>
          <w:p w14:paraId="666F4E14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ap1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133685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1F83AE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.27E-07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2F0B6B40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FLT1/PDGFB/PDGFA/FGF2/THBS1/EGFR/INS/CRKL/FGF5/FGF7/PDGFC/KDR/FGF20/PDGFRB/ANGPT2/ANGPT1/EGF/HGF/VEGFC/IGF1/NGF/PGF/VEGFA/FGF17/KIT/MET/EPHA2</w:t>
            </w:r>
          </w:p>
        </w:tc>
      </w:tr>
      <w:tr w:rsidR="00C679EB" w:rsidRPr="00300CBB" w14:paraId="4108D117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804EA45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F9C44BC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4066</w:t>
            </w:r>
          </w:p>
        </w:tc>
        <w:tc>
          <w:tcPr>
            <w:tcW w:w="2664" w:type="dxa"/>
            <w:shd w:val="clear" w:color="auto" w:fill="auto"/>
            <w:vAlign w:val="center"/>
            <w:hideMark/>
          </w:tcPr>
          <w:p w14:paraId="5905E13F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IF-1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9F1EF4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735426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.46E-07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43702A05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FLT1/ANGPT2/ANGPT1/IFNGR1/EPO/NOS3/EGF/SERPINE1/IGF1/ENO2/EGFR/INS/VEGFA/IL6/IFNG/ERBB2/TIMP1/LTBR/IL6R</w:t>
            </w:r>
          </w:p>
        </w:tc>
      </w:tr>
      <w:tr w:rsidR="00C679EB" w:rsidRPr="00300CBB" w14:paraId="4FD0CC07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A4A3FF1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D83B932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5418</w:t>
            </w:r>
          </w:p>
        </w:tc>
        <w:tc>
          <w:tcPr>
            <w:tcW w:w="2664" w:type="dxa"/>
            <w:shd w:val="clear" w:color="auto" w:fill="auto"/>
            <w:vAlign w:val="center"/>
            <w:hideMark/>
          </w:tcPr>
          <w:p w14:paraId="2164994B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Fluid shear stress and atherosclerosi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599BD4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BBD5BB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.35E-07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6C0325DF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QO1/BMPR2/SDC4/IL1R1/NOS3/MMP2/PDGFB/PDGFA/TNF/ICAM1/TNFRSF1A/VEGFA/IL1A/IFNG/CTSL/GPC1/KDR/CCL2/SDC1/ITGAV/BMPR1A</w:t>
            </w:r>
          </w:p>
        </w:tc>
      </w:tr>
      <w:tr w:rsidR="00C679EB" w:rsidRPr="00300CBB" w14:paraId="6A620FAE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83017AA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808968C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5218</w:t>
            </w:r>
          </w:p>
        </w:tc>
        <w:tc>
          <w:tcPr>
            <w:tcW w:w="2664" w:type="dxa"/>
            <w:shd w:val="clear" w:color="auto" w:fill="auto"/>
            <w:vAlign w:val="center"/>
            <w:hideMark/>
          </w:tcPr>
          <w:p w14:paraId="4C843EC4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Melanom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68D11B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2A9B80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.08E-07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559C5B29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DGFRB/EGF/HGF/PDGFB/PDGFA/IGF1/FGF2/EGFR/FGF5/FGF17/FGF7/PDGFC/MDM2/FGF20/MET</w:t>
            </w:r>
          </w:p>
        </w:tc>
      </w:tr>
      <w:tr w:rsidR="00C679EB" w:rsidRPr="00300CBB" w14:paraId="5E164BB8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F00739B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F5FE2A4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4510</w:t>
            </w:r>
          </w:p>
        </w:tc>
        <w:tc>
          <w:tcPr>
            <w:tcW w:w="2664" w:type="dxa"/>
            <w:shd w:val="clear" w:color="auto" w:fill="auto"/>
            <w:vAlign w:val="center"/>
            <w:hideMark/>
          </w:tcPr>
          <w:p w14:paraId="7C86858A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Focal adhes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BE08C7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6387B2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31E-06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2D59837E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FLT1/LAMA4/PDGFB/XIAP/PDGFA/THBS2/THBS1/EGFR/CRKL/COMP/ERBB2/PDGFC/KDR/SPP1/ITGAV/PDGFRB/EGF/HGF/ITGA1/VEGFC/IGF1/PGF/VEGFA/ITGA5/MET</w:t>
            </w:r>
          </w:p>
        </w:tc>
      </w:tr>
      <w:tr w:rsidR="00C679EB" w:rsidRPr="00300CBB" w14:paraId="6F21425B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1863AE9C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432E4534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4062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6121AE03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hemokine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41D85ED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A7B0F5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.21E-06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4B3C9B5E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XCL6/CCL23/CCL11/CXCL8/CXCL1/CXCL3/CXCL2/CXCL5/CX3CL1/CXCL16/CRKL/FGR/CXCL10/CXCL11/CCL8/CCL7/GRK5/CCL5/CCL4/CCL3/CCL2/CCL19/CCL18</w:t>
            </w:r>
          </w:p>
        </w:tc>
      </w:tr>
      <w:tr w:rsidR="00C679EB" w:rsidRPr="00300CBB" w14:paraId="3E5AB416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69FB9BC3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749367AC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4672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55FD1789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ntestinal immune network for IgA produc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97CCBE4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A6E3F5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81E-0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6484310D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0/IL15RA/IL6/TGFB1/IL5/IL15/CD28/TNFRSF13C/LTBR/IL2/ICOSLG</w:t>
            </w:r>
          </w:p>
        </w:tc>
      </w:tr>
      <w:tr w:rsidR="00C679EB" w:rsidRPr="00300CBB" w14:paraId="106F5500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38BB8D34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0E24DC3C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5219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3721A331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Bladder canc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07E6DE3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4A6433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.57E-0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19F2BDFD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XCL8/MMP1/EGF/MMP2/ERBB2/MDM2/THBS1/EGFR/TYMP/VEGFA</w:t>
            </w:r>
          </w:p>
        </w:tc>
      </w:tr>
      <w:tr w:rsidR="00C679EB" w:rsidRPr="00300CBB" w14:paraId="433A3888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1A1C9C6C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56A99048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4933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42110B13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GE-RAGE signaling pathway in diabetic complication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2E2A77A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3FC969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.81E-0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661EB608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GFB2/TGFB1/CXCL8/NOS3/MMP2/SERPINE1/VEGFC/F3/TNF/AGT/ICAM1/VEGFA/IL1A/IL6/CCL2</w:t>
            </w:r>
          </w:p>
        </w:tc>
      </w:tr>
      <w:tr w:rsidR="00C679EB" w:rsidRPr="00300CBB" w14:paraId="3AAAE9ED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2B979B44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lastRenderedPageBreak/>
              <w:t>27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722C3BB8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5146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25FBEEA4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moebiasi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CFED987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EBE29D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.77E-0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5F618151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0/TGFB2/TGFB1/CXCL8/CSF2/IL1R1/LAMA4/CXCL1/CXCL3/CXCL2/TNF/SERPINB6/IL6/IFNG/CD14</w:t>
            </w:r>
          </w:p>
        </w:tc>
      </w:tr>
      <w:tr w:rsidR="00C679EB" w:rsidRPr="00300CBB" w14:paraId="311E1DC9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49DCF958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3D56936A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5142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3D62194F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hagas diseas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771B055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869567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.77E-0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491E793E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0/TGFB2/TGFB1/CXCL8/IFNGR1/SERPINE1/TNF/IL2/TNFRSF1A/IL6/IFNG/CCL5/CCL3/FAS/CCL2</w:t>
            </w:r>
          </w:p>
        </w:tc>
      </w:tr>
      <w:tr w:rsidR="00C679EB" w:rsidRPr="00300CBB" w14:paraId="0B5BAF72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6B696ED3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46CD8771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4020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55D1DE61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alcium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F4D1164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A12794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.10E-0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13785B85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DGFRB/RET/FLT1/NOS3/EGF/HGF/NTRK3/TNNC1/MST1/PDGFB/VEGFC/PDGFA/NGF/FGF2/EGFR/VEGFA/FGF5/FGF17/FGF7/PDGFC/ERBB2/FGF20/KDR/MET</w:t>
            </w:r>
          </w:p>
        </w:tc>
      </w:tr>
      <w:tr w:rsidR="00C679EB" w:rsidRPr="00300CBB" w14:paraId="356A2A71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57666FBF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0FD9C93B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5215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3109A3EB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rostate canc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9E22CC9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DD009F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14E-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3D6DB94A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DGFRB/EGF/MMP3/PDGFB/PDGFA/KLK3/IGF1/EGFR/INS/SPINT1/PLAU/PDGFC/ERBB2/MDM2</w:t>
            </w:r>
          </w:p>
        </w:tc>
      </w:tr>
      <w:tr w:rsidR="00C679EB" w:rsidRPr="00300CBB" w14:paraId="73A7CA9B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44EB13BB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0960CF3E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5320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61FB3CFC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utoimmune thyroid diseas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E5F89FA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3D3462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.13E-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10F511D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0/TPO/TG/IL5/CD28/FAS/CTLA4/CGA/TSHB/IL2</w:t>
            </w:r>
          </w:p>
        </w:tc>
      </w:tr>
      <w:tr w:rsidR="00C679EB" w:rsidRPr="00300CBB" w14:paraId="1799E3E5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07148CEE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3A6F3A3D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4350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5819FD57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GF-beta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818E1DF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9E1E19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.30E-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65F5891C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GFB2/TGFB1/BMPR2/FST/BMP8A/INHBA/RGMB/THBS1/TNF/DCN/BMP5/IFNG/BMPR1A</w:t>
            </w:r>
          </w:p>
        </w:tc>
      </w:tr>
      <w:tr w:rsidR="00C679EB" w:rsidRPr="00300CBB" w14:paraId="20FC7847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05C8912D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7A761BAC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4380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20109BC2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Osteoclast differenti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8342822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F48535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.48E-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16A70877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FNAR2/TGFB2/SPI1/TGFB1/IL1R1/IFNGR1/SIRPG/TREM2/TNFRSF11B/TNF/TNFRSF1A/IL1A/IFNG/FOSB/ACP5</w:t>
            </w:r>
          </w:p>
        </w:tc>
      </w:tr>
      <w:tr w:rsidR="00C679EB" w:rsidRPr="00300CBB" w14:paraId="6A1C807C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109EF45E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3D1172F2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4142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61737B9D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Lysosom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65A1DBD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339E1F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.48E-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5945E985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SCARB2/SORT1/FUCA1/CTSV/CTSS/IGF2R/LAMP1/CTSL/LAMP2/CTSH/ACP5/TPP1/GUSB/CTSB/LGMN</w:t>
            </w:r>
          </w:p>
        </w:tc>
      </w:tr>
      <w:tr w:rsidR="00C679EB" w:rsidRPr="00300CBB" w14:paraId="7C596040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627A07D6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7E8B8111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5133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48E371B2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ertussi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88D91B4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1B90A3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.08E-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1E88ACC9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0/IL1A/CXCL6/IL6/CASP7/CXCL8/IL23A/CD14/ITGA5/TNF/CXCL5</w:t>
            </w:r>
          </w:p>
        </w:tc>
      </w:tr>
      <w:tr w:rsidR="00C679EB" w:rsidRPr="00300CBB" w14:paraId="78E62881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0BCE7129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09D7F9C1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4659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3D951C02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h17 cell differenti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C6049BA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F9259C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117252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55249E9F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21/TGFB1/IL4R/IL1R1/IFNGR1/IL23R/IL1RAP/IL2/IL6/IFNG/IL23A/IL6ST/IL6R</w:t>
            </w:r>
          </w:p>
        </w:tc>
      </w:tr>
      <w:tr w:rsidR="00C679EB" w:rsidRPr="00300CBB" w14:paraId="5258077D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30ACC889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6F960A5B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5167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6A18360C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Kaposi sarcoma-associated herpesvirus infec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DDE6744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2C6DAD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185281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B7854BE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FNAR2/CXCL8/ANGPT2/CSF2/IFNGR1/PDGFB/CXCL1/CXCL3/FGF2/CXCL2/ICAM1/TNFRSF1A/VEGFA/IL6/CD200R1/UBB/FAS/IL6ST</w:t>
            </w:r>
          </w:p>
        </w:tc>
      </w:tr>
      <w:tr w:rsidR="00C679EB" w:rsidRPr="00300CBB" w14:paraId="54B06F18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16243A07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06D2DC70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5417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625F6983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Lipid and atherosclerosi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15FA29B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EDC9E2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226463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5966B812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XCL8/NOS3/MMP1/MMP3/CXCL1/CXCL3/CXCL2/TNF/ICAM1/TNFRSF1A/CASP7/IL6/CCL5/CCL3/FAS/CCL2/OLR1/CD14/LDLR</w:t>
            </w:r>
          </w:p>
        </w:tc>
      </w:tr>
      <w:tr w:rsidR="00C679EB" w:rsidRPr="00300CBB" w14:paraId="5436AA76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0FA2BC6B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71232065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4620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6B9EC67D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oll-like receptor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53196BB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705E60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27627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63E14591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LR1/IFNAR2/CXCL10/IL6/CXCL11/CXCL8/CCL5/CCL4/SPP1/CCL3/CD14/TNF</w:t>
            </w:r>
          </w:p>
        </w:tc>
      </w:tr>
      <w:tr w:rsidR="00C679EB" w:rsidRPr="00300CBB" w14:paraId="5F8A1228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50364217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4C92424C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4660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22064490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 cell receptor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58111D1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956009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27627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3491FC55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0/CSF2/IL5/IFNG/GRAP2/CD28/CTLA4/PTPN6/BCL10/TNF/IL2/NCK1</w:t>
            </w:r>
          </w:p>
        </w:tc>
      </w:tr>
      <w:tr w:rsidR="00C679EB" w:rsidRPr="00300CBB" w14:paraId="5876665D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4EE77B19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216A3D82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4210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03C66C63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poptosi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E38C25E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857707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293497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25340A28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DFFA/HTRA2/XIAP/CSF2RB/CTSV/NGF/TNF/CTSS/TNFRSF1A/CASP7/CTSL/FAS/CTSH/CTSB</w:t>
            </w:r>
          </w:p>
        </w:tc>
      </w:tr>
      <w:tr w:rsidR="00C679EB" w:rsidRPr="00300CBB" w14:paraId="48950D9A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5141E2B6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lastRenderedPageBreak/>
              <w:t>42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67A353A8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5152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7FCD3150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uberculosi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DE9CFBB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D33AF0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540082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B88C25B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0/TGFB2/TGFB1/IFNGR1/BCL10/TNF/CTSS/TNFRSF1A/TLR1/IL1A/IL6/IFNG/LAMP1/IL23A/LAMP2/CD14</w:t>
            </w:r>
          </w:p>
        </w:tc>
      </w:tr>
      <w:tr w:rsidR="00C679EB" w:rsidRPr="00300CBB" w14:paraId="5D109448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1937A031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06094A13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4610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2D6B7F50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omplement and coagulation cascad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FFFF3B0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344F52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65002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16D3F953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FD/F7/F10/PLAU/SERPINE1/PLAUR/PLG/MASP1/TFPI/F3</w:t>
            </w:r>
          </w:p>
        </w:tc>
      </w:tr>
      <w:tr w:rsidR="00C679EB" w:rsidRPr="00300CBB" w14:paraId="33593426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601571A9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31B642A0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5166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3826D2FC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uman T-cell leukemia virus 1 infec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478E5BD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12557B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734633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3663702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5RA/TGFB2/SPI1/TGFB1/MMP7/CSF2/IL1R1/IL15/XIAP/TNFRSF13C/TNF/IL2/ICAM1/TNFRSF1A/IL6/LTA/LTBR/B2M</w:t>
            </w:r>
          </w:p>
        </w:tc>
      </w:tr>
      <w:tr w:rsidR="00C679EB" w:rsidRPr="00300CBB" w14:paraId="3E9C1951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0032695B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2900697A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4512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0FDB479D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ECM-receptor interac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A570F2D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EE1395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813199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5071F3A0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OMP/SDC4/LAMA4/ITGA1/SPP1/SDC1/ITGAV/ITGA5/THBS2/THBS1</w:t>
            </w:r>
          </w:p>
        </w:tc>
      </w:tr>
      <w:tr w:rsidR="00C679EB" w:rsidRPr="00300CBB" w14:paraId="4037C05C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05840A40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3589FA37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5164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0950D5F8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nfluenza 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D2D313B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C68FBB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8234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6184D6F8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FNAR2/PRSS1/CXCL8/IFNGR1/PLG/TNF/ICAM1/TNFRSF1A/IL1A/CXCL10/IL6/IFNG/CCL5/FAS/CCL2</w:t>
            </w:r>
          </w:p>
        </w:tc>
      </w:tr>
      <w:tr w:rsidR="00C679EB" w:rsidRPr="00300CBB" w14:paraId="461F7B68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35DB6236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3C5394D3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5163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6D812902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uman cytomegalovirus infec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F0F2113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748661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835279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5B542515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XCL8/IL1R1/TNF/EGFR/CX3CL1/CRKL/TNFRSF1A/VEGFA/IL6/CCL5/CCL4/MDM2/CCL3/FAS/CCL2/ITGAV/IL6R/B2M</w:t>
            </w:r>
          </w:p>
        </w:tc>
      </w:tr>
      <w:tr w:rsidR="00C679EB" w:rsidRPr="00300CBB" w14:paraId="7F7077E9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40CE2A62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403CD721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5410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7915EB8B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ypertrophic cardiomyopath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8FA3C8A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F15C84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938162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5076FA63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6/TGFB2/TGFB1/TNNC1/ITGA1/ITGAV/IGF1/ITGA5/TNF/AGT</w:t>
            </w:r>
          </w:p>
        </w:tc>
      </w:tr>
      <w:tr w:rsidR="00C679EB" w:rsidRPr="00300CBB" w14:paraId="4E8961AC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18B51E95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7762F432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4650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2A3F199A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atural killer cell mediated cytotoxicit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1C5F11A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BF4937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116250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1268837F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FNAR2/KLRK1/CSF2/IFNG/IFNGR1/SH2D1A/ICAM2/FAS/PTPN6/ULBP2/TNF/ICAM1</w:t>
            </w:r>
          </w:p>
        </w:tc>
      </w:tr>
      <w:tr w:rsidR="00C679EB" w:rsidRPr="00300CBB" w14:paraId="0E812CD5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0774E8B7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2B10772B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5226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31B8796C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astric canc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D17050C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29448C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1567329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153788A0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GFB2/TGFB1/EGF/HGF/FGF2/EGFR/LRP6/FGF5/FGF17/FGF7/ERBB2/FGF20/MET</w:t>
            </w:r>
          </w:p>
        </w:tc>
      </w:tr>
      <w:tr w:rsidR="00C679EB" w:rsidRPr="00300CBB" w14:paraId="2A734918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0CA19E88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2F4B6EE5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5171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7BEA1676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oronavirus disease - COVID-1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E6CB3D0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3B11A6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2289741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420D409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FD/IFNAR2/CSF3/CXCL8/CSF2/MMP1/MMP3/TNF/EGFR/IL2/TNFRSF1A/CXCL10/IL6/CCL2/MASP1/IL6ST/IL6R</w:t>
            </w:r>
          </w:p>
        </w:tc>
      </w:tr>
      <w:tr w:rsidR="00C679EB" w:rsidRPr="00300CBB" w14:paraId="472F1446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23C7DFE2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45E4A37D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4810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6F60C9B3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egulation of actin cytoskelet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F26C951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061AD7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274773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0B409209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DGFRB/EGF/ITGA1/PDGFB/PDGFA/FGF2/EGFR/INS/CRKL/FGF5/FGF17/FGF7/PDGFC/FGF20/ITGAV/ITGA5</w:t>
            </w:r>
          </w:p>
        </w:tc>
      </w:tr>
      <w:tr w:rsidR="00C679EB" w:rsidRPr="00300CBB" w14:paraId="059EC1A2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74299353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7A05C572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4360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4A748EA4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xon guidanc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490F687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4E87C9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297171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7BC15D7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EPHB6/SEMA6B/ROBO3/SEMA7A/BMPR2/RYK/UNC5C/EFNB3/BOC/EPHA1/MET/EPHB4/EPHA2/NCK1</w:t>
            </w:r>
          </w:p>
        </w:tc>
      </w:tr>
      <w:tr w:rsidR="00C679EB" w:rsidRPr="00300CBB" w14:paraId="7742AE56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36772650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1405A953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5224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383D9BF6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Breast canc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E94F8CC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196814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325724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7DBA830E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FGF17/FGF5/NOTCH3/FGF7/EGF/ERBB2/KIT/FGF20/IGF1/FGF2/EGFR/LRP6</w:t>
            </w:r>
          </w:p>
        </w:tc>
      </w:tr>
      <w:tr w:rsidR="00C679EB" w:rsidRPr="00300CBB" w14:paraId="59B2EC89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54271BFE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7B69B7C3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5145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21BBA189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oxoplasmosi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630DB9D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65DD85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3432345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5DEFF5BB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0/TGFB2/TGFB1/IFNG/IFNGR1/LAMA4/XIAP/TNF/LDLR/TNFRSF1A</w:t>
            </w:r>
          </w:p>
        </w:tc>
      </w:tr>
      <w:tr w:rsidR="00C679EB" w:rsidRPr="00300CBB" w14:paraId="0A99A473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4029294C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0622272C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5202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67457F4D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 xml:space="preserve">Transcriptional </w:t>
            </w:r>
            <w:proofErr w:type="spellStart"/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misregulation</w:t>
            </w:r>
            <w:proofErr w:type="spellEnd"/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 xml:space="preserve"> in canc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0318F47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527C9F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4447647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4F83B3E8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SPI1/FLT1/CXCL8/CSF2/IGFBP3/MMP3/PDGFA/IGF1/IL6/SPINT1/PLAU/MDM2/CD14/MET</w:t>
            </w:r>
          </w:p>
        </w:tc>
      </w:tr>
      <w:tr w:rsidR="00C679EB" w:rsidRPr="00300CBB" w14:paraId="08E4ADF1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43468919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04065C34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4068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030BDB62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FoxO</w:t>
            </w:r>
            <w:proofErr w:type="spellEnd"/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 xml:space="preserve">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8EC03AF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563C8D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7758086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345DADE3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0/IL6/TGFB2/TGFB1/EGF/MDM2/IGF1/IL7R/EGFR/INS</w:t>
            </w:r>
          </w:p>
        </w:tc>
      </w:tr>
      <w:tr w:rsidR="00C679EB" w:rsidRPr="00300CBB" w14:paraId="279CD96B" w14:textId="77777777" w:rsidTr="00A80411">
        <w:trPr>
          <w:trHeight w:val="280"/>
        </w:trPr>
        <w:tc>
          <w:tcPr>
            <w:tcW w:w="582" w:type="dxa"/>
            <w:shd w:val="clear" w:color="auto" w:fill="auto"/>
            <w:noWrap/>
            <w:vAlign w:val="center"/>
          </w:tcPr>
          <w:p w14:paraId="47F1AD2C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lastRenderedPageBreak/>
              <w:t>58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1D8D5AC9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hsa04145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52E096C7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hagosom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D052E42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CC44EA" w14:textId="77777777" w:rsidR="00C679EB" w:rsidRPr="00300CBB" w:rsidRDefault="00C679EB" w:rsidP="00A8041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8171107</w:t>
            </w:r>
          </w:p>
        </w:tc>
        <w:tc>
          <w:tcPr>
            <w:tcW w:w="6405" w:type="dxa"/>
            <w:shd w:val="clear" w:color="auto" w:fill="auto"/>
            <w:vAlign w:val="center"/>
          </w:tcPr>
          <w:p w14:paraId="297C7B8F" w14:textId="77777777" w:rsidR="00C679EB" w:rsidRPr="00300CBB" w:rsidRDefault="00C679EB" w:rsidP="00A8041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00C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OMP/LAMP1/CTSL/LAMP2/OLR1/ITGAV/CD14/ITGA5/THBS2/THBS1/CTSS</w:t>
            </w:r>
          </w:p>
        </w:tc>
      </w:tr>
    </w:tbl>
    <w:p w14:paraId="474DA7C0" w14:textId="77777777" w:rsidR="00C679EB" w:rsidRPr="003444A1" w:rsidRDefault="00C679EB" w:rsidP="00C679EB">
      <w:pPr>
        <w:rPr>
          <w:rFonts w:ascii="Times New Roman" w:hAnsi="Times New Roman"/>
          <w:sz w:val="20"/>
          <w:szCs w:val="20"/>
        </w:rPr>
      </w:pPr>
    </w:p>
    <w:p w14:paraId="4CD74D4A" w14:textId="77777777" w:rsidR="00C679EB" w:rsidRDefault="00C679EB">
      <w:pPr>
        <w:rPr>
          <w:rFonts w:ascii="Times New Roman" w:hAnsi="Times New Roman"/>
          <w:sz w:val="20"/>
          <w:szCs w:val="20"/>
        </w:rPr>
      </w:pPr>
    </w:p>
    <w:p w14:paraId="4F537999" w14:textId="506CC39D" w:rsidR="00C679EB" w:rsidRDefault="00C679EB">
      <w:pPr>
        <w:rPr>
          <w:rFonts w:ascii="Times New Roman" w:hAnsi="Times New Roman"/>
          <w:sz w:val="20"/>
          <w:szCs w:val="20"/>
        </w:rPr>
      </w:pPr>
    </w:p>
    <w:p w14:paraId="7799407D" w14:textId="77777777" w:rsidR="00C679EB" w:rsidRPr="003444A1" w:rsidRDefault="00C679EB">
      <w:pPr>
        <w:rPr>
          <w:rFonts w:ascii="Times New Roman" w:hAnsi="Times New Roman"/>
          <w:sz w:val="20"/>
          <w:szCs w:val="20"/>
        </w:rPr>
      </w:pPr>
    </w:p>
    <w:sectPr w:rsidR="00C679EB" w:rsidRPr="003444A1" w:rsidSect="003A6D6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E7921" w14:textId="77777777" w:rsidR="00F86A2D" w:rsidRDefault="00F86A2D" w:rsidP="004D6EFE">
      <w:r>
        <w:separator/>
      </w:r>
    </w:p>
  </w:endnote>
  <w:endnote w:type="continuationSeparator" w:id="0">
    <w:p w14:paraId="2E2078D5" w14:textId="77777777" w:rsidR="00F86A2D" w:rsidRDefault="00F86A2D" w:rsidP="004D6E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2477D" w14:textId="77777777" w:rsidR="00F86A2D" w:rsidRDefault="00F86A2D" w:rsidP="004D6EFE">
      <w:r>
        <w:separator/>
      </w:r>
    </w:p>
  </w:footnote>
  <w:footnote w:type="continuationSeparator" w:id="0">
    <w:p w14:paraId="7B75DCFB" w14:textId="77777777" w:rsidR="00F86A2D" w:rsidRDefault="00F86A2D" w:rsidP="004D6E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D69"/>
    <w:rsid w:val="00116905"/>
    <w:rsid w:val="00134261"/>
    <w:rsid w:val="00143349"/>
    <w:rsid w:val="00304A79"/>
    <w:rsid w:val="003444A1"/>
    <w:rsid w:val="00364A74"/>
    <w:rsid w:val="003A6D69"/>
    <w:rsid w:val="00462A82"/>
    <w:rsid w:val="004815AC"/>
    <w:rsid w:val="004D6EFE"/>
    <w:rsid w:val="00505E06"/>
    <w:rsid w:val="00543D3E"/>
    <w:rsid w:val="00576B03"/>
    <w:rsid w:val="005A0B73"/>
    <w:rsid w:val="005A402D"/>
    <w:rsid w:val="00646460"/>
    <w:rsid w:val="006F014E"/>
    <w:rsid w:val="00706CF0"/>
    <w:rsid w:val="007C2EF7"/>
    <w:rsid w:val="007D1163"/>
    <w:rsid w:val="008921F9"/>
    <w:rsid w:val="008C2FD8"/>
    <w:rsid w:val="00A44D89"/>
    <w:rsid w:val="00A80B41"/>
    <w:rsid w:val="00AA1FF1"/>
    <w:rsid w:val="00AE46D5"/>
    <w:rsid w:val="00B4116B"/>
    <w:rsid w:val="00B82523"/>
    <w:rsid w:val="00BE35A2"/>
    <w:rsid w:val="00C679EB"/>
    <w:rsid w:val="00D676AA"/>
    <w:rsid w:val="00DB1163"/>
    <w:rsid w:val="00DB7FB0"/>
    <w:rsid w:val="00DD53C4"/>
    <w:rsid w:val="00E03018"/>
    <w:rsid w:val="00E5728A"/>
    <w:rsid w:val="00EB456A"/>
    <w:rsid w:val="00EC7DC2"/>
    <w:rsid w:val="00F75378"/>
    <w:rsid w:val="00F86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728D17"/>
  <w15:chartTrackingRefBased/>
  <w15:docId w15:val="{A4C45704-88C8-4CEA-A33D-6AFB67ECF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2A82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3444A1"/>
  </w:style>
  <w:style w:type="character" w:styleId="a3">
    <w:name w:val="Emphasis"/>
    <w:basedOn w:val="a0"/>
    <w:uiPriority w:val="20"/>
    <w:qFormat/>
    <w:rsid w:val="003444A1"/>
    <w:rPr>
      <w:i/>
      <w:iCs/>
    </w:rPr>
  </w:style>
  <w:style w:type="paragraph" w:styleId="a4">
    <w:name w:val="header"/>
    <w:basedOn w:val="a"/>
    <w:link w:val="a5"/>
    <w:uiPriority w:val="99"/>
    <w:unhideWhenUsed/>
    <w:rsid w:val="004D6E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D6EFE"/>
    <w:rPr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4D6E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D6EFE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074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3</Pages>
  <Words>5797</Words>
  <Characters>33044</Characters>
  <Application>Microsoft Office Word</Application>
  <DocSecurity>0</DocSecurity>
  <Lines>275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VA</Company>
  <LinksUpToDate>false</LinksUpToDate>
  <CharactersWithSpaces>38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guilera</dc:creator>
  <cp:keywords/>
  <cp:lastModifiedBy>李 晗</cp:lastModifiedBy>
  <cp:revision>12</cp:revision>
  <dcterms:created xsi:type="dcterms:W3CDTF">2022-07-14T09:14:00Z</dcterms:created>
  <dcterms:modified xsi:type="dcterms:W3CDTF">2022-07-28T14:16:00Z</dcterms:modified>
</cp:coreProperties>
</file>